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D41194" w14:textId="7BAEF8DB" w:rsidR="000A44D5" w:rsidRPr="00CF1ACC" w:rsidRDefault="00CF1ACC">
      <w:pPr>
        <w:rPr>
          <w:rFonts w:ascii="Cambria" w:hAnsi="Cambria"/>
          <w:b/>
          <w:bCs/>
          <w:lang w:val="it-CH"/>
        </w:rPr>
      </w:pPr>
      <w:r w:rsidRPr="00CF1ACC">
        <w:rPr>
          <w:rFonts w:ascii="Cambria" w:hAnsi="Cambria"/>
          <w:b/>
          <w:bCs/>
          <w:lang w:val="it-CH"/>
        </w:rPr>
        <w:t xml:space="preserve">Multimedia Appendix </w:t>
      </w:r>
      <w:r w:rsidR="002A08EA">
        <w:rPr>
          <w:rFonts w:ascii="Cambria" w:hAnsi="Cambria"/>
          <w:b/>
          <w:bCs/>
          <w:lang w:val="it-CH"/>
        </w:rPr>
        <w:t>4</w:t>
      </w:r>
      <w:r w:rsidRPr="00CF1ACC">
        <w:rPr>
          <w:rFonts w:ascii="Cambria" w:hAnsi="Cambria"/>
          <w:b/>
          <w:bCs/>
          <w:lang w:val="it-CH"/>
        </w:rPr>
        <w:t xml:space="preserve"> : </w:t>
      </w:r>
      <w:r w:rsidR="00285E04" w:rsidRPr="00285E04">
        <w:rPr>
          <w:rFonts w:ascii="Cambria" w:hAnsi="Cambria"/>
          <w:b/>
          <w:bCs/>
          <w:lang w:val="it-CH"/>
        </w:rPr>
        <w:t>Summary of input sources and corresponding</w:t>
      </w:r>
      <w:r w:rsidR="00285E04">
        <w:rPr>
          <w:rFonts w:ascii="Cambria" w:hAnsi="Cambria"/>
          <w:b/>
          <w:bCs/>
          <w:lang w:val="it-CH"/>
        </w:rPr>
        <w:t xml:space="preserve"> </w:t>
      </w:r>
      <w:r w:rsidR="00285E04" w:rsidRPr="00285E04">
        <w:rPr>
          <w:rFonts w:ascii="Cambria" w:hAnsi="Cambria"/>
          <w:b/>
          <w:bCs/>
          <w:lang w:val="it-CH"/>
        </w:rPr>
        <w:t>summarization objectives for each publication.</w:t>
      </w:r>
    </w:p>
    <w:tbl>
      <w:tblPr>
        <w:tblStyle w:val="Grilledutableau"/>
        <w:tblW w:w="9776" w:type="dxa"/>
        <w:tblLook w:val="04A0" w:firstRow="1" w:lastRow="0" w:firstColumn="1" w:lastColumn="0" w:noHBand="0" w:noVBand="1"/>
      </w:tblPr>
      <w:tblGrid>
        <w:gridCol w:w="222"/>
        <w:gridCol w:w="222"/>
        <w:gridCol w:w="5355"/>
        <w:gridCol w:w="2639"/>
        <w:gridCol w:w="1338"/>
      </w:tblGrid>
      <w:tr w:rsidR="000D0A92" w:rsidRPr="00CF1ACC" w14:paraId="6B66C7B4" w14:textId="77777777" w:rsidTr="00CE68C1">
        <w:trPr>
          <w:trHeight w:val="397"/>
        </w:trPr>
        <w:tc>
          <w:tcPr>
            <w:tcW w:w="0" w:type="auto"/>
            <w:gridSpan w:val="3"/>
          </w:tcPr>
          <w:p w14:paraId="4BDB2577" w14:textId="45AFA2AD" w:rsidR="000D0A92" w:rsidRPr="00CF1ACC" w:rsidRDefault="000D0A92" w:rsidP="001448D9">
            <w:pPr>
              <w:jc w:val="both"/>
              <w:rPr>
                <w:rFonts w:ascii="Cambria" w:hAnsi="Cambria" w:cs="Times New Roman"/>
                <w:lang w:val="en-US"/>
              </w:rPr>
            </w:pPr>
            <w:r w:rsidRPr="00CF1ACC">
              <w:rPr>
                <w:rFonts w:ascii="Cambria" w:hAnsi="Cambria" w:cs="Times New Roman"/>
                <w:lang w:val="en-US"/>
              </w:rPr>
              <w:t>Text corpus type</w:t>
            </w:r>
          </w:p>
        </w:tc>
        <w:tc>
          <w:tcPr>
            <w:tcW w:w="0" w:type="auto"/>
          </w:tcPr>
          <w:p w14:paraId="1025605E" w14:textId="13299A76" w:rsidR="000D0A92" w:rsidRPr="00CF1ACC" w:rsidRDefault="000D0A92" w:rsidP="001448D9">
            <w:pPr>
              <w:jc w:val="both"/>
              <w:rPr>
                <w:rFonts w:ascii="Cambria" w:hAnsi="Cambria" w:cs="Times New Roman"/>
                <w:lang w:val="en-US"/>
              </w:rPr>
            </w:pPr>
            <w:r w:rsidRPr="00CF1ACC">
              <w:rPr>
                <w:rFonts w:ascii="Cambria" w:hAnsi="Cambria" w:cs="Times New Roman"/>
                <w:lang w:val="en-US"/>
              </w:rPr>
              <w:t>Summarization objective</w:t>
            </w:r>
          </w:p>
        </w:tc>
        <w:tc>
          <w:tcPr>
            <w:tcW w:w="0" w:type="auto"/>
          </w:tcPr>
          <w:p w14:paraId="04EEAD99" w14:textId="27D1F052" w:rsidR="000D0A92" w:rsidRPr="00CF1ACC" w:rsidRDefault="000D0A92" w:rsidP="001448D9">
            <w:pPr>
              <w:jc w:val="both"/>
              <w:rPr>
                <w:rFonts w:ascii="Cambria" w:hAnsi="Cambria" w:cs="Times New Roman"/>
                <w:lang w:val="en-US"/>
              </w:rPr>
            </w:pPr>
            <w:r w:rsidRPr="00CF1ACC">
              <w:rPr>
                <w:rFonts w:ascii="Cambria" w:hAnsi="Cambria" w:cs="Times New Roman"/>
                <w:lang w:val="en-US"/>
              </w:rPr>
              <w:t>References</w:t>
            </w:r>
          </w:p>
        </w:tc>
      </w:tr>
      <w:tr w:rsidR="00056353" w:rsidRPr="00CF1ACC" w14:paraId="32625CB7" w14:textId="77777777" w:rsidTr="001448D9">
        <w:trPr>
          <w:trHeight w:val="397"/>
        </w:trPr>
        <w:tc>
          <w:tcPr>
            <w:tcW w:w="0" w:type="auto"/>
          </w:tcPr>
          <w:p w14:paraId="14FBF347" w14:textId="77777777" w:rsidR="00056353" w:rsidRPr="00CF1ACC" w:rsidRDefault="00056353" w:rsidP="001448D9">
            <w:pPr>
              <w:jc w:val="both"/>
              <w:rPr>
                <w:rFonts w:ascii="Cambria" w:hAnsi="Cambria" w:cs="Times New Roman"/>
                <w:color w:val="000000"/>
                <w:lang w:val="en-US"/>
              </w:rPr>
            </w:pPr>
          </w:p>
        </w:tc>
        <w:tc>
          <w:tcPr>
            <w:tcW w:w="0" w:type="auto"/>
            <w:gridSpan w:val="4"/>
          </w:tcPr>
          <w:p w14:paraId="5A2AAE02" w14:textId="4604CBCF" w:rsidR="00056353" w:rsidRPr="00CF1ACC" w:rsidRDefault="00056353" w:rsidP="001448D9">
            <w:pPr>
              <w:jc w:val="both"/>
              <w:rPr>
                <w:rFonts w:ascii="Cambria" w:hAnsi="Cambria" w:cs="Times New Roman"/>
                <w:b/>
                <w:bCs/>
                <w:lang w:val="en-US"/>
              </w:rPr>
            </w:pPr>
            <w:r w:rsidRPr="00CF1ACC">
              <w:rPr>
                <w:rFonts w:ascii="Cambria" w:hAnsi="Cambria" w:cs="Times New Roman"/>
                <w:b/>
                <w:bCs/>
                <w:lang w:val="en-US"/>
              </w:rPr>
              <w:t xml:space="preserve">Radiology reports </w:t>
            </w:r>
            <w:r w:rsidR="001448D9" w:rsidRPr="00CF1ACC">
              <w:rPr>
                <w:rFonts w:ascii="Cambria" w:hAnsi="Cambria" w:cs="Times New Roman"/>
                <w:b/>
                <w:bCs/>
                <w:lang w:val="en-US"/>
              </w:rPr>
              <w:t xml:space="preserve"> </w:t>
            </w:r>
            <w:r w:rsidR="00D93D6D" w:rsidRPr="00CF1ACC">
              <w:rPr>
                <w:rFonts w:ascii="Cambria" w:hAnsi="Cambria" w:cs="Times New Roman"/>
                <w:b/>
                <w:bCs/>
                <w:lang w:val="en-US"/>
              </w:rPr>
              <w:t>(</w:t>
            </w:r>
            <w:r w:rsidR="00604622" w:rsidRPr="00CF1ACC">
              <w:rPr>
                <w:rFonts w:ascii="Cambria" w:hAnsi="Cambria" w:cs="Times New Roman"/>
                <w:b/>
                <w:bCs/>
                <w:lang w:val="en-US"/>
              </w:rPr>
              <w:t>57%, 17/30)</w:t>
            </w:r>
          </w:p>
        </w:tc>
      </w:tr>
      <w:tr w:rsidR="001448D9" w:rsidRPr="002A08EA" w14:paraId="336FACC9" w14:textId="77777777" w:rsidTr="001448D9">
        <w:trPr>
          <w:trHeight w:val="397"/>
        </w:trPr>
        <w:tc>
          <w:tcPr>
            <w:tcW w:w="0" w:type="auto"/>
          </w:tcPr>
          <w:p w14:paraId="17C73C5E" w14:textId="77777777" w:rsidR="00056353" w:rsidRPr="00CF1ACC" w:rsidRDefault="00056353" w:rsidP="001448D9">
            <w:pPr>
              <w:jc w:val="both"/>
              <w:rPr>
                <w:rFonts w:ascii="Cambria" w:hAnsi="Cambria" w:cs="Times New Roman"/>
                <w:color w:val="000000"/>
                <w:lang w:val="en-US"/>
              </w:rPr>
            </w:pPr>
          </w:p>
        </w:tc>
        <w:tc>
          <w:tcPr>
            <w:tcW w:w="0" w:type="auto"/>
            <w:vMerge w:val="restart"/>
          </w:tcPr>
          <w:p w14:paraId="2225BFE8" w14:textId="0C00AAE1" w:rsidR="00056353" w:rsidRPr="00CF1ACC" w:rsidRDefault="00056353" w:rsidP="001448D9">
            <w:pPr>
              <w:jc w:val="both"/>
              <w:rPr>
                <w:rFonts w:ascii="Cambria" w:hAnsi="Cambria" w:cs="Times New Roman"/>
                <w:lang w:val="en-US"/>
              </w:rPr>
            </w:pPr>
          </w:p>
        </w:tc>
        <w:tc>
          <w:tcPr>
            <w:tcW w:w="0" w:type="auto"/>
          </w:tcPr>
          <w:p w14:paraId="1D3FEAF2" w14:textId="7DE26A97" w:rsidR="00056353" w:rsidRPr="00CF1ACC" w:rsidRDefault="00056353" w:rsidP="001448D9">
            <w:pPr>
              <w:jc w:val="both"/>
              <w:rPr>
                <w:rFonts w:ascii="Cambria" w:hAnsi="Cambria" w:cs="Times New Roman"/>
                <w:lang w:val="en-US"/>
              </w:rPr>
            </w:pPr>
            <w:r w:rsidRPr="00CF1ACC">
              <w:rPr>
                <w:rFonts w:ascii="Cambria" w:hAnsi="Cambria" w:cs="Times New Roman"/>
                <w:color w:val="000000"/>
                <w:lang w:val="en-US"/>
              </w:rPr>
              <w:t>Findings section of radiology report  </w:t>
            </w:r>
          </w:p>
        </w:tc>
        <w:tc>
          <w:tcPr>
            <w:tcW w:w="0" w:type="auto"/>
          </w:tcPr>
          <w:p w14:paraId="3824FA37" w14:textId="4B944A75" w:rsidR="00056353" w:rsidRPr="00CF1ACC" w:rsidRDefault="00056353" w:rsidP="001448D9">
            <w:pPr>
              <w:jc w:val="both"/>
              <w:rPr>
                <w:rFonts w:ascii="Cambria" w:hAnsi="Cambria" w:cs="Times New Roman"/>
                <w:lang w:val="en-US"/>
              </w:rPr>
            </w:pPr>
            <w:r w:rsidRPr="00CF1ACC">
              <w:rPr>
                <w:rFonts w:ascii="Cambria" w:hAnsi="Cambria" w:cs="Times New Roman"/>
                <w:color w:val="000000"/>
                <w:lang w:val="en-US"/>
              </w:rPr>
              <w:t>To generate the impression section</w:t>
            </w:r>
            <w:r w:rsidR="00A72150" w:rsidRPr="00CF1ACC">
              <w:rPr>
                <w:rFonts w:ascii="Cambria" w:hAnsi="Cambria" w:cs="Times New Roman"/>
                <w:color w:val="000000"/>
                <w:lang w:val="en-US"/>
              </w:rPr>
              <w:t xml:space="preserve"> </w:t>
            </w:r>
          </w:p>
        </w:tc>
        <w:tc>
          <w:tcPr>
            <w:tcW w:w="0" w:type="auto"/>
          </w:tcPr>
          <w:p w14:paraId="7D9FE193" w14:textId="3116F784" w:rsidR="00056353" w:rsidRPr="00CF1ACC" w:rsidRDefault="00056353" w:rsidP="001448D9">
            <w:pPr>
              <w:jc w:val="both"/>
              <w:rPr>
                <w:rFonts w:ascii="Cambria" w:hAnsi="Cambria" w:cs="Times New Roman"/>
                <w:lang w:val="en-US"/>
              </w:rPr>
            </w:pPr>
            <w:r w:rsidRPr="00CF1ACC">
              <w:rPr>
                <w:rFonts w:ascii="Cambria" w:hAnsi="Cambria" w:cs="Times New Roman"/>
                <w:lang w:val="en-US"/>
              </w:rPr>
              <w:fldChar w:fldCharType="begin"/>
            </w:r>
            <w:r w:rsidRPr="00CF1ACC">
              <w:rPr>
                <w:rFonts w:ascii="Cambria" w:hAnsi="Cambria" w:cs="Times New Roman"/>
                <w:lang w:val="en-US"/>
              </w:rPr>
              <w:instrText xml:space="preserve"> ADDIN ZOTERO_ITEM CSL_CITATION {"citationID":"ksla1dKA","properties":{"formattedCitation":"[1\\uc0\\u8211{}10]","plainCitation":"[1–10]","noteIndex":0},"citationItems":[{"id":34271,"uris":["http://zotero.org/users/8199155/items/AB5USHV8"],"itemData":{"id":34271,"type":"article-journal","abstract":"Automatically generating the “impression” section of a radiology report given the “findings” section can summarize as much salient information of the “findings” section as possible, thus promoting more effective communication between radiologists and referring physicians. To significantly reduce the workload of radiologists, we develop and evaluate a novel framework of abstractive summarization methods to automatically generate the “impression” section of chest radiology reports. Despite recent advancements in natural language process (NLP) field such as BERT and its variants, existing abstractive summarization models and methods could not be directly applied to radiology reports, partly due to domain-specific radiology terminology. In response, we develop a pre-trained language model in the chest radiology domain, named ChestXRayBERT, to solve the problem of automatically summarizing chest radiology reports. Specifically, we first collect radiology-related scientific papers as pre-training corpus and pre-train a ChestXRayBERT on it. Then, an abstractive summarization model is proposed, which consists of the pre-trained ChestXRayBERT and a Transformer decoder. Finally, the model is fine-tuned on chest X-ray reports for the abstractive summarization task. When evaluated on the publicly available OPEN-I and MIMIC-CXR datasets, the performance of our proposed model achieves significant improvement compared with other neural networks-based abstractive summarization models. In general, the proposed ChestXRayBERT demonstrates the feasibility and promise of tailoring and extending advanced NLP techniques to the domain of medical imaging and radiology, as well as in the broader biomedicine and healthcare fields in the future.","container-title":"IEEE Transactions on Multimedia","DOI":"10.1109/TMM.2021.3132724","ISSN":"1941-0077 VO - 25","page":"845–855","title":"ChestXRayBERT: A Pretrained Language Model for Chest Radiology Report Summarization","volume":"25","author":[{"family":"Cai","given":"X."},{"family":"Liu","given":"S."},{"family":"Han","given":"J."},{"family":"Yang","given":"L."},{"family":"Liu","given":"Z."},{"family":"Liu","given":"T."}],"issued":{"date-parts":[["2023"]]}}},{"id":34188,"uris":["http://zotero.org/users/8199155/items/FX9UXSNM"],"itemData":{"id":34188,"type":"article-journal","abstract":"Electronic health records (EHRs) store an extensive array of patient information, encompassing medical histories, diagnoses, treatments, and test outcomes. These records are crucial for enabling healthcare providers to make well-informed decisions regarding patient care. Summarizing clinical notes further assists healthcare professionals in pinpointing potential health risks and making better-informed decisions. This process contributes to reducing errors and enhancing patient outcomes by ensuring providers have access to the most pertinent and current patient data. Recent research has shown that incorporating instruction prompts with large language models (LLMs) substantially boosts the efficacy of summarization tasks. However, we show that this approach also leads to increased performance variance, resulting in significantly distinct summaries even when instruction prompts share similar meanings. To tackle this challenge, we introduce a model-agnostic Soft Prompt-BasedCalibration (SPeC) pipeline that employs soft prompts to lower variance while preserving the advantages of prompt-based summarization. Experimental findings on multiple clinical note tasks and LLMs indicate that our method not only bolsters performance but also effectively regulates variance across different LLMs, providing a more consistent and reliable approach to summarizing critical medical information.","container-title":"Journal of biomedical informatics","DOI":"10.1016/j.jbi.2024.104606","ISSN":"1532-0480 (Electronic)","language":"eng","page":"104606","title":"SPeC: A Soft Prompt-Based Calibration on Performance Variability of Large Language Model in Clinical Notes Summarization.","URL":"https://pubmed.ncbi.nlm.nih.gov/38325698/","volume":"151","author":[{"literal":"Chuang YN"},{"literal":"Tang R"},{"literal":"Jiang X"},{"literal":"Hu X"}],"accessed":{"date-parts":[["3",1,1]]},"issued":{"date-parts":[["2024"]]}}},{"id":34280,"uris":["http://zotero.org/users/8199155/items/ZN3LV9M3"],"itemData":{"id":34280,"type":"paper-conference","abstract":"Summarization of medical reports in order to make them accessible to the large public is an important task that can highly benefit from the recent emergence of the deep learning and large language models (LLM). In this work, we propose a fine-tuned Text-to-Text Transformer (T5) to summarize such reports. We train and test our model on the publicly available Indiana Dataset. We evaluate it using the ROUGE set of metrics. The obtained results are promising.","container-title":"2023 Advances in Science and Engineering Technology International Conferences (ASET)","DOI":"10.1109/ASET56582.2023.10180671","ISBN":"2831-6878 VO -","page":"01–04","title":"Medical Reports Summarization Using Text-To-Text Transformer","author":[{"family":"Helwan","given":"A."},{"family":"Azar","given":"D."},{"family":"Ozsahin","given":"D. U."}],"issued":{"date-parts":[["2023"]]}}},{"id":34288,"uris":["http://zotero.org/users/8199155/items/3HCMXNVC"],"itemData":{"id":34288,"type":"article-journal","abstract":"OBJECTIVES: This study addresses the critical need for accurate summarization in radiology by comparing various Large Language Model (LLM)-based approaches for automatic summary generation. With the increasing volume of patient information, accurately and concisely conveying radiological findings becomes crucial for effective clinical decision-making. Minor inaccuracies in summaries can lead to significant consequences, highlighting the need for reliable automated summarization tools. METHODS: We employed two language models - Text-to-Text Transfer Transformer (T5) and Bidirectional and Auto-Regressive Transformers (BART) - in both fine-tuned and zero-shot learning scenarios and compared them with a Recurrent Neural Network (RNN). Additionally, we conducted a comparative analysis of 100 MRI report summaries, using expert human judgment and criteria such as coherence, relevance, fluency, and consistency, to evaluate the models against the original radiologist summaries. To facilitate this, we compiled a dataset of 15,508 retrospective knee Magnetic Resonance Imaging (MRI) reports from our Radiology Information System (RIS), focusing on the findings section to predict the radiologist's summary. RESULTS: The fine-tuned models outperform the neural network and show superior performance in the zero-shot variant. Specifically, the T5 model achieved a Rouge-L score of 0.638. Based on the radiologist readers' study, the summaries produced by this model were found to be very similar to those produced by a radiologist, with about 70% similarity in fluency and consistency between the T5-generated summaries and the original ones. CONCLUSIONS: Technological advances, especially in NLP and LLM, hold great promise for improving and streamlining the summarization of radiological findings, thus providing valuable assistance to radiologists in their work.","container-title":"International journal of medical informatics","DOI":"10.1016/j.ijmedinf.2024.105443","ISSN":"1872-8243 (Electronic)","language":"eng","page":"105443","title":"Evaluation of large language models performance against humans for summarizing MRI knee radiology reports: A feasibility study.","URL":"https://pubmed.ncbi.nlm.nih.gov/38615509/","volume":"187","author":[{"literal":"López-Úbeda P"},{"literal":"Martín-Noguerol T"},{"literal":"Díaz-Angulo C"},{"literal":"Luna A"}],"accessed":{"date-parts":[["7",1,1]]},"issued":{"date-parts":[["2024"]]}}},{"id":34207,"uris":["http://zotero.org/users/8199155/items/ECBL59WM"],"itemData":{"id":34207,"type":"article-journal","abstract":"The “Impression” section of a radiology report is a critical basis for communication between radiologists and other physicians. Typically written by radiologists, this part is derived from the “Findings” section, which can be laborious and error-prone. Although deep-learning based models, such as BERT, have achieved promising results in Automatic Impression Generation (AIG), such models often require substantial amounts of medical data and have poor generalization performance. Recently, Large Language Models (LLMs) like ChatGPT have shown strong generalization capabilities and performance, but their performance in specific domains, such as radiology, remains under-investigated and potentially limited. To address this limitation, we propose ImpressionGPT, leveraging the contextual learning capabilities of LLMs through our dynamic prompt and iterative optimization algorithm to accomplish the AIG task. ImpressionGPT initially employs a small amount of domain-specific data to create a dynamic prompt, extracting contextual semantic information closely related to the test data. Subsequently, the iterative optimization algorithm automatically evaluates the output of LLMs and provides optimization suggestions, continuously refining the output results. The proposed ImpressionGPT model achieves superior performance of AIG task on both MIMIC-CXR and OpenI datasets without requiring additional training data or fine-tuning the LLMs. This work presents a paradigm for localizing LLMs that can be applied in a wide range of similar application scenarios, bridging the gap between general-purpose LLMs and the specific language processing needs of various domains.","container-title":"IEEE Transactions on Artificial Intelligence","DOI":"10.1109/TAI.2024.3364586","ISSN":"2691-4581 VO -","page":"1–12","title":"An Iterative Optimizing Framework for Radiology Report Summarization with ChatGPT","author":[{"family":"Ma","given":"C."},{"family":"Wu","given":"Z."},{"family":"Wang","given":"J."},{"family":"Xu","given":"S."},{"family":"Wei","given":"Y."},{"family":"Liu","given":"Z."},{"family":"Zeng","given":"F."},{"family":"Jiang","given":"X."},{"family":"Guo","given":"L."},{"family":"Cai","given":"X."},{"family":"Zhang","given":"S."},{"family":"Zhang","given":"T."},{"family":"Zhu","given":"D."},{"family":"Shen","given":"D."},{"family":"Liu","given":"T."},{"family":"Li","given":"X."}],"issued":{"date-parts":[["2024"]]}}},{"id":34140,"uris":["http://zotero.org/users/8199155/items/YBSBK6L7"],"itemData":{"id":34140,"type":"article-journal","abstract":"Analyzing vast textual data and summarizing key information from electronic health records imposes a substantial burden on how clinicians allocate their time. Although large language models (LLMs) have shown promise in natural language processing (NLP) tasks, their effectiveness on a diverse range of clinical summarization tasks remains unproven. Here we applied adaptation methods to eight LLMs, spanning four distinct clinical summarization tasks: radiology reports, patient questions, progress notes and doctor-patient dialogue. Quantitative assessments with syntactic, semantic and conceptual NLP metrics reveal trade-offs between models and adaptation methods. A clinical reader study with 10 physicians evaluated summary completeness, correctness and conciseness; in most cases, summaries from our best-adapted LLMs were deemed either equivalent (45%) or superior (36%) compared with summaries from medical experts. The ensuing safety analysis highlights challenges faced by both LLMs and medical experts, as we connect errors to potential medical harm and categorize types of fabricated information. Our research provides evidence of LLMs outperforming medical experts in clinical text summarization across multiple tasks. This suggests that integrating LLMs into clinical workflows could alleviate documentation burden, allowing clinicians to focus more on patient care.","container-title":"Nature Medicine","DOI":"10.1038/s41591-024-02855-5","ISSN":"1546-170X","issue":"4","journalAbbreviation":"Nat Med","language":"eng","note":"PMID: 38413730\nPMCID: PMC11479659","page":"1134-1142","source":"PubMed","title":"Adapted large language models can outperform medical experts in clinical text summarization","volume":"30","author":[{"family":"Van Veen","given":"Dave"},{"family":"Van Uden","given":"Cara"},{"family":"Blankemeier","given":"Louis"},{"family":"Delbrouck","given":"Jean-Benoit"},{"family":"Aali","given":"Asad"},{"family":"Bluethgen","given":"Christian"},{"family":"Pareek","given":"Anuj"},{"family":"Polacin","given":"Malgorzata"},{"family":"Reis","given":"Eduardo Pontes"},{"family":"Seehofnerová","given":"Anna"},{"family":"Rohatgi","given":"Nidhi"},{"family":"Hosamani","given":"Poonam"},{"family":"Collins","given":"William"},{"family":"Ahuja","given":"Neera"},{"family":"Langlotz","given":"Curtis P."},{"family":"Hom","given":"Jason"},{"family":"Gatidis","given":"Sergios"},{"family":"Pauly","given":"John"},{"family":"Chaudhari","given":"Akshay S."}],"issued":{"date-parts":[["2024",4]]}}},{"id":34247,"uris":["http://zotero.org/users/8199155/items/NWHRXLXQ"],"itemData":{"id":34247,"type":"paper-conference","abstract":"We systematically investigate lightweight strategies to adapt large language models (LLMs) for the task of radiology report summarization (RRS). Specifically, we focus on domain adaptation via pretraining (on natural language, biomedical text, or clinical text) and via discrete prompting or parameter-efficient fine-tuning. Our results consistently achieve best performance by maximally adapting to the task via pretraining on clinical text and fine-tuning on RRS examples. Importantly, this method fine-tunes a mere 0.32% of parameters throughout the model, in contrast to end-to-end fine-tuning (100% of parameters). Additionally, we study the effect of in-context examples and out-of-distribution (OOD) training before concluding with a radiologist reader study and qualitative analysis. Our findings highlight the importance of domain adaptation in RRS and provide valuable insights toward developing effective natural language processing solutions for clinical tasks.","container-title":"The 22nd Workshop on Biomedical Natural Language Processing and BioNLP Shared Tasks","DOI":"10.18653/v1/2023.bionlp-1.42","event-place":"Toronto, Canada","page":"449–460","publisher":"Association for Computational Linguistics","publisher-place":"Toronto, Canada","title":"RadAdapt: Radiology Report Summarization via Lightweight Domain Adaptation of Large Language Models","title-short":"RadAdapt","URL":"https://aclanthology.org/2023.bionlp-1.42","author":[{"family":"Van Veen","given":"Dave"},{"family":"Van Uden","given":"Cara"},{"family":"Attias","given":"Maayane"},{"family":"Pareek","given":"Anuj"},{"family":"Bluethgen","given":"Christian"},{"family":"Polacin","given":"Malgorzata"},{"family":"Chiu","given":"Wah"},{"family":"Delbrouck","given":"Jean-Benoit"},{"family":"Zambrano Chaves","given":"Juan"},{"family":"Langlotz","given":"Curtis"},{"family":"Chaudhari","given":"Akshay"},{"family":"Pauly","given":"John"}],"editor":[{"family":"Demner-fushman","given":"Dina"},{"family":"Ananiadou","given":"Sophia"},{"family":"Cohen","given":"Kevin"}],"accessed":{"date-parts":[["2024",7,24]]},"issued":{"date-parts":[["2023",7]]}}},{"id":34278,"uris":["http://zotero.org/users/8199155/items/IUNBIY3N"],"itemData":{"id":34278,"type":"article-journal","abstract":"While there has been recent progress in abstractive summarization as applied to different domains including news articles, scientific articles, and blog posts, the application of these techniques to clinical text summarization has been limited. This is primarily due to the lack of large-scale training data and the messy/unstructured nature of clinical notes as opposed to other domains where massive training data come in structured or semi -structured form. Further, one of the least explored and critical components of clinical text summarization is factual accuracy of clinical summaries. This is specifically crucial in the healthcare domain, cardiology in particular, where an accurate summary generation that preserves the facts in the source notes is critical to the well-being of a patient. In this study, we propose a framework for improving the factual accuracy of abstractive summarization of clinical text using knowledge-guided multi-objective optimization. We propose to jointly optimize three cost functions in our proposed architecture during training: generative loss, entity loss and knowledge loss and evaluate the proposed architecture on 1) clinical notes of patients with heart failure (HF), which we collect for this study; and 2) two benchmark datasets, Indiana University Chest X-ray collection (IU X-Ray), and MIMIC-CXR, that are publicly available. We experiment with three transformer encoder-decoder architectures and demonstrate that optimizing different loss functions leads to improved performance in terms of entity-level factual accuracy.","container-title":"Annual International Conference of the IEEE Engineering in Medicine and Biology Society. IEEE Engineering in Medicine and Biology Society. Annual International Conference","DOI":"10.1109/EMBC48229.2022.9871798","ISSN":"2694-0604 (Electronic)","language":"eng","page":"1615–1618","title":"Improving the Factual Accuracy of Abstractive Clinical Text Summarization using Multi-Objective Optimization.","URL":"https://pubmed.ncbi.nlm.nih.gov/36085755/","volume":"2022","author":[{"literal":"Alambo A"},{"literal":"Banerjee T"},{"literal":"Thirunarayan K"},{"literal":"Cajita M"}],"accessed":{"date-parts":[["7",1,1]]},"issued":{"date-parts":[["2022"]]}}},{"id":34298,"uris":["http://zotero.org/users/8199155/items/Z7H5LJR9"],"itemData":{"id":34298,"type":"article-journal","abstract":"Automatic radiology report summarization has been an attractive research problem towards computer-aided diagnosis to alleviate physicians' workload in recent years. However, existing methods for English radiology report summarization using deep learning techniques cannot be directly applied to Chinese radiology reports due to limitations of the related corpus. In response to this, we propose an abstractive summarization approach for Chinese chest radiology report. Our approach involves the construction of a pre-training corpus using a Chinese medical-related pre-training dataset, and the collection of Chinese chest radiology reports from Department of Radiology at the Second Xiangya Hospital as the fine-tuning corpus. To improve the initialization of the encoder, we introduce a new task-oriented pre-training objective called Pseudo Summary Objective on the pre-training corpus. We then develop a Chinese pre-trained language model called Chinese medical BERT (CMBERT), which is used to initialize the encoder and fine-tuned on the abstractive summarization task. In testing our approach on a real large-scale hospital dataset, we observe that the performance of our proposed approach achieves outstanding improvement compared with other abstractive summarization models. This highlights the effectiveness of our approach in addressing the limitations of previous methods for Chinese radiology report summarization. Overall, our proposed approach demonstrates a promising direction for the automatic summarization of Chinese chest radiology reports, offering a viable solution to alleviate physicians' workload in the field of computer-aided diagnosis.","container-title":"IEEE transactions on bio-medical engineering","DOI":"10.1109/TBME.2023.3280987","ISSN":"1558-2531 (Electronic)","issue":"12","language":"eng","page":"3277–3287","title":"Learning to Summarize Chinese Radiology Findings With a Pre-Trained Encoder.","URL":"https://pubmed.ncbi.nlm.nih.gov/37314905/","volume":"70","author":[{"literal":"Jiang Z"},{"literal":"Cai X"},{"literal":"Yang L"},{"literal":"Gao D"},{"literal":"Zhao W"},{"literal":"Han J"},{"literal":"Liu J"},{"literal":"Shen D"},{"literal":"Liu T"}],"accessed":{"date-parts":[["12",1,1]]},"issued":{"date-parts":[["2023"]]}}},{"id":34308,"uris":["http://zotero.org/users/8199155/items/XMFHAE8E"],"itemData":{"id":34308,"type":"article-journal","abstract":"PURPOSE: To investigate if tailoring a transformer-based language model to radiology is beneficial for radiology natural language processing (NLP) applications. MATERIALS AND METHODS: This retrospective study presents a family of bidirectional encoder representations from transformers (BERT)-based language models adapted for radiology, named RadBERT. Transformers were pretrained with either 2.16 or 4.42 million radiology reports from U.S. Department of Veterans Affairs health care systems nationwide on top of four different initializations (BERT-base, Clinical-BERT, robustly optimized BERT pretraining approach [RoBERTa], and BioMed-RoBERTa) to create six variants of RadBERT. Each variant was fine-tuned for three representative NLP tasks in radiology: (a) abnormal sentence classification: models classified sentences in radiology reports as reporting abnormal or normal findings; (b) report coding: models assigned a diagnostic code to a given radiology report for five coding systems; and (c) report summarization: given the findings section of a radiology report, models selected key sentences that summarized the findings. Model performance was compared by bootstrap resampling with five intensively studied transformer language models as baselines: BERT-base, BioBERT, Clinical-BERT, BlueBERT, and BioMed-RoBERTa. RESULTS: For abnormal sentence classification, all models performed well (accuracies above 97.5 and F1 scores above 95.0). RadBERT variants achieved significantly higher scores than corresponding baselines when given only 10% or less of 12 458 annotated training sentences. For report coding, all variants outperformed baselines significantly for all five coding systems. The variant RadBERT-BioMed-RoBERTa performed the best among all models for report summarization, achieving a Recall-Oriented Understudy for Gisting Evaluation-1 score of 16.18 compared with 15.27 by the corresponding baseline (BioMed-RoBERTa, P \\textless .004). CONCLUSION: Transformer-based language models tailored to radiology had improved performance of radiology NLP tasks compared with baseline transformer language models.Keywords: Translation, Unsupervised Learning, Transfer Learning, Neural Networks, Informatics Supplemental material is available for this article. © RSNA, 2022See also commentary by Wiggins and Tejani in this issue.","container-title":"Radiology. Artificial intelligence","DOI":"10.1148/ryai.210258","ISSN":"2638-6100 (Electronic)","issue":"4","language":"eng","page":"e210258","title":"RadBERT: Adapting Transformer-based Language Models to Radiology.","URL":"https://pubmed.ncbi.nlm.nih.gov/35923376/","volume":"4","author":[{"literal":"Yan A"},{"literal":"McAuley J"},{"literal":"Lu X"},{"literal":"Du J"},{"literal":"Chang EY"},{"literal":"Gentili A"},{"literal":"Hsu CN"}],"accessed":{"date-parts":[["7",1,1]]},"issued":{"date-parts":[["2022"]]}}}],"schema":"https://github.com/citation-style-language/schema/raw/master/csl-citation.json"} </w:instrText>
            </w:r>
            <w:r w:rsidRPr="00CF1ACC">
              <w:rPr>
                <w:rFonts w:ascii="Cambria" w:hAnsi="Cambria" w:cs="Times New Roman"/>
                <w:lang w:val="en-US"/>
              </w:rPr>
              <w:fldChar w:fldCharType="separate"/>
            </w:r>
            <w:r w:rsidRPr="00CF1ACC">
              <w:rPr>
                <w:rFonts w:ascii="Cambria" w:hAnsi="Cambria" w:cs="Times New Roman"/>
                <w:kern w:val="0"/>
                <w:lang w:val="en-US"/>
              </w:rPr>
              <w:t>[1–10]</w:t>
            </w:r>
            <w:r w:rsidRPr="00CF1ACC">
              <w:rPr>
                <w:rFonts w:ascii="Cambria" w:hAnsi="Cambria" w:cs="Times New Roman"/>
                <w:lang w:val="en-US"/>
              </w:rPr>
              <w:fldChar w:fldCharType="end"/>
            </w:r>
          </w:p>
        </w:tc>
      </w:tr>
      <w:tr w:rsidR="001448D9" w:rsidRPr="002A08EA" w14:paraId="55CBE9A7" w14:textId="77777777" w:rsidTr="001448D9">
        <w:trPr>
          <w:trHeight w:val="397"/>
        </w:trPr>
        <w:tc>
          <w:tcPr>
            <w:tcW w:w="0" w:type="auto"/>
          </w:tcPr>
          <w:p w14:paraId="5E2D135B" w14:textId="77777777" w:rsidR="00056353" w:rsidRPr="00CF1ACC" w:rsidRDefault="00056353" w:rsidP="001448D9">
            <w:pPr>
              <w:jc w:val="both"/>
              <w:rPr>
                <w:rFonts w:ascii="Cambria" w:hAnsi="Cambria" w:cs="Times New Roman"/>
                <w:color w:val="000000"/>
                <w:lang w:val="en-US"/>
              </w:rPr>
            </w:pPr>
          </w:p>
        </w:tc>
        <w:tc>
          <w:tcPr>
            <w:tcW w:w="0" w:type="auto"/>
            <w:vMerge/>
          </w:tcPr>
          <w:p w14:paraId="024C6613" w14:textId="77777777" w:rsidR="00056353" w:rsidRPr="00CF1ACC" w:rsidRDefault="00056353" w:rsidP="001448D9">
            <w:pPr>
              <w:jc w:val="both"/>
              <w:rPr>
                <w:rFonts w:ascii="Cambria" w:hAnsi="Cambria" w:cs="Times New Roman"/>
                <w:lang w:val="en-US"/>
              </w:rPr>
            </w:pPr>
          </w:p>
        </w:tc>
        <w:tc>
          <w:tcPr>
            <w:tcW w:w="0" w:type="auto"/>
          </w:tcPr>
          <w:p w14:paraId="47F49C7A" w14:textId="410B9ABC" w:rsidR="00056353" w:rsidRPr="00CF1ACC" w:rsidRDefault="00056353" w:rsidP="001448D9">
            <w:pPr>
              <w:jc w:val="both"/>
              <w:rPr>
                <w:rFonts w:ascii="Cambria" w:hAnsi="Cambria" w:cs="Times New Roman"/>
                <w:color w:val="000000"/>
                <w:lang w:val="en-US"/>
              </w:rPr>
            </w:pPr>
            <w:r w:rsidRPr="00CF1ACC">
              <w:rPr>
                <w:rFonts w:ascii="Cambria" w:hAnsi="Cambria" w:cs="Times New Roman"/>
                <w:color w:val="000000"/>
                <w:lang w:val="en-US"/>
              </w:rPr>
              <w:t>Finding</w:t>
            </w:r>
            <w:r w:rsidR="001448D9" w:rsidRPr="00CF1ACC">
              <w:rPr>
                <w:rFonts w:ascii="Cambria" w:hAnsi="Cambria" w:cs="Times New Roman"/>
                <w:color w:val="000000"/>
                <w:lang w:val="en-US"/>
              </w:rPr>
              <w:t>s</w:t>
            </w:r>
            <w:r w:rsidRPr="00CF1ACC">
              <w:rPr>
                <w:rFonts w:ascii="Cambria" w:hAnsi="Cambria" w:cs="Times New Roman"/>
                <w:color w:val="000000"/>
                <w:lang w:val="en-US"/>
              </w:rPr>
              <w:t xml:space="preserve"> section of radiology report (+/- background section)</w:t>
            </w:r>
          </w:p>
        </w:tc>
        <w:tc>
          <w:tcPr>
            <w:tcW w:w="0" w:type="auto"/>
          </w:tcPr>
          <w:p w14:paraId="0E23C94B" w14:textId="499D1E7E" w:rsidR="00056353" w:rsidRPr="00CF1ACC" w:rsidRDefault="00056353" w:rsidP="001448D9">
            <w:pPr>
              <w:jc w:val="both"/>
              <w:rPr>
                <w:rFonts w:ascii="Cambria" w:hAnsi="Cambria" w:cs="Times New Roman"/>
                <w:color w:val="000000"/>
                <w:lang w:val="en-US"/>
              </w:rPr>
            </w:pPr>
            <w:r w:rsidRPr="00CF1ACC">
              <w:rPr>
                <w:rFonts w:ascii="Cambria" w:hAnsi="Cambria" w:cs="Times New Roman"/>
                <w:color w:val="000000"/>
                <w:lang w:val="en-US"/>
              </w:rPr>
              <w:t xml:space="preserve">To generate the impression section </w:t>
            </w:r>
          </w:p>
        </w:tc>
        <w:tc>
          <w:tcPr>
            <w:tcW w:w="0" w:type="auto"/>
          </w:tcPr>
          <w:p w14:paraId="0DEE0BFB" w14:textId="4149D1EA" w:rsidR="00056353" w:rsidRPr="00CF1ACC" w:rsidRDefault="00056353" w:rsidP="001448D9">
            <w:pPr>
              <w:jc w:val="both"/>
              <w:rPr>
                <w:rFonts w:ascii="Cambria" w:hAnsi="Cambria" w:cs="Times New Roman"/>
                <w:color w:val="000000"/>
                <w:lang w:val="en-US"/>
              </w:rPr>
            </w:pPr>
            <w:r w:rsidRPr="00CF1ACC">
              <w:rPr>
                <w:rFonts w:ascii="Cambria" w:hAnsi="Cambria" w:cs="Times New Roman"/>
                <w:color w:val="000000"/>
                <w:lang w:val="en-US"/>
              </w:rPr>
              <w:fldChar w:fldCharType="begin"/>
            </w:r>
            <w:r w:rsidRPr="00CF1ACC">
              <w:rPr>
                <w:rFonts w:ascii="Cambria" w:hAnsi="Cambria" w:cs="Times New Roman"/>
                <w:color w:val="000000"/>
                <w:lang w:val="en-US"/>
              </w:rPr>
              <w:instrText xml:space="preserve"> ADDIN ZOTERO_ITEM CSL_CITATION {"citationID":"VnQmGPc2","properties":{"formattedCitation":"[11,12]","plainCitation":"[11,12]","noteIndex":0},"citationItems":[{"id":34262,"uris":["http://zotero.org/users/8199155/items/VMC7QYXS"],"itemData":{"id":34262,"type":"paper-conference","abstract":"This paper describes experiments undertaken and their results as part of the BioNLP MEDIQA 2021 challenge. We participated in Task 3: Radiology Report Summarization. Multiple runs were submitted for evaluation, from solutions leveraging transfer learning from pre-trained transformer models, which were then fine tuned on a subset of MIMIC-CXR, for abstractive report summarization. The task was evaluated using ROUGE and our best performing system obtained a ROUGE-2 score of 0.392.","container-title":"Proceedings of the 20th Workshop on Biomedical Language Processing","DOI":"10.18653/v1/2021.bionlp-1.32","event-place":"Online","page":"280–284","publisher":"Association for Computational Linguistics","publisher-place":"Online","title":"Optum at MEDIQA 2021: Abstractive Summarization of Radiology Reports using simple BART Finetuning","title-short":"Optum at MEDIQA 2021","URL":"https://aclanthology.org/2021.bionlp-1.32","author":[{"family":"Kondadadi","given":"Ravi"},{"family":"Manchanda","given":"Sahil"},{"family":"Ngo","given":"Jason"},{"family":"McCormack","given":"Ronan"}],"editor":[{"family":"Demner-Fushman","given":"Dina"},{"family":"Cohen","given":"Kevin Bretonnel"},{"family":"Ananiadou","given":"Sophia"},{"family":"Tsujii","given":"Junichi"}],"accessed":{"date-parts":[["2024",7,7]]},"issued":{"date-parts":[["2021",6]]}}},{"id":34263,"uris":["http://zotero.org/users/8199155/items/T2HUXZNA"],"itemData":{"id":34263,"type":"paper-conference","abstract":"This paper presents our winning system at the Radiology Report Summarization track of the MEDIQA 2021 shared task. Radiology report summarization automatically summarizes radiology findings into free-text impressions. This year's task emphasizes the generalization and transfer ability of participating systems. Our system is built upon a pre-trained Transformer encoder-decoder architecture, i.e., PEGASUS, deployed with an additional domain adaptation module to particularly handle the transfer and generalization issue. Heuristics like ensemble and text normalization are also used. Our system is conceptually simple yet highly effective, achieving a ROUGE-2 score of 0.436 on test set and ranked the 1st place among all participating systems.","container-title":"Proceedings of the 20th Workshop on Biomedical Language Processing","DOI":"10.18653/v1/2021.bionlp-1.11","event-place":"Online","page":"103–111","publisher":"Association for Computational Linguistics","publisher-place":"Online","title":"BDKG at MEDIQA 2021: System Report for the Radiology Report Summarization Task","title-short":"BDKG at MEDIQA 2021","URL":"https://aclanthology.org/2021.bionlp-1.11","author":[{"family":"Dai","given":"Songtai"},{"family":"Wang","given":"Quan"},{"family":"Lyu","given":"Yajuan"},{"family":"Zhu","given":"Yong"}],"editor":[{"family":"Demner-Fushman","given":"Dina"},{"family":"Cohen","given":"Kevin Bretonnel"},{"family":"Ananiadou","given":"Sophia"},{"family":"Tsujii","given":"Junichi"}],"accessed":{"date-parts":[["2024",7,7]]},"issued":{"date-parts":[["2021",6]]}}}],"schema":"https://github.com/citation-style-language/schema/raw/master/csl-citation.json"} </w:instrText>
            </w:r>
            <w:r w:rsidRPr="00CF1ACC">
              <w:rPr>
                <w:rFonts w:ascii="Cambria" w:hAnsi="Cambria" w:cs="Times New Roman"/>
                <w:color w:val="000000"/>
                <w:lang w:val="en-US"/>
              </w:rPr>
              <w:fldChar w:fldCharType="separate"/>
            </w:r>
            <w:r w:rsidRPr="00CF1ACC">
              <w:rPr>
                <w:rFonts w:ascii="Cambria" w:hAnsi="Cambria" w:cs="Times New Roman"/>
                <w:noProof/>
                <w:color w:val="000000"/>
                <w:lang w:val="en-US"/>
              </w:rPr>
              <w:t>[11,12]</w:t>
            </w:r>
            <w:r w:rsidRPr="00CF1ACC">
              <w:rPr>
                <w:rFonts w:ascii="Cambria" w:hAnsi="Cambria" w:cs="Times New Roman"/>
                <w:color w:val="000000"/>
                <w:lang w:val="en-US"/>
              </w:rPr>
              <w:fldChar w:fldCharType="end"/>
            </w:r>
          </w:p>
        </w:tc>
      </w:tr>
      <w:tr w:rsidR="001448D9" w:rsidRPr="00CF1ACC" w14:paraId="2352404F" w14:textId="77777777" w:rsidTr="001448D9">
        <w:trPr>
          <w:trHeight w:val="397"/>
        </w:trPr>
        <w:tc>
          <w:tcPr>
            <w:tcW w:w="0" w:type="auto"/>
          </w:tcPr>
          <w:p w14:paraId="5F70A86E" w14:textId="77777777" w:rsidR="008B240A" w:rsidRPr="00CF1ACC" w:rsidRDefault="008B240A" w:rsidP="001448D9">
            <w:pPr>
              <w:jc w:val="both"/>
              <w:rPr>
                <w:rFonts w:ascii="Cambria" w:hAnsi="Cambria" w:cs="Times New Roman"/>
                <w:color w:val="000000"/>
                <w:lang w:val="en-US"/>
              </w:rPr>
            </w:pPr>
          </w:p>
        </w:tc>
        <w:tc>
          <w:tcPr>
            <w:tcW w:w="0" w:type="auto"/>
            <w:vMerge/>
          </w:tcPr>
          <w:p w14:paraId="7FFA63CA" w14:textId="77777777" w:rsidR="008B240A" w:rsidRPr="00CF1ACC" w:rsidRDefault="008B240A" w:rsidP="001448D9">
            <w:pPr>
              <w:jc w:val="both"/>
              <w:rPr>
                <w:rFonts w:ascii="Cambria" w:hAnsi="Cambria" w:cs="Times New Roman"/>
                <w:lang w:val="en-US"/>
              </w:rPr>
            </w:pPr>
          </w:p>
        </w:tc>
        <w:tc>
          <w:tcPr>
            <w:tcW w:w="0" w:type="auto"/>
          </w:tcPr>
          <w:p w14:paraId="43D348CC" w14:textId="31DC3190" w:rsidR="008B240A" w:rsidRPr="00CF1ACC" w:rsidRDefault="008B240A" w:rsidP="001448D9">
            <w:pPr>
              <w:jc w:val="both"/>
              <w:rPr>
                <w:rFonts w:ascii="Cambria" w:hAnsi="Cambria" w:cs="Times New Roman"/>
                <w:color w:val="000000"/>
                <w:lang w:val="en-US"/>
              </w:rPr>
            </w:pPr>
            <w:r w:rsidRPr="00CF1ACC">
              <w:rPr>
                <w:rFonts w:ascii="Cambria" w:hAnsi="Cambria"/>
                <w:color w:val="000000"/>
                <w:lang w:val="en-US"/>
              </w:rPr>
              <w:t>Finding</w:t>
            </w:r>
            <w:r w:rsidR="00322A0A" w:rsidRPr="00CF1ACC">
              <w:rPr>
                <w:rFonts w:ascii="Cambria" w:hAnsi="Cambria"/>
                <w:color w:val="000000"/>
                <w:lang w:val="en-US"/>
              </w:rPr>
              <w:t>s</w:t>
            </w:r>
            <w:r w:rsidRPr="00CF1ACC">
              <w:rPr>
                <w:rFonts w:ascii="Cambria" w:hAnsi="Cambria"/>
                <w:color w:val="000000"/>
                <w:lang w:val="en-US"/>
              </w:rPr>
              <w:t xml:space="preserve"> section of radiology report</w:t>
            </w:r>
          </w:p>
        </w:tc>
        <w:tc>
          <w:tcPr>
            <w:tcW w:w="0" w:type="auto"/>
          </w:tcPr>
          <w:p w14:paraId="1B9CA316" w14:textId="58D4DA52" w:rsidR="008B240A" w:rsidRPr="00CF1ACC" w:rsidRDefault="008B240A" w:rsidP="001448D9">
            <w:pPr>
              <w:jc w:val="both"/>
              <w:rPr>
                <w:rFonts w:ascii="Cambria" w:hAnsi="Cambria" w:cs="Times New Roman"/>
                <w:color w:val="000000"/>
                <w:lang w:val="en-US"/>
              </w:rPr>
            </w:pPr>
            <w:r w:rsidRPr="00CF1ACC">
              <w:rPr>
                <w:rFonts w:ascii="Cambria" w:hAnsi="Cambria"/>
                <w:color w:val="000000"/>
                <w:lang w:val="en-US"/>
              </w:rPr>
              <w:t>To generate "</w:t>
            </w:r>
            <w:r w:rsidRPr="00CF1ACC">
              <w:rPr>
                <w:rFonts w:ascii="Cambria" w:hAnsi="Cambria"/>
                <w:i/>
                <w:iCs/>
                <w:color w:val="000000"/>
                <w:lang w:val="en-US"/>
              </w:rPr>
              <w:t>a few significant impressions</w:t>
            </w:r>
            <w:r w:rsidRPr="00CF1ACC">
              <w:rPr>
                <w:rFonts w:ascii="Cambria" w:hAnsi="Cambria"/>
                <w:color w:val="000000"/>
                <w:lang w:val="en-US"/>
              </w:rPr>
              <w:t>"</w:t>
            </w:r>
          </w:p>
        </w:tc>
        <w:tc>
          <w:tcPr>
            <w:tcW w:w="0" w:type="auto"/>
          </w:tcPr>
          <w:p w14:paraId="632948D3" w14:textId="2423713F" w:rsidR="008B240A" w:rsidRPr="00CF1ACC" w:rsidRDefault="008B240A" w:rsidP="001448D9">
            <w:pPr>
              <w:jc w:val="both"/>
              <w:rPr>
                <w:rFonts w:ascii="Cambria" w:hAnsi="Cambria" w:cs="Times New Roman"/>
                <w:color w:val="000000"/>
                <w:lang w:val="en-US"/>
              </w:rPr>
            </w:pPr>
            <w:r w:rsidRPr="00CF1ACC">
              <w:rPr>
                <w:rFonts w:ascii="Cambria" w:hAnsi="Cambria" w:cs="Times New Roman"/>
                <w:color w:val="000000"/>
                <w:lang w:val="en-US"/>
              </w:rPr>
              <w:fldChar w:fldCharType="begin"/>
            </w:r>
            <w:r w:rsidRPr="00CF1ACC">
              <w:rPr>
                <w:rFonts w:ascii="Cambria" w:hAnsi="Cambria" w:cs="Times New Roman"/>
                <w:color w:val="000000"/>
                <w:lang w:val="en-US"/>
              </w:rPr>
              <w:instrText xml:space="preserve"> ADDIN ZOTERO_ITEM CSL_CITATION {"citationID":"bsFurnkZ","properties":{"formattedCitation":"[13]","plainCitation":"[13]","noteIndex":0},"citationItems":[{"id":34306,"uris":["http://zotero.org/users/8199155/items/9EI9HUDM"],"itemData":{"id":34306,"type":"article-journal","abstract":"This study presents three deidentified large medical text datasets, named DISCHARGE, ECHO and RADIOLOGY, which contain 50 K, 16 K and 378 K pairs of report and summary that are derived from MIMIC-III, respectively. We implement convincing baselines of automated abstractive summarization on the created datasets with pre-trained encoder-decoder language models, including BERT2BERT, BERTShare, RoBERTaShare, Pegasus, ProphetNet, T5-large, BART and GSUM. Further, based on the BART model, we leverage the sampled summaries from the training set as prior knowledge guidance, for encoding additional contextual representations of the guidance with the encoder and enhancing the decoding representations in the decoder. The experimental results confirm the improvement of ROUGE scores and BERTScore made by the proposed method.","container-title":"IEEE journal of biomedical and health informatics","DOI":"10.1109/JBHI.2023.3304376","ISSN":"2168-2208 (Electronic)","issue":"10","language":"eng","page":"5066–5075","title":"Leveraging Summary Guidance on Medical Report Summarization.","URL":"https://pubmed.ncbi.nlm.nih.gov/37566507/","volume":"27","author":[{"literal":"Zhu Y"},{"literal":"Yang X"},{"literal":"Wu Y"},{"literal":"Zhang W"}],"accessed":{"date-parts":[["10",1,1]]},"issued":{"date-parts":[["2023"]]}}}],"schema":"https://github.com/citation-style-language/schema/raw/master/csl-citation.json"} </w:instrText>
            </w:r>
            <w:r w:rsidRPr="00CF1ACC">
              <w:rPr>
                <w:rFonts w:ascii="Cambria" w:hAnsi="Cambria" w:cs="Times New Roman"/>
                <w:color w:val="000000"/>
                <w:lang w:val="en-US"/>
              </w:rPr>
              <w:fldChar w:fldCharType="separate"/>
            </w:r>
            <w:r w:rsidRPr="00CF1ACC">
              <w:rPr>
                <w:rFonts w:ascii="Cambria" w:hAnsi="Cambria" w:cs="Times New Roman"/>
                <w:noProof/>
                <w:color w:val="000000"/>
                <w:lang w:val="en-US"/>
              </w:rPr>
              <w:t>[13]</w:t>
            </w:r>
            <w:r w:rsidRPr="00CF1ACC">
              <w:rPr>
                <w:rFonts w:ascii="Cambria" w:hAnsi="Cambria" w:cs="Times New Roman"/>
                <w:color w:val="000000"/>
                <w:lang w:val="en-US"/>
              </w:rPr>
              <w:fldChar w:fldCharType="end"/>
            </w:r>
          </w:p>
        </w:tc>
      </w:tr>
      <w:tr w:rsidR="001448D9" w:rsidRPr="00CF1ACC" w14:paraId="4FFE14CD" w14:textId="77777777" w:rsidTr="001448D9">
        <w:trPr>
          <w:trHeight w:val="397"/>
        </w:trPr>
        <w:tc>
          <w:tcPr>
            <w:tcW w:w="0" w:type="auto"/>
          </w:tcPr>
          <w:p w14:paraId="3628F721" w14:textId="77777777" w:rsidR="00056353" w:rsidRPr="00CF1ACC" w:rsidRDefault="00056353" w:rsidP="001448D9">
            <w:pPr>
              <w:jc w:val="both"/>
              <w:rPr>
                <w:rFonts w:ascii="Cambria" w:hAnsi="Cambria" w:cs="Times New Roman"/>
                <w:color w:val="000000"/>
                <w:lang w:val="en-US"/>
              </w:rPr>
            </w:pPr>
          </w:p>
        </w:tc>
        <w:tc>
          <w:tcPr>
            <w:tcW w:w="0" w:type="auto"/>
            <w:vMerge/>
          </w:tcPr>
          <w:p w14:paraId="5C9D7A63" w14:textId="77777777" w:rsidR="00056353" w:rsidRPr="00CF1ACC" w:rsidRDefault="00056353" w:rsidP="001448D9">
            <w:pPr>
              <w:jc w:val="both"/>
              <w:rPr>
                <w:rFonts w:ascii="Cambria" w:hAnsi="Cambria" w:cs="Times New Roman"/>
                <w:lang w:val="en-US"/>
              </w:rPr>
            </w:pPr>
          </w:p>
        </w:tc>
        <w:tc>
          <w:tcPr>
            <w:tcW w:w="0" w:type="auto"/>
          </w:tcPr>
          <w:p w14:paraId="206D1A28" w14:textId="2D8176CB" w:rsidR="00056353" w:rsidRPr="00CF1ACC" w:rsidRDefault="00056353" w:rsidP="001448D9">
            <w:pPr>
              <w:jc w:val="both"/>
              <w:rPr>
                <w:rFonts w:ascii="Cambria" w:hAnsi="Cambria" w:cs="Times New Roman"/>
                <w:color w:val="000000"/>
                <w:lang w:val="en-US"/>
              </w:rPr>
            </w:pPr>
            <w:r w:rsidRPr="00CF1ACC">
              <w:rPr>
                <w:rFonts w:ascii="Cambria" w:hAnsi="Cambria" w:cs="Times New Roman"/>
                <w:color w:val="000000"/>
                <w:lang w:val="en-US"/>
              </w:rPr>
              <w:t>Findings section of echography report</w:t>
            </w:r>
          </w:p>
        </w:tc>
        <w:tc>
          <w:tcPr>
            <w:tcW w:w="0" w:type="auto"/>
          </w:tcPr>
          <w:p w14:paraId="1491437B" w14:textId="3BC9669A" w:rsidR="00056353" w:rsidRPr="00CF1ACC" w:rsidRDefault="00056353" w:rsidP="001448D9">
            <w:pPr>
              <w:jc w:val="both"/>
              <w:rPr>
                <w:rFonts w:ascii="Cambria" w:hAnsi="Cambria" w:cs="Times New Roman"/>
                <w:color w:val="000000"/>
                <w:lang w:val="en-US"/>
              </w:rPr>
            </w:pPr>
            <w:r w:rsidRPr="00CF1ACC">
              <w:rPr>
                <w:rFonts w:ascii="Cambria" w:hAnsi="Cambria" w:cs="Times New Roman"/>
                <w:color w:val="000000"/>
                <w:lang w:val="en-US"/>
              </w:rPr>
              <w:t>To generate "</w:t>
            </w:r>
            <w:r w:rsidRPr="00CF1ACC">
              <w:rPr>
                <w:rFonts w:ascii="Cambria" w:hAnsi="Cambria" w:cs="Times New Roman"/>
                <w:i/>
                <w:iCs/>
                <w:color w:val="000000"/>
                <w:lang w:val="en-US"/>
              </w:rPr>
              <w:t>a few critical diagnosis results</w:t>
            </w:r>
            <w:r w:rsidRPr="00CF1ACC">
              <w:rPr>
                <w:rFonts w:ascii="Cambria" w:hAnsi="Cambria" w:cs="Times New Roman"/>
                <w:color w:val="000000"/>
                <w:lang w:val="en-US"/>
              </w:rPr>
              <w:t>"</w:t>
            </w:r>
          </w:p>
        </w:tc>
        <w:tc>
          <w:tcPr>
            <w:tcW w:w="0" w:type="auto"/>
          </w:tcPr>
          <w:p w14:paraId="23D67C15" w14:textId="712938F8" w:rsidR="00056353" w:rsidRPr="00CF1ACC" w:rsidRDefault="00056353" w:rsidP="001448D9">
            <w:pPr>
              <w:jc w:val="both"/>
              <w:rPr>
                <w:rFonts w:ascii="Cambria" w:hAnsi="Cambria" w:cs="Times New Roman"/>
                <w:color w:val="000000"/>
                <w:lang w:val="en-US"/>
              </w:rPr>
            </w:pPr>
            <w:r w:rsidRPr="00CF1ACC">
              <w:rPr>
                <w:rFonts w:ascii="Cambria" w:hAnsi="Cambria" w:cs="Times New Roman"/>
                <w:color w:val="000000"/>
                <w:lang w:val="en-US"/>
              </w:rPr>
              <w:fldChar w:fldCharType="begin"/>
            </w:r>
            <w:r w:rsidRPr="00CF1ACC">
              <w:rPr>
                <w:rFonts w:ascii="Cambria" w:hAnsi="Cambria" w:cs="Times New Roman"/>
                <w:color w:val="000000"/>
                <w:lang w:val="en-US"/>
              </w:rPr>
              <w:instrText xml:space="preserve"> ADDIN ZOTERO_ITEM CSL_CITATION {"citationID":"55NOpqX4","properties":{"formattedCitation":"[13]","plainCitation":"[13]","noteIndex":0},"citationItems":[{"id":34306,"uris":["http://zotero.org/users/8199155/items/9EI9HUDM"],"itemData":{"id":34306,"type":"article-journal","abstract":"This study presents three deidentified large medical text datasets, named DISCHARGE, ECHO and RADIOLOGY, which contain 50 K, 16 K and 378 K pairs of report and summary that are derived from MIMIC-III, respectively. We implement convincing baselines of automated abstractive summarization on the created datasets with pre-trained encoder-decoder language models, including BERT2BERT, BERTShare, RoBERTaShare, Pegasus, ProphetNet, T5-large, BART and GSUM. Further, based on the BART model, we leverage the sampled summaries from the training set as prior knowledge guidance, for encoding additional contextual representations of the guidance with the encoder and enhancing the decoding representations in the decoder. The experimental results confirm the improvement of ROUGE scores and BERTScore made by the proposed method.","container-title":"IEEE journal of biomedical and health informatics","DOI":"10.1109/JBHI.2023.3304376","ISSN":"2168-2208 (Electronic)","issue":"10","language":"eng","page":"5066–5075","title":"Leveraging Summary Guidance on Medical Report Summarization.","URL":"https://pubmed.ncbi.nlm.nih.gov/37566507/","volume":"27","author":[{"literal":"Zhu Y"},{"literal":"Yang X"},{"literal":"Wu Y"},{"literal":"Zhang W"}],"accessed":{"date-parts":[["10",1,1]]},"issued":{"date-parts":[["2023"]]}}}],"schema":"https://github.com/citation-style-language/schema/raw/master/csl-citation.json"} </w:instrText>
            </w:r>
            <w:r w:rsidRPr="00CF1ACC">
              <w:rPr>
                <w:rFonts w:ascii="Cambria" w:hAnsi="Cambria" w:cs="Times New Roman"/>
                <w:color w:val="000000"/>
                <w:lang w:val="en-US"/>
              </w:rPr>
              <w:fldChar w:fldCharType="separate"/>
            </w:r>
            <w:r w:rsidRPr="00CF1ACC">
              <w:rPr>
                <w:rFonts w:ascii="Cambria" w:hAnsi="Cambria" w:cs="Times New Roman"/>
                <w:noProof/>
                <w:color w:val="000000"/>
                <w:lang w:val="en-US"/>
              </w:rPr>
              <w:t>[13]</w:t>
            </w:r>
            <w:r w:rsidRPr="00CF1ACC">
              <w:rPr>
                <w:rFonts w:ascii="Cambria" w:hAnsi="Cambria" w:cs="Times New Roman"/>
                <w:color w:val="000000"/>
                <w:lang w:val="en-US"/>
              </w:rPr>
              <w:fldChar w:fldCharType="end"/>
            </w:r>
          </w:p>
        </w:tc>
      </w:tr>
      <w:tr w:rsidR="001448D9" w:rsidRPr="00CF1ACC" w14:paraId="1D6CF934" w14:textId="77777777" w:rsidTr="001448D9">
        <w:trPr>
          <w:trHeight w:val="397"/>
        </w:trPr>
        <w:tc>
          <w:tcPr>
            <w:tcW w:w="0" w:type="auto"/>
          </w:tcPr>
          <w:p w14:paraId="48FE16B7" w14:textId="77777777" w:rsidR="00056353" w:rsidRPr="00CF1ACC" w:rsidRDefault="00056353" w:rsidP="001448D9">
            <w:pPr>
              <w:jc w:val="both"/>
              <w:rPr>
                <w:rFonts w:ascii="Cambria" w:hAnsi="Cambria" w:cs="Times New Roman"/>
                <w:color w:val="000000"/>
                <w:lang w:val="en-US"/>
              </w:rPr>
            </w:pPr>
          </w:p>
        </w:tc>
        <w:tc>
          <w:tcPr>
            <w:tcW w:w="0" w:type="auto"/>
            <w:vMerge/>
          </w:tcPr>
          <w:p w14:paraId="56BA3422" w14:textId="77777777" w:rsidR="00056353" w:rsidRPr="00CF1ACC" w:rsidRDefault="00056353" w:rsidP="001448D9">
            <w:pPr>
              <w:jc w:val="both"/>
              <w:rPr>
                <w:rFonts w:ascii="Cambria" w:hAnsi="Cambria" w:cs="Times New Roman"/>
                <w:lang w:val="en-US"/>
              </w:rPr>
            </w:pPr>
          </w:p>
        </w:tc>
        <w:tc>
          <w:tcPr>
            <w:tcW w:w="0" w:type="auto"/>
          </w:tcPr>
          <w:p w14:paraId="406EEB65" w14:textId="5A82420A" w:rsidR="00056353" w:rsidRPr="00CF1ACC" w:rsidRDefault="00056353" w:rsidP="001448D9">
            <w:pPr>
              <w:jc w:val="both"/>
              <w:rPr>
                <w:rFonts w:ascii="Cambria" w:hAnsi="Cambria" w:cs="Times New Roman"/>
                <w:color w:val="000000"/>
                <w:lang w:val="en-US"/>
              </w:rPr>
            </w:pPr>
            <w:r w:rsidRPr="00CF1ACC">
              <w:rPr>
                <w:rFonts w:ascii="Cambria" w:hAnsi="Cambria" w:cs="Times New Roman"/>
                <w:color w:val="000000"/>
                <w:lang w:val="en-US"/>
              </w:rPr>
              <w:t>Background section + findings sections of Structured Oncology Reporting (SOR)</w:t>
            </w:r>
          </w:p>
        </w:tc>
        <w:tc>
          <w:tcPr>
            <w:tcW w:w="0" w:type="auto"/>
          </w:tcPr>
          <w:p w14:paraId="7A4962DF" w14:textId="63DDC606" w:rsidR="00056353" w:rsidRPr="00CF1ACC" w:rsidRDefault="00056353" w:rsidP="001448D9">
            <w:pPr>
              <w:jc w:val="both"/>
              <w:rPr>
                <w:rFonts w:ascii="Cambria" w:hAnsi="Cambria" w:cs="Times New Roman"/>
                <w:color w:val="000000"/>
                <w:lang w:val="en-US"/>
              </w:rPr>
            </w:pPr>
            <w:r w:rsidRPr="00CF1ACC">
              <w:rPr>
                <w:rFonts w:ascii="Cambria" w:hAnsi="Cambria" w:cs="Times New Roman"/>
                <w:color w:val="000000"/>
                <w:lang w:val="en-US"/>
              </w:rPr>
              <w:t xml:space="preserve">To generate the conclusion section of </w:t>
            </w:r>
            <w:r w:rsidR="00EA6B43" w:rsidRPr="00CF1ACC">
              <w:rPr>
                <w:rFonts w:ascii="Cambria" w:hAnsi="Cambria" w:cs="Times New Roman"/>
                <w:color w:val="000000"/>
                <w:lang w:val="en-US"/>
              </w:rPr>
              <w:t>SOR</w:t>
            </w:r>
            <w:r w:rsidRPr="00CF1ACC">
              <w:rPr>
                <w:rFonts w:ascii="Cambria" w:hAnsi="Cambria" w:cs="Times New Roman"/>
                <w:color w:val="000000"/>
                <w:lang w:val="en-US"/>
              </w:rPr>
              <w:t> </w:t>
            </w:r>
          </w:p>
        </w:tc>
        <w:tc>
          <w:tcPr>
            <w:tcW w:w="0" w:type="auto"/>
          </w:tcPr>
          <w:p w14:paraId="6C62F567" w14:textId="3E300E91" w:rsidR="00056353" w:rsidRPr="00CF1ACC" w:rsidRDefault="00056353" w:rsidP="001448D9">
            <w:pPr>
              <w:jc w:val="both"/>
              <w:rPr>
                <w:rFonts w:ascii="Cambria" w:hAnsi="Cambria" w:cs="Times New Roman"/>
                <w:color w:val="000000"/>
                <w:lang w:val="en-US"/>
              </w:rPr>
            </w:pPr>
            <w:r w:rsidRPr="00CF1ACC">
              <w:rPr>
                <w:rFonts w:ascii="Cambria" w:hAnsi="Cambria" w:cs="Times New Roman"/>
                <w:color w:val="000000"/>
                <w:lang w:val="en-US"/>
              </w:rPr>
              <w:fldChar w:fldCharType="begin"/>
            </w:r>
            <w:r w:rsidRPr="00CF1ACC">
              <w:rPr>
                <w:rFonts w:ascii="Cambria" w:hAnsi="Cambria" w:cs="Times New Roman"/>
                <w:color w:val="000000"/>
                <w:lang w:val="en-US"/>
              </w:rPr>
              <w:instrText xml:space="preserve"> ADDIN ZOTERO_ITEM CSL_CITATION {"citationID":"5fdjTogP","properties":{"formattedCitation":"[14]","plainCitation":"[14]","noteIndex":0},"citationItems":[{"id":34246,"uris":["http://zotero.org/users/8199155/items/QVUXNVD4"],"itemData":{"id":34246,"type":"paper-conference","abstract":"Writing the conclusion section of radiology reports is essential for communicating the radiology findings and its assessment to physician in a condensed form. In this work, we employ a transformer-based Seq2Seq model for generating the conclusion section of German radiology reports. The model is initialized with the pretrained parameters of a German BERT model and fine-tuned in our downstream task on our domain data. We proposed two strategies to improve the factual correctness of the model. In the first method, next to the abstractive learning objective, we introduce an extraction learning objective to train the decoder in the model to both generate one summary sequence and extract the key findings from the source input. The second approach is to integrate the pointer mechanism into the transformer-based Seq2Seq model. The pointer network helps the Seq2Seq model to choose between generating tokens from the vocabulary or copying parts from the source input during generation. The results of the automatic and human evaluations show that the enhanced Seq2Seq model is capable of generating human-like radiology conclusions and that the improved models effectively reduce the factual errors in the generations despite the small amount of training data.","container-title":"Proceedings of the 4th Clinical Natural Language Processing Workshop","DOI":"10.18653/v1/2022.clinicalnlp-1.4","event-place":"Seattle, WA","page":"30–40","publisher":"Association for Computational Linguistics","publisher-place":"Seattle, WA","title":"Fine-tuning BERT Models for Summarizing German Radiology Findings","URL":"https://aclanthology.org/2022.clinicalnlp-1.4","author":[{"family":"Liang","given":"Siting"},{"family":"Kades","given":"Klaus"},{"family":"Fink","given":"Matthias"},{"family":"Full","given":"Peter"},{"family":"Weber","given":"Tim"},{"family":"Kleesiek","given":"Jens"},{"family":"Strube","given":"Michael"},{"family":"Maier-Hein","given":"Klaus"}],"editor":[{"family":"Naumann","given":"Tristan"},{"family":"Bethard","given":"Steven"},{"family":"Roberts","given":"Kirk"},{"family":"Rumshisky","given":"Anna"}],"accessed":{"date-parts":[["2024",7,25]]},"issued":{"date-parts":[["2022",7]]}}}],"schema":"https://github.com/citation-style-language/schema/raw/master/csl-citation.json"} </w:instrText>
            </w:r>
            <w:r w:rsidRPr="00CF1ACC">
              <w:rPr>
                <w:rFonts w:ascii="Cambria" w:hAnsi="Cambria" w:cs="Times New Roman"/>
                <w:color w:val="000000"/>
                <w:lang w:val="en-US"/>
              </w:rPr>
              <w:fldChar w:fldCharType="separate"/>
            </w:r>
            <w:r w:rsidRPr="00CF1ACC">
              <w:rPr>
                <w:rFonts w:ascii="Cambria" w:hAnsi="Cambria" w:cs="Times New Roman"/>
                <w:noProof/>
                <w:color w:val="000000"/>
                <w:lang w:val="en-US"/>
              </w:rPr>
              <w:t>[14]</w:t>
            </w:r>
            <w:r w:rsidRPr="00CF1ACC">
              <w:rPr>
                <w:rFonts w:ascii="Cambria" w:hAnsi="Cambria" w:cs="Times New Roman"/>
                <w:color w:val="000000"/>
                <w:lang w:val="en-US"/>
              </w:rPr>
              <w:fldChar w:fldCharType="end"/>
            </w:r>
          </w:p>
        </w:tc>
      </w:tr>
      <w:tr w:rsidR="001448D9" w:rsidRPr="00CF1ACC" w14:paraId="0AB48484" w14:textId="77777777" w:rsidTr="001448D9">
        <w:trPr>
          <w:trHeight w:val="397"/>
        </w:trPr>
        <w:tc>
          <w:tcPr>
            <w:tcW w:w="0" w:type="auto"/>
          </w:tcPr>
          <w:p w14:paraId="78A112C2" w14:textId="77777777" w:rsidR="00056353" w:rsidRPr="00CF1ACC" w:rsidRDefault="00056353" w:rsidP="001448D9">
            <w:pPr>
              <w:jc w:val="both"/>
              <w:rPr>
                <w:rFonts w:ascii="Cambria" w:hAnsi="Cambria" w:cs="Times New Roman"/>
                <w:color w:val="000000"/>
                <w:lang w:val="en-US"/>
              </w:rPr>
            </w:pPr>
          </w:p>
        </w:tc>
        <w:tc>
          <w:tcPr>
            <w:tcW w:w="0" w:type="auto"/>
            <w:vMerge/>
          </w:tcPr>
          <w:p w14:paraId="565998A2" w14:textId="77777777" w:rsidR="00056353" w:rsidRPr="00CF1ACC" w:rsidRDefault="00056353" w:rsidP="001448D9">
            <w:pPr>
              <w:jc w:val="both"/>
              <w:rPr>
                <w:rFonts w:ascii="Cambria" w:hAnsi="Cambria" w:cs="Times New Roman"/>
                <w:lang w:val="en-US"/>
              </w:rPr>
            </w:pPr>
          </w:p>
        </w:tc>
        <w:tc>
          <w:tcPr>
            <w:tcW w:w="0" w:type="auto"/>
          </w:tcPr>
          <w:p w14:paraId="464157F1" w14:textId="31CE62E0" w:rsidR="00056353" w:rsidRPr="00CF1ACC" w:rsidRDefault="00056353" w:rsidP="001448D9">
            <w:pPr>
              <w:jc w:val="both"/>
              <w:rPr>
                <w:rFonts w:ascii="Cambria" w:hAnsi="Cambria" w:cs="Times New Roman"/>
                <w:color w:val="000000"/>
                <w:lang w:val="en-US"/>
              </w:rPr>
            </w:pPr>
            <w:r w:rsidRPr="00CF1ACC">
              <w:rPr>
                <w:rFonts w:ascii="Cambria" w:hAnsi="Cambria" w:cs="Times New Roman"/>
                <w:color w:val="000000"/>
                <w:lang w:val="en-US"/>
              </w:rPr>
              <w:t>Diagnosis finding section of radiology report including : (1) the examination method used by the radiologist; (2) the body parts of the patient examined by the radiologist; (3) a description of the findings of the examined disease; and (4) a focused description of the abnormalities.</w:t>
            </w:r>
          </w:p>
        </w:tc>
        <w:tc>
          <w:tcPr>
            <w:tcW w:w="0" w:type="auto"/>
          </w:tcPr>
          <w:p w14:paraId="53D79144" w14:textId="4E02C8D8" w:rsidR="00056353" w:rsidRPr="00CF1ACC" w:rsidRDefault="00056353" w:rsidP="001448D9">
            <w:pPr>
              <w:jc w:val="both"/>
              <w:rPr>
                <w:rFonts w:ascii="Cambria" w:hAnsi="Cambria" w:cs="Times New Roman"/>
                <w:color w:val="000000"/>
                <w:lang w:val="en-US"/>
              </w:rPr>
            </w:pPr>
            <w:r w:rsidRPr="00CF1ACC">
              <w:rPr>
                <w:rFonts w:ascii="Cambria" w:hAnsi="Cambria" w:cs="Times New Roman"/>
                <w:color w:val="000000"/>
                <w:lang w:val="en-US"/>
              </w:rPr>
              <w:t xml:space="preserve">To generate the diagnostic opinions section </w:t>
            </w:r>
          </w:p>
        </w:tc>
        <w:tc>
          <w:tcPr>
            <w:tcW w:w="0" w:type="auto"/>
          </w:tcPr>
          <w:p w14:paraId="0FECB9F1" w14:textId="5EDB4DBA" w:rsidR="00056353" w:rsidRPr="00CF1ACC" w:rsidRDefault="00056353" w:rsidP="001448D9">
            <w:pPr>
              <w:jc w:val="both"/>
              <w:rPr>
                <w:rFonts w:ascii="Cambria" w:hAnsi="Cambria" w:cs="Times New Roman"/>
                <w:color w:val="000000"/>
                <w:lang w:val="en-US"/>
              </w:rPr>
            </w:pPr>
            <w:r w:rsidRPr="00CF1ACC">
              <w:rPr>
                <w:rFonts w:ascii="Cambria" w:hAnsi="Cambria" w:cs="Times New Roman"/>
                <w:color w:val="000000"/>
                <w:lang w:val="en-US"/>
              </w:rPr>
              <w:fldChar w:fldCharType="begin"/>
            </w:r>
            <w:r w:rsidRPr="00CF1ACC">
              <w:rPr>
                <w:rFonts w:ascii="Cambria" w:hAnsi="Cambria" w:cs="Times New Roman"/>
                <w:color w:val="000000"/>
                <w:lang w:val="en-US"/>
              </w:rPr>
              <w:instrText xml:space="preserve"> ADDIN ZOTERO_ITEM CSL_CITATION {"citationID":"iPAPGGsc","properties":{"formattedCitation":"[15]","plainCitation":"[15]","noteIndex":0},"citationItems":[{"id":32779,"uris":["http://zotero.org/groups/5573342/items/5R53JK8H"],"itemData":{"id":32779,"type":"article-journal","abstract":"The Chinese radiology report summarization is a crucial component in smart healthcare that employs language models to summarize key findings in radiology reports and communicate these findings to physicians. However, most language models for radiology report summarization utilize a softmax transformation in their output layer, leading to dense alignments and strictly positive output probabilities. This density is inefficient, reducing model interpretability and giving probability mass to many unrealistic outputs. To tackle this issue, we propose a novel approach named nucleusmax. Nucleusmax is able to mitigate dense outputs and improve model interpretability by truncating the unreliable tail of the probability distribution. In addition, we incorporate nucleusmax with a copy mechanism, a useful technique to avoid professional errors in the generated diagnostic opinions. To further promote the research of radiology report summarization, we also have created a Chinese radiology report summarization dataset, which is freely available. Experimental results showed via both automatic and human evaluation that the proposed approach substantially improves the sparsity and overall quality of outputs over competitive softmax models, producing radiology summaries that approach the quality of those authored by physicians. In general, our work demonstrates the feasibility and prospect of the language model to the domain of radiology and smart healthcare.","archive_location":"rayyan-22174935","container-title":"ACM Trans. Asian Low-Resour. Lang. Inf. Process.","DOI":"10.1145/3596219","ISSN":"2375-4699","issue":"6","note":"publisher-place: New York, NY, USA\npublisher: Association for Computing Machinery","title":"From Softmax to Nucleusmax: A Novel Sparse Language Model for Chinese Radiology Report Summarization","URL":"https://doi.org/10.1145/3596219","volume":"22","author":[{"family":"Zhao","given":"Shuai"},{"family":"Li","given":"Qing"},{"family":"Yang","given":"Yuer"},{"family":"Wen","given":"Jinming"},{"family":"Luo","given":"Weiqi"}],"accessed":{"date-parts":[["6",1,1]]},"issued":{"date-parts":[["2023"]]}}}],"schema":"https://github.com/citation-style-language/schema/raw/master/csl-citation.json"} </w:instrText>
            </w:r>
            <w:r w:rsidRPr="00CF1ACC">
              <w:rPr>
                <w:rFonts w:ascii="Cambria" w:hAnsi="Cambria" w:cs="Times New Roman"/>
                <w:color w:val="000000"/>
                <w:lang w:val="en-US"/>
              </w:rPr>
              <w:fldChar w:fldCharType="separate"/>
            </w:r>
            <w:r w:rsidRPr="00CF1ACC">
              <w:rPr>
                <w:rFonts w:ascii="Cambria" w:hAnsi="Cambria" w:cs="Times New Roman"/>
                <w:noProof/>
                <w:color w:val="000000"/>
                <w:lang w:val="en-US"/>
              </w:rPr>
              <w:t>[15]</w:t>
            </w:r>
            <w:r w:rsidRPr="00CF1ACC">
              <w:rPr>
                <w:rFonts w:ascii="Cambria" w:hAnsi="Cambria" w:cs="Times New Roman"/>
                <w:color w:val="000000"/>
                <w:lang w:val="en-US"/>
              </w:rPr>
              <w:fldChar w:fldCharType="end"/>
            </w:r>
          </w:p>
        </w:tc>
      </w:tr>
      <w:tr w:rsidR="001448D9" w:rsidRPr="00CF1ACC" w14:paraId="7B610AC2" w14:textId="77777777" w:rsidTr="001448D9">
        <w:trPr>
          <w:trHeight w:val="397"/>
        </w:trPr>
        <w:tc>
          <w:tcPr>
            <w:tcW w:w="0" w:type="auto"/>
          </w:tcPr>
          <w:p w14:paraId="4A4C6FCE" w14:textId="77777777" w:rsidR="00056353" w:rsidRPr="00CF1ACC" w:rsidRDefault="00056353" w:rsidP="001448D9">
            <w:pPr>
              <w:jc w:val="both"/>
              <w:rPr>
                <w:rFonts w:ascii="Cambria" w:hAnsi="Cambria" w:cs="Times New Roman"/>
                <w:color w:val="000000"/>
                <w:lang w:val="en-US"/>
              </w:rPr>
            </w:pPr>
          </w:p>
        </w:tc>
        <w:tc>
          <w:tcPr>
            <w:tcW w:w="0" w:type="auto"/>
            <w:vMerge/>
          </w:tcPr>
          <w:p w14:paraId="7169FFFC" w14:textId="77777777" w:rsidR="00056353" w:rsidRPr="00CF1ACC" w:rsidRDefault="00056353" w:rsidP="001448D9">
            <w:pPr>
              <w:jc w:val="both"/>
              <w:rPr>
                <w:rFonts w:ascii="Cambria" w:hAnsi="Cambria" w:cs="Times New Roman"/>
                <w:lang w:val="en-US"/>
              </w:rPr>
            </w:pPr>
          </w:p>
        </w:tc>
        <w:tc>
          <w:tcPr>
            <w:tcW w:w="0" w:type="auto"/>
          </w:tcPr>
          <w:p w14:paraId="0A8E51B3" w14:textId="0B30F4C1" w:rsidR="00056353" w:rsidRPr="00CF1ACC" w:rsidRDefault="00056353" w:rsidP="001448D9">
            <w:pPr>
              <w:jc w:val="both"/>
              <w:rPr>
                <w:rFonts w:ascii="Cambria" w:hAnsi="Cambria" w:cs="Times New Roman"/>
                <w:color w:val="000000"/>
                <w:lang w:val="en-US"/>
              </w:rPr>
            </w:pPr>
            <w:r w:rsidRPr="00CF1ACC">
              <w:rPr>
                <w:rFonts w:ascii="Cambria" w:hAnsi="Cambria" w:cs="Times New Roman"/>
                <w:color w:val="000000"/>
                <w:lang w:val="en-US"/>
              </w:rPr>
              <w:t>Neuroradiology reports</w:t>
            </w:r>
          </w:p>
        </w:tc>
        <w:tc>
          <w:tcPr>
            <w:tcW w:w="0" w:type="auto"/>
          </w:tcPr>
          <w:p w14:paraId="10E0E9C4" w14:textId="702A4370" w:rsidR="00056353" w:rsidRPr="00CF1ACC" w:rsidRDefault="00056353" w:rsidP="001448D9">
            <w:pPr>
              <w:jc w:val="both"/>
              <w:rPr>
                <w:rFonts w:ascii="Cambria" w:hAnsi="Cambria" w:cs="Times New Roman"/>
                <w:color w:val="000000"/>
                <w:lang w:val="en-US"/>
              </w:rPr>
            </w:pPr>
            <w:r w:rsidRPr="00CF1ACC">
              <w:rPr>
                <w:rFonts w:ascii="Cambria" w:hAnsi="Cambria" w:cs="Times New Roman"/>
                <w:color w:val="000000"/>
                <w:lang w:val="en-US"/>
              </w:rPr>
              <w:t>To generate single and longitudinal aneurysm imaging reports</w:t>
            </w:r>
          </w:p>
        </w:tc>
        <w:tc>
          <w:tcPr>
            <w:tcW w:w="0" w:type="auto"/>
          </w:tcPr>
          <w:p w14:paraId="1F74BE5A" w14:textId="6484763D" w:rsidR="00056353" w:rsidRPr="00CF1ACC" w:rsidRDefault="00056353" w:rsidP="001448D9">
            <w:pPr>
              <w:jc w:val="both"/>
              <w:rPr>
                <w:rFonts w:ascii="Cambria" w:hAnsi="Cambria" w:cs="Times New Roman"/>
                <w:color w:val="000000"/>
                <w:lang w:val="en-US"/>
              </w:rPr>
            </w:pPr>
            <w:r w:rsidRPr="00CF1ACC">
              <w:rPr>
                <w:rFonts w:ascii="Cambria" w:hAnsi="Cambria" w:cs="Times New Roman"/>
                <w:lang w:val="en-US"/>
              </w:rPr>
              <w:fldChar w:fldCharType="begin"/>
            </w:r>
            <w:r w:rsidRPr="00CF1ACC">
              <w:rPr>
                <w:rFonts w:ascii="Cambria" w:hAnsi="Cambria" w:cs="Times New Roman"/>
                <w:lang w:val="en-US"/>
              </w:rPr>
              <w:instrText xml:space="preserve"> ADDIN ZOTERO_ITEM CSL_CITATION {"citationID":"xhWEz9dc","properties":{"formattedCitation":"[16]","plainCitation":"[16]","noteIndex":0},"citationItems":[{"id":34296,"uris":["http://zotero.org/users/8199155/items/7M9VNJ4W"],"itemData":{"id":34296,"type":"article-journal","abstract":"BACKGROUND AND PURPOSE: The review of clinical reports is an essential part of monitoring disease progression. Synthesizing multiple imaging reports is also important for clinical decisions. It is critical to aggregate information quickly and accurately. Machine learning natural language processing (NLP) models hold promise to address an unmet need for report summarization. MATERIALS AND METHODS: We evaluated NLP methods to summarize longitudinal aneurysm reports. A total of 137 clinical reports and 100 PubMed case reports were used in this study. Models were 1) compared against expert-generated summary using longitudinal imaging notes collected in our institute and 2) compared using publicly accessible PubMed case reports. Five AI models were used to summarize the clinical reports, and a sixth model, the online GPT3davinci NLP large language model (LLM), was added for the summarization of PubMed case reports. We assessed the summary quality through comparison with expert summaries using quantitative metrics and quality reviews by experts. RESULTS: In clinical summarization, BARTcnn had the best performance (BERTscore = 0.8371), followed by LongT5Booksum and LEDlegal. In the analysis using PubMed case reports, GPT3davinci demonstrated the best performance, followed by models BARTcnn and then LEDbooksum (BERTscore = 0.894, 0.872, and 0.867, respectively). CONCLUSIONS: AI NLP summarization models demonstrated great potential in summarizing longitudinal aneurysm reports, though none yet reached the level of quality for clinical usage. We found the online GPT LLM outperformed the others; however, the BARTcnn model is potentially more useful because it can be implemented on-site. Future work to improve summarization, address other types of neuroimaging reports, and develop structured reports may allow NLP models to ease clinical workflow.","container-title":"AJNR. American journal of neuroradiology","DOI":"10.3174/ajnr.A8102","ISSN":"1936-959X (Electronic)","issue":"2","language":"eng","page":"244–248","title":"AI-Assisted Summarization of Radiologic Reports: Evaluating GPT3davinci, BARTcnn, LongT5booksum, LEDbooksum, LEDlegal, and LEDclinical.","URL":"https://pubmed.ncbi.nlm.nih.gov/38238092/","volume":"45","author":[{"literal":"Chien A"},{"literal":"Tang H"},{"literal":"Jagessar B"},{"literal":"Chang KW"},{"literal":"Peng N"},{"literal":"Nael K"},{"literal":"Salamon N"}],"accessed":{"date-parts":[["2",1,1]]},"issued":{"date-parts":[["2024"]]}}}],"schema":"https://github.com/citation-style-language/schema/raw/master/csl-citation.json"} </w:instrText>
            </w:r>
            <w:r w:rsidRPr="00CF1ACC">
              <w:rPr>
                <w:rFonts w:ascii="Cambria" w:hAnsi="Cambria" w:cs="Times New Roman"/>
                <w:lang w:val="en-US"/>
              </w:rPr>
              <w:fldChar w:fldCharType="separate"/>
            </w:r>
            <w:r w:rsidRPr="00CF1ACC">
              <w:rPr>
                <w:rFonts w:ascii="Cambria" w:hAnsi="Cambria" w:cs="Times New Roman"/>
                <w:noProof/>
                <w:lang w:val="en-US"/>
              </w:rPr>
              <w:t>[16]</w:t>
            </w:r>
            <w:r w:rsidRPr="00CF1ACC">
              <w:rPr>
                <w:rFonts w:ascii="Cambria" w:hAnsi="Cambria" w:cs="Times New Roman"/>
                <w:lang w:val="en-US"/>
              </w:rPr>
              <w:fldChar w:fldCharType="end"/>
            </w:r>
          </w:p>
        </w:tc>
      </w:tr>
      <w:tr w:rsidR="001448D9" w:rsidRPr="00CF1ACC" w14:paraId="7BF5ADDA" w14:textId="77777777" w:rsidTr="001448D9">
        <w:trPr>
          <w:trHeight w:val="397"/>
        </w:trPr>
        <w:tc>
          <w:tcPr>
            <w:tcW w:w="0" w:type="auto"/>
          </w:tcPr>
          <w:p w14:paraId="54E6A40B" w14:textId="77777777" w:rsidR="00056353" w:rsidRPr="00CF1ACC" w:rsidRDefault="00056353" w:rsidP="001448D9">
            <w:pPr>
              <w:jc w:val="both"/>
              <w:rPr>
                <w:rFonts w:ascii="Cambria" w:hAnsi="Cambria" w:cs="Times New Roman"/>
                <w:color w:val="000000"/>
                <w:lang w:val="en-US"/>
              </w:rPr>
            </w:pPr>
          </w:p>
        </w:tc>
        <w:tc>
          <w:tcPr>
            <w:tcW w:w="0" w:type="auto"/>
            <w:vMerge/>
          </w:tcPr>
          <w:p w14:paraId="2F3025AB" w14:textId="77777777" w:rsidR="00056353" w:rsidRPr="00CF1ACC" w:rsidRDefault="00056353" w:rsidP="001448D9">
            <w:pPr>
              <w:jc w:val="both"/>
              <w:rPr>
                <w:rFonts w:ascii="Cambria" w:hAnsi="Cambria" w:cs="Times New Roman"/>
                <w:lang w:val="en-US"/>
              </w:rPr>
            </w:pPr>
          </w:p>
        </w:tc>
        <w:tc>
          <w:tcPr>
            <w:tcW w:w="0" w:type="auto"/>
          </w:tcPr>
          <w:p w14:paraId="6521EBA2" w14:textId="1F0645A7" w:rsidR="00056353" w:rsidRPr="00CF1ACC" w:rsidRDefault="00056353" w:rsidP="001448D9">
            <w:pPr>
              <w:jc w:val="both"/>
              <w:rPr>
                <w:rFonts w:ascii="Cambria" w:hAnsi="Cambria" w:cs="Times New Roman"/>
                <w:color w:val="000000"/>
                <w:lang w:val="en-US"/>
              </w:rPr>
            </w:pPr>
            <w:r w:rsidRPr="00CF1ACC">
              <w:rPr>
                <w:rFonts w:ascii="Cambria" w:hAnsi="Cambria" w:cs="Times New Roman"/>
                <w:color w:val="000000"/>
                <w:lang w:val="en-US"/>
              </w:rPr>
              <w:t>Unstructured finding section of radiology report</w:t>
            </w:r>
          </w:p>
        </w:tc>
        <w:tc>
          <w:tcPr>
            <w:tcW w:w="0" w:type="auto"/>
          </w:tcPr>
          <w:p w14:paraId="61598FE0" w14:textId="215BDAA2" w:rsidR="00056353" w:rsidRPr="00CF1ACC" w:rsidRDefault="00056353" w:rsidP="001448D9">
            <w:pPr>
              <w:jc w:val="both"/>
              <w:rPr>
                <w:rFonts w:ascii="Cambria" w:hAnsi="Cambria" w:cs="Times New Roman"/>
                <w:color w:val="000000"/>
                <w:lang w:val="en-US"/>
              </w:rPr>
            </w:pPr>
            <w:r w:rsidRPr="00CF1ACC">
              <w:rPr>
                <w:rFonts w:ascii="Cambria" w:hAnsi="Cambria" w:cs="Times New Roman"/>
                <w:color w:val="000000"/>
                <w:lang w:val="en-US"/>
              </w:rPr>
              <w:t xml:space="preserve"> To structure the unstr</w:t>
            </w:r>
            <w:r w:rsidR="00A20F61" w:rsidRPr="00CF1ACC">
              <w:rPr>
                <w:rFonts w:ascii="Cambria" w:hAnsi="Cambria" w:cs="Times New Roman"/>
                <w:color w:val="000000"/>
                <w:lang w:val="en-US"/>
              </w:rPr>
              <w:t>u</w:t>
            </w:r>
            <w:r w:rsidRPr="00CF1ACC">
              <w:rPr>
                <w:rFonts w:ascii="Cambria" w:hAnsi="Cambria" w:cs="Times New Roman"/>
                <w:color w:val="000000"/>
                <w:lang w:val="en-US"/>
              </w:rPr>
              <w:t>ctured findings section</w:t>
            </w:r>
          </w:p>
        </w:tc>
        <w:tc>
          <w:tcPr>
            <w:tcW w:w="0" w:type="auto"/>
          </w:tcPr>
          <w:p w14:paraId="43F15F0A" w14:textId="4F05CB3F" w:rsidR="00056353" w:rsidRPr="00CF1ACC" w:rsidRDefault="00056353" w:rsidP="001448D9">
            <w:pPr>
              <w:jc w:val="both"/>
              <w:rPr>
                <w:rFonts w:ascii="Cambria" w:hAnsi="Cambria" w:cs="Times New Roman"/>
                <w:color w:val="000000"/>
                <w:lang w:val="en-US"/>
              </w:rPr>
            </w:pPr>
            <w:r w:rsidRPr="00CF1ACC">
              <w:rPr>
                <w:rFonts w:ascii="Cambria" w:hAnsi="Cambria" w:cs="Times New Roman"/>
                <w:lang w:val="en-US"/>
              </w:rPr>
              <w:fldChar w:fldCharType="begin"/>
            </w:r>
            <w:r w:rsidRPr="00CF1ACC">
              <w:rPr>
                <w:rFonts w:ascii="Cambria" w:hAnsi="Cambria" w:cs="Times New Roman"/>
                <w:lang w:val="en-US"/>
              </w:rPr>
              <w:instrText xml:space="preserve"> ADDIN ZOTERO_ITEM CSL_CITATION {"citationID":"S5gGWB29","properties":{"formattedCitation":"[17]","plainCitation":"[17]","noteIndex":0},"citationItems":[{"id":34282,"uris":["http://zotero.org/users/8199155/items/N9DCW9FB"],"itemData":{"id":34282,"type":"paper-conference","abstract":"Several professional societies have advocated for structured reporting in radiology, citing gains in quality, but some studies have shown that rigid templates and strict adherence may be too distracting and lead to incomplete reports. To gain the advantages of structured reporting while requiring minimal change to a radiologist's work-flow, the present work proposes a two-stage abstractive summarization approach that first finds the key findings in an unstructured report and then generates and organizes descriptions of each finding into a given template. The method uses a large manually annotated dataset and a taxonomy and other domain knowledge that were prepared in consultation with several practising radiologists. It can be used to structure reports dictated by radiologists and as post- and pre-processing steps for machine-learning pipelines. On the subtask of label extraction, the method achieves significantly better performance than previous rule-based approaches and learning-based approaches that were trained on automatically extracted labels. On the task of summarization, the method achieves more than 0.5 BLEU-4 score across 8 of the 10 most common labels and serves as a strong baseline for future experiments.","container-title":"2023 5th International Conference on Recent Advances in Information Technology (RAIT)","DOI":"10.1109/RAIT57693.2023.10127096","ISBN":"VO -","page":"1–6","title":"Rad-Former: Structuring Radiology Reports using Transformers*","author":[{"family":"Ajad","given":"A."},{"family":"Saini","given":"T."},{"family":"Niranjan","given":"K. M."}],"issued":{"date-parts":[["2023"]]}}}],"schema":"https://github.com/citation-style-language/schema/raw/master/csl-citation.json"} </w:instrText>
            </w:r>
            <w:r w:rsidRPr="00CF1ACC">
              <w:rPr>
                <w:rFonts w:ascii="Cambria" w:hAnsi="Cambria" w:cs="Times New Roman"/>
                <w:lang w:val="en-US"/>
              </w:rPr>
              <w:fldChar w:fldCharType="separate"/>
            </w:r>
            <w:r w:rsidRPr="00CF1ACC">
              <w:rPr>
                <w:rFonts w:ascii="Cambria" w:hAnsi="Cambria" w:cs="Times New Roman"/>
                <w:noProof/>
                <w:lang w:val="en-US"/>
              </w:rPr>
              <w:t>[17]</w:t>
            </w:r>
            <w:r w:rsidRPr="00CF1ACC">
              <w:rPr>
                <w:rFonts w:ascii="Cambria" w:hAnsi="Cambria" w:cs="Times New Roman"/>
                <w:lang w:val="en-US"/>
              </w:rPr>
              <w:fldChar w:fldCharType="end"/>
            </w:r>
          </w:p>
        </w:tc>
      </w:tr>
      <w:tr w:rsidR="00056353" w:rsidRPr="00CF1ACC" w14:paraId="45C0783E" w14:textId="77777777" w:rsidTr="001448D9">
        <w:trPr>
          <w:trHeight w:val="397"/>
        </w:trPr>
        <w:tc>
          <w:tcPr>
            <w:tcW w:w="0" w:type="auto"/>
          </w:tcPr>
          <w:p w14:paraId="41A302C2" w14:textId="77777777" w:rsidR="00056353" w:rsidRPr="00CF1ACC" w:rsidRDefault="00056353" w:rsidP="001448D9">
            <w:pPr>
              <w:jc w:val="both"/>
              <w:rPr>
                <w:rFonts w:ascii="Cambria" w:hAnsi="Cambria" w:cs="Times New Roman"/>
                <w:color w:val="000000"/>
                <w:lang w:val="en-US"/>
              </w:rPr>
            </w:pPr>
          </w:p>
        </w:tc>
        <w:tc>
          <w:tcPr>
            <w:tcW w:w="0" w:type="auto"/>
            <w:gridSpan w:val="3"/>
          </w:tcPr>
          <w:p w14:paraId="3908B0AF" w14:textId="0342AF65" w:rsidR="00056353" w:rsidRPr="00CF1ACC" w:rsidRDefault="00850E19" w:rsidP="001448D9">
            <w:pPr>
              <w:jc w:val="both"/>
              <w:rPr>
                <w:rFonts w:ascii="Cambria" w:hAnsi="Cambria" w:cs="Times New Roman"/>
                <w:b/>
                <w:bCs/>
                <w:lang w:val="en-US"/>
              </w:rPr>
            </w:pPr>
            <w:r w:rsidRPr="00CF1ACC">
              <w:rPr>
                <w:rFonts w:ascii="Cambria" w:hAnsi="Cambria" w:cs="Times New Roman"/>
                <w:b/>
                <w:bCs/>
                <w:color w:val="000000"/>
                <w:lang w:val="en-US"/>
              </w:rPr>
              <w:t>Progress</w:t>
            </w:r>
            <w:r w:rsidR="00056353" w:rsidRPr="00CF1ACC">
              <w:rPr>
                <w:rFonts w:ascii="Cambria" w:hAnsi="Cambria" w:cs="Times New Roman"/>
                <w:b/>
                <w:bCs/>
                <w:color w:val="000000"/>
                <w:lang w:val="en-US"/>
              </w:rPr>
              <w:t xml:space="preserve"> notes</w:t>
            </w:r>
            <w:r w:rsidR="001448D9" w:rsidRPr="00CF1ACC">
              <w:rPr>
                <w:rFonts w:ascii="Cambria" w:hAnsi="Cambria" w:cs="Times New Roman"/>
                <w:b/>
                <w:bCs/>
                <w:color w:val="000000"/>
                <w:lang w:val="en-US"/>
              </w:rPr>
              <w:t xml:space="preserve"> </w:t>
            </w:r>
            <w:r w:rsidR="00604622" w:rsidRPr="00CF1ACC">
              <w:rPr>
                <w:rFonts w:ascii="Cambria" w:hAnsi="Cambria" w:cs="Times New Roman"/>
                <w:b/>
                <w:bCs/>
                <w:color w:val="000000"/>
                <w:lang w:val="en-US"/>
              </w:rPr>
              <w:t>(7%, 2/30)</w:t>
            </w:r>
          </w:p>
        </w:tc>
        <w:tc>
          <w:tcPr>
            <w:tcW w:w="0" w:type="auto"/>
          </w:tcPr>
          <w:p w14:paraId="1D6EFBD9" w14:textId="77777777" w:rsidR="00056353" w:rsidRPr="00CF1ACC" w:rsidRDefault="00056353" w:rsidP="001448D9">
            <w:pPr>
              <w:jc w:val="both"/>
              <w:rPr>
                <w:rFonts w:ascii="Cambria" w:hAnsi="Cambria" w:cs="Times New Roman"/>
                <w:lang w:val="en-US"/>
              </w:rPr>
            </w:pPr>
          </w:p>
        </w:tc>
      </w:tr>
      <w:tr w:rsidR="001448D9" w:rsidRPr="00CF1ACC" w14:paraId="17E9F1DF" w14:textId="77777777" w:rsidTr="001448D9">
        <w:trPr>
          <w:trHeight w:val="397"/>
        </w:trPr>
        <w:tc>
          <w:tcPr>
            <w:tcW w:w="0" w:type="auto"/>
          </w:tcPr>
          <w:p w14:paraId="03D1B626" w14:textId="77777777" w:rsidR="004B6DF6" w:rsidRPr="00CF1ACC" w:rsidRDefault="004B6DF6" w:rsidP="001448D9">
            <w:pPr>
              <w:jc w:val="both"/>
              <w:rPr>
                <w:rFonts w:ascii="Cambria" w:hAnsi="Cambria" w:cs="Times New Roman"/>
                <w:color w:val="000000"/>
                <w:lang w:val="en-US"/>
              </w:rPr>
            </w:pPr>
          </w:p>
        </w:tc>
        <w:tc>
          <w:tcPr>
            <w:tcW w:w="0" w:type="auto"/>
            <w:vMerge w:val="restart"/>
          </w:tcPr>
          <w:p w14:paraId="1F457832" w14:textId="6B8E62EB" w:rsidR="004B6DF6" w:rsidRPr="00CF1ACC" w:rsidRDefault="004B6DF6" w:rsidP="001448D9">
            <w:pPr>
              <w:jc w:val="both"/>
              <w:rPr>
                <w:rFonts w:ascii="Cambria" w:hAnsi="Cambria" w:cs="Times New Roman"/>
                <w:lang w:val="en-US"/>
              </w:rPr>
            </w:pPr>
          </w:p>
        </w:tc>
        <w:tc>
          <w:tcPr>
            <w:tcW w:w="0" w:type="auto"/>
          </w:tcPr>
          <w:p w14:paraId="4720C5F8" w14:textId="6FB390FF" w:rsidR="004B6DF6" w:rsidRPr="00CF1ACC" w:rsidRDefault="004B6DF6" w:rsidP="001448D9">
            <w:pPr>
              <w:jc w:val="both"/>
              <w:rPr>
                <w:rFonts w:ascii="Cambria" w:hAnsi="Cambria" w:cs="Times New Roman"/>
                <w:color w:val="000000"/>
                <w:lang w:val="en-US"/>
              </w:rPr>
            </w:pPr>
            <w:r w:rsidRPr="00CF1ACC">
              <w:rPr>
                <w:rFonts w:ascii="Cambria" w:hAnsi="Cambria" w:cs="Times New Roman"/>
                <w:color w:val="000000"/>
                <w:lang w:val="en-US"/>
              </w:rPr>
              <w:t>(1)Assessment section only (ASSMT),</w:t>
            </w:r>
            <w:r w:rsidR="00830847">
              <w:rPr>
                <w:rFonts w:ascii="Cambria" w:hAnsi="Cambria" w:cs="Times New Roman"/>
                <w:color w:val="000000"/>
                <w:lang w:val="en-US"/>
              </w:rPr>
              <w:t xml:space="preserve"> </w:t>
            </w:r>
            <w:r w:rsidRPr="00CF1ACC">
              <w:rPr>
                <w:rFonts w:ascii="Cambria" w:hAnsi="Cambria" w:cs="Times New Roman"/>
                <w:color w:val="000000"/>
                <w:lang w:val="en-US"/>
              </w:rPr>
              <w:t xml:space="preserve">(2) Assessment and Subjective sections </w:t>
            </w:r>
          </w:p>
        </w:tc>
        <w:tc>
          <w:tcPr>
            <w:tcW w:w="0" w:type="auto"/>
          </w:tcPr>
          <w:p w14:paraId="4F579096" w14:textId="1FC18F77" w:rsidR="004B6DF6" w:rsidRPr="00CF1ACC" w:rsidRDefault="004B6DF6" w:rsidP="001448D9">
            <w:pPr>
              <w:jc w:val="both"/>
              <w:rPr>
                <w:rFonts w:ascii="Cambria" w:hAnsi="Cambria" w:cs="Times New Roman"/>
                <w:color w:val="000000"/>
                <w:lang w:val="en-US"/>
              </w:rPr>
            </w:pPr>
            <w:r w:rsidRPr="00CF1ACC">
              <w:rPr>
                <w:rFonts w:ascii="Cambria" w:hAnsi="Cambria" w:cs="Times New Roman"/>
                <w:color w:val="000000"/>
                <w:lang w:val="en-US"/>
              </w:rPr>
              <w:t>To generate the plan section (list of problem)</w:t>
            </w:r>
          </w:p>
        </w:tc>
        <w:tc>
          <w:tcPr>
            <w:tcW w:w="0" w:type="auto"/>
          </w:tcPr>
          <w:p w14:paraId="6D52ADFF" w14:textId="7E640CC5" w:rsidR="004B6DF6" w:rsidRPr="00CF1ACC" w:rsidRDefault="004B6DF6" w:rsidP="001448D9">
            <w:pPr>
              <w:jc w:val="both"/>
              <w:rPr>
                <w:rFonts w:ascii="Cambria" w:hAnsi="Cambria" w:cs="Times New Roman"/>
                <w:lang w:val="en-US"/>
              </w:rPr>
            </w:pPr>
            <w:r w:rsidRPr="00CF1ACC">
              <w:rPr>
                <w:rFonts w:ascii="Cambria" w:hAnsi="Cambria" w:cs="Times New Roman"/>
                <w:lang w:val="en-US"/>
              </w:rPr>
              <w:fldChar w:fldCharType="begin"/>
            </w:r>
            <w:r w:rsidR="001E4DBE" w:rsidRPr="00CF1ACC">
              <w:rPr>
                <w:rFonts w:ascii="Cambria" w:hAnsi="Cambria" w:cs="Times New Roman"/>
                <w:lang w:val="en-US"/>
              </w:rPr>
              <w:instrText xml:space="preserve"> ADDIN ZOTERO_ITEM CSL_CITATION {"citationID":"00VecoTG","properties":{"formattedCitation":"[18]","plainCitation":"[18]","noteIndex":0},"citationItems":[{"id":34190,"uris":["http://zotero.org/users/8199155/items/ATT57UDW"],"itemData":{"id":34190,"type":"article-journal","abstract":"Automatically summarizing patients' main problems from daily progress notes using natural language processing methods helps to battle against information and cognitive overload in hospital settings and potentially assists providers with computerized diagnostic decision support. Problem list summarization requires a model to understand, abstract, and generate clinical documentation. In this work, we propose a new NLP task that aims to generate a list of problems in a patient's daily care plan using input from the provider's progress notes during hospitalization. We investigate the performance of T5 and BART, two state-of-the-art seq2seq transformer architectures, in solving this problem. We provide a corpus built on top of progress notes from publicly available electronic health record progress notes in the Medical Information Mart for Intensive Care (MIMIC)-III. T5 and BART are trained on general domain text, and we experiment with a data augmentation method and a domain adaptation pre-training method to increase exposure to medical vocabulary and knowledge. Evaluation methods include ROUGE, BERTScore, cosine similarity on sentence embedding, and F-score on medical concepts. Results show that T5 with domain adaptive pre-training achieves significant performance gains compared to a rule-based system and general domain pre-trained language models, indicating a promising direction for tackling the problem summarization task.","container-title":"Proceedings of COLING. International Conference on Computational Linguistics","ISSN":"1525-2477 (Print)","language":"eng","page":"2979–2991","title":"Summarizing Patients' Problems from Hospital Progress Notes Using Pre-trained Sequence-to-Sequence Models.","URL":"https://pubmed.ncbi.nlm.nih.gov/36268128/","volume":"2022","author":[{"literal":"Gao Y"},{"literal":"Miller T"},{"literal":"Xu D"},{"literal":"Dligach D"},{"literal":"Churpek MM"},{"literal":"Afshar M"}],"accessed":{"date-parts":[["10",1,1]]},"issued":{"date-parts":[["2022"]]}}}],"schema":"https://github.com/citation-style-language/schema/raw/master/csl-citation.json"} </w:instrText>
            </w:r>
            <w:r w:rsidRPr="00CF1ACC">
              <w:rPr>
                <w:rFonts w:ascii="Cambria" w:hAnsi="Cambria" w:cs="Times New Roman"/>
                <w:lang w:val="en-US"/>
              </w:rPr>
              <w:fldChar w:fldCharType="separate"/>
            </w:r>
            <w:r w:rsidR="001E4DBE" w:rsidRPr="00CF1ACC">
              <w:rPr>
                <w:rFonts w:ascii="Cambria" w:hAnsi="Cambria" w:cs="Times New Roman"/>
                <w:noProof/>
                <w:lang w:val="en-US"/>
              </w:rPr>
              <w:t>[18]</w:t>
            </w:r>
            <w:r w:rsidRPr="00CF1ACC">
              <w:rPr>
                <w:rFonts w:ascii="Cambria" w:hAnsi="Cambria" w:cs="Times New Roman"/>
                <w:lang w:val="en-US"/>
              </w:rPr>
              <w:fldChar w:fldCharType="end"/>
            </w:r>
          </w:p>
        </w:tc>
      </w:tr>
      <w:tr w:rsidR="001448D9" w:rsidRPr="00CF1ACC" w14:paraId="3E0AACFE" w14:textId="77777777" w:rsidTr="001448D9">
        <w:trPr>
          <w:trHeight w:val="397"/>
        </w:trPr>
        <w:tc>
          <w:tcPr>
            <w:tcW w:w="0" w:type="auto"/>
          </w:tcPr>
          <w:p w14:paraId="181D61F5" w14:textId="77777777" w:rsidR="004B6DF6" w:rsidRPr="00CF1ACC" w:rsidRDefault="004B6DF6" w:rsidP="001448D9">
            <w:pPr>
              <w:jc w:val="both"/>
              <w:rPr>
                <w:rFonts w:ascii="Cambria" w:hAnsi="Cambria" w:cs="Times New Roman"/>
                <w:color w:val="000000"/>
                <w:lang w:val="en-US"/>
              </w:rPr>
            </w:pPr>
          </w:p>
        </w:tc>
        <w:tc>
          <w:tcPr>
            <w:tcW w:w="0" w:type="auto"/>
            <w:vMerge/>
          </w:tcPr>
          <w:p w14:paraId="3A43C06E" w14:textId="5C968428" w:rsidR="004B6DF6" w:rsidRPr="00CF1ACC" w:rsidRDefault="004B6DF6" w:rsidP="001448D9">
            <w:pPr>
              <w:jc w:val="both"/>
              <w:rPr>
                <w:rFonts w:ascii="Cambria" w:hAnsi="Cambria" w:cs="Times New Roman"/>
                <w:lang w:val="en-US"/>
              </w:rPr>
            </w:pPr>
          </w:p>
        </w:tc>
        <w:tc>
          <w:tcPr>
            <w:tcW w:w="0" w:type="auto"/>
          </w:tcPr>
          <w:p w14:paraId="543A204A" w14:textId="5299923F" w:rsidR="004B6DF6" w:rsidRPr="00CF1ACC" w:rsidRDefault="004B6DF6" w:rsidP="001448D9">
            <w:pPr>
              <w:jc w:val="both"/>
              <w:rPr>
                <w:rFonts w:ascii="Cambria" w:hAnsi="Cambria" w:cs="Times New Roman"/>
                <w:color w:val="000000"/>
                <w:lang w:val="en-US"/>
              </w:rPr>
            </w:pPr>
            <w:r w:rsidRPr="00CF1ACC">
              <w:rPr>
                <w:rFonts w:ascii="Cambria" w:hAnsi="Cambria" w:cs="Times New Roman"/>
                <w:color w:val="000000"/>
                <w:lang w:val="en-US"/>
              </w:rPr>
              <w:t>Progress notes</w:t>
            </w:r>
          </w:p>
        </w:tc>
        <w:tc>
          <w:tcPr>
            <w:tcW w:w="0" w:type="auto"/>
          </w:tcPr>
          <w:p w14:paraId="54F5990A" w14:textId="5FA99255" w:rsidR="004B6DF6" w:rsidRPr="00CF1ACC" w:rsidRDefault="004B6DF6" w:rsidP="001448D9">
            <w:pPr>
              <w:jc w:val="both"/>
              <w:rPr>
                <w:rFonts w:ascii="Cambria" w:hAnsi="Cambria" w:cs="Times New Roman"/>
                <w:color w:val="000000"/>
                <w:lang w:val="en-US"/>
              </w:rPr>
            </w:pPr>
            <w:r w:rsidRPr="00CF1ACC">
              <w:rPr>
                <w:rFonts w:ascii="Cambria" w:hAnsi="Cambria" w:cs="Times New Roman"/>
                <w:color w:val="000000"/>
                <w:lang w:val="en-US"/>
              </w:rPr>
              <w:t xml:space="preserve">To generate the corresponding problem list </w:t>
            </w:r>
          </w:p>
        </w:tc>
        <w:tc>
          <w:tcPr>
            <w:tcW w:w="0" w:type="auto"/>
          </w:tcPr>
          <w:p w14:paraId="6CFCEC85" w14:textId="0DB0DE35" w:rsidR="004B6DF6" w:rsidRPr="00CF1ACC" w:rsidRDefault="006537B6" w:rsidP="001448D9">
            <w:pPr>
              <w:jc w:val="both"/>
              <w:rPr>
                <w:rFonts w:ascii="Cambria" w:hAnsi="Cambria" w:cs="Times New Roman"/>
                <w:lang w:val="en-US"/>
              </w:rPr>
            </w:pPr>
            <w:r w:rsidRPr="00CF1ACC">
              <w:rPr>
                <w:rFonts w:ascii="Cambria" w:hAnsi="Cambria" w:cs="Times New Roman"/>
                <w:lang w:val="en-US"/>
              </w:rPr>
              <w:fldChar w:fldCharType="begin"/>
            </w:r>
            <w:r w:rsidRPr="00CF1ACC">
              <w:rPr>
                <w:rFonts w:ascii="Cambria" w:hAnsi="Cambria" w:cs="Times New Roman"/>
                <w:lang w:val="en-US"/>
              </w:rPr>
              <w:instrText xml:space="preserve"> ADDIN ZOTERO_ITEM CSL_CITATION {"citationID":"tM4EJjyt","properties":{"formattedCitation":"[6]","plainCitation":"[6]","noteIndex":0},"citationItems":[{"id":34140,"uris":["http://zotero.org/users/8199155/items/YBSBK6L7"],"itemData":{"id":34140,"type":"article-journal","abstract":"Analyzing vast textual data and summarizing key information from electronic health records imposes a substantial burden on how clinicians allocate their time. Although large language models (LLMs) have shown promise in natural language processing (NLP) tasks, their effectiveness on a diverse range of clinical summarization tasks remains unproven. Here we applied adaptation methods to eight LLMs, spanning four distinct clinical summarization tasks: radiology reports, patient questions, progress notes and doctor-patient dialogue. Quantitative assessments with syntactic, semantic and conceptual NLP metrics reveal trade-offs between models and adaptation methods. A clinical reader study with 10 physicians evaluated summary completeness, correctness and conciseness; in most cases, summaries from our best-adapted LLMs were deemed either equivalent (45%) or superior (36%) compared with summaries from medical experts. The ensuing safety analysis highlights challenges faced by both LLMs and medical experts, as we connect errors to potential medical harm and categorize types of fabricated information. Our research provides evidence of LLMs outperforming medical experts in clinical text summarization across multiple tasks. This suggests that integrating LLMs into clinical workflows could alleviate documentation burden, allowing clinicians to focus more on patient care.","container-title":"Nature Medicine","DOI":"10.1038/s41591-024-02855-5","ISSN":"1546-170X","issue":"4","journalAbbreviation":"Nat Med","language":"eng","note":"PMID: 38413730\nPMCID: PMC11479659","page":"1134-1142","source":"PubMed","title":"Adapted large language models can outperform medical experts in clinical text summarization","volume":"30","author":[{"family":"Van Veen","given":"Dave"},{"family":"Van Uden","given":"Cara"},{"family":"Blankemeier","given":"Louis"},{"family":"Delbrouck","given":"Jean-Benoit"},{"family":"Aali","given":"Asad"},{"family":"Bluethgen","given":"Christian"},{"family":"Pareek","given":"Anuj"},{"family":"Polacin","given":"Malgorzata"},{"family":"Reis","given":"Eduardo Pontes"},{"family":"Seehofnerová","given":"Anna"},{"family":"Rohatgi","given":"Nidhi"},{"family":"Hosamani","given":"Poonam"},{"family":"Collins","given":"William"},{"family":"Ahuja","given":"Neera"},{"family":"Langlotz","given":"Curtis P."},{"family":"Hom","given":"Jason"},{"family":"Gatidis","given":"Sergios"},{"family":"Pauly","given":"John"},{"family":"Chaudhari","given":"Akshay S."}],"issued":{"date-parts":[["2024",4]]}}}],"schema":"https://github.com/citation-style-language/schema/raw/master/csl-citation.json"} </w:instrText>
            </w:r>
            <w:r w:rsidRPr="00CF1ACC">
              <w:rPr>
                <w:rFonts w:ascii="Cambria" w:hAnsi="Cambria" w:cs="Times New Roman"/>
                <w:lang w:val="en-US"/>
              </w:rPr>
              <w:fldChar w:fldCharType="separate"/>
            </w:r>
            <w:r w:rsidRPr="00CF1ACC">
              <w:rPr>
                <w:rFonts w:ascii="Cambria" w:hAnsi="Cambria" w:cs="Times New Roman"/>
                <w:noProof/>
                <w:lang w:val="en-US"/>
              </w:rPr>
              <w:t>[6]</w:t>
            </w:r>
            <w:r w:rsidRPr="00CF1ACC">
              <w:rPr>
                <w:rFonts w:ascii="Cambria" w:hAnsi="Cambria" w:cs="Times New Roman"/>
                <w:lang w:val="en-US"/>
              </w:rPr>
              <w:fldChar w:fldCharType="end"/>
            </w:r>
          </w:p>
        </w:tc>
      </w:tr>
      <w:tr w:rsidR="00677644" w:rsidRPr="00CF1ACC" w14:paraId="71D9D692" w14:textId="77777777" w:rsidTr="001448D9">
        <w:trPr>
          <w:trHeight w:val="397"/>
        </w:trPr>
        <w:tc>
          <w:tcPr>
            <w:tcW w:w="0" w:type="auto"/>
          </w:tcPr>
          <w:p w14:paraId="1C03AFE7" w14:textId="77777777" w:rsidR="00677644" w:rsidRPr="00CF1ACC" w:rsidRDefault="00677644" w:rsidP="001448D9">
            <w:pPr>
              <w:jc w:val="both"/>
              <w:rPr>
                <w:rFonts w:ascii="Cambria" w:hAnsi="Cambria" w:cs="Times New Roman"/>
                <w:color w:val="000000"/>
                <w:lang w:val="en-US"/>
              </w:rPr>
            </w:pPr>
          </w:p>
        </w:tc>
        <w:tc>
          <w:tcPr>
            <w:tcW w:w="0" w:type="auto"/>
            <w:gridSpan w:val="3"/>
          </w:tcPr>
          <w:p w14:paraId="03BAE57F" w14:textId="7EB3D88B" w:rsidR="00604622" w:rsidRPr="00CF1ACC" w:rsidRDefault="00677644" w:rsidP="001448D9">
            <w:pPr>
              <w:jc w:val="both"/>
              <w:rPr>
                <w:rFonts w:ascii="Cambria" w:hAnsi="Cambria" w:cs="Times New Roman"/>
                <w:b/>
                <w:bCs/>
                <w:color w:val="000000"/>
                <w:lang w:val="en-US"/>
              </w:rPr>
            </w:pPr>
            <w:r w:rsidRPr="00CF1ACC">
              <w:rPr>
                <w:rFonts w:ascii="Cambria" w:hAnsi="Cambria" w:cs="Times New Roman"/>
                <w:b/>
                <w:bCs/>
                <w:color w:val="000000"/>
                <w:lang w:val="en-US"/>
              </w:rPr>
              <w:t>Patient form</w:t>
            </w:r>
            <w:r w:rsidR="001448D9" w:rsidRPr="00CF1ACC">
              <w:rPr>
                <w:rFonts w:ascii="Cambria" w:hAnsi="Cambria" w:cs="Times New Roman"/>
                <w:b/>
                <w:bCs/>
                <w:color w:val="000000"/>
                <w:lang w:val="en-US"/>
              </w:rPr>
              <w:t xml:space="preserve"> </w:t>
            </w:r>
            <w:r w:rsidR="00604622" w:rsidRPr="00CF1ACC">
              <w:rPr>
                <w:rFonts w:ascii="Cambria" w:hAnsi="Cambria" w:cs="Times New Roman"/>
                <w:b/>
                <w:bCs/>
                <w:color w:val="000000"/>
                <w:lang w:val="en-US"/>
              </w:rPr>
              <w:t>(3%, 1/30)</w:t>
            </w:r>
          </w:p>
        </w:tc>
        <w:tc>
          <w:tcPr>
            <w:tcW w:w="0" w:type="auto"/>
          </w:tcPr>
          <w:p w14:paraId="3402FE12" w14:textId="77777777" w:rsidR="00677644" w:rsidRPr="00CF1ACC" w:rsidRDefault="00677644" w:rsidP="001448D9">
            <w:pPr>
              <w:jc w:val="both"/>
              <w:rPr>
                <w:rFonts w:ascii="Cambria" w:hAnsi="Cambria" w:cs="Times New Roman"/>
                <w:lang w:val="en-US"/>
              </w:rPr>
            </w:pPr>
          </w:p>
        </w:tc>
      </w:tr>
      <w:tr w:rsidR="000D0A92" w:rsidRPr="00CF1ACC" w14:paraId="3F572823" w14:textId="77777777" w:rsidTr="001448D9">
        <w:trPr>
          <w:trHeight w:val="397"/>
        </w:trPr>
        <w:tc>
          <w:tcPr>
            <w:tcW w:w="0" w:type="auto"/>
          </w:tcPr>
          <w:p w14:paraId="49F66C5E" w14:textId="77777777" w:rsidR="00D9018F" w:rsidRPr="00CF1ACC" w:rsidRDefault="00D9018F" w:rsidP="001448D9">
            <w:pPr>
              <w:jc w:val="both"/>
              <w:rPr>
                <w:rFonts w:ascii="Cambria" w:hAnsi="Cambria" w:cs="Times New Roman"/>
                <w:color w:val="000000"/>
                <w:lang w:val="en-US"/>
              </w:rPr>
            </w:pPr>
          </w:p>
        </w:tc>
        <w:tc>
          <w:tcPr>
            <w:tcW w:w="0" w:type="auto"/>
          </w:tcPr>
          <w:p w14:paraId="0DA8320F" w14:textId="77777777" w:rsidR="00D9018F" w:rsidRPr="00CF1ACC" w:rsidRDefault="00D9018F" w:rsidP="001448D9">
            <w:pPr>
              <w:jc w:val="both"/>
              <w:rPr>
                <w:rFonts w:ascii="Cambria" w:hAnsi="Cambria" w:cs="Times New Roman"/>
                <w:lang w:val="en-US"/>
              </w:rPr>
            </w:pPr>
          </w:p>
        </w:tc>
        <w:tc>
          <w:tcPr>
            <w:tcW w:w="0" w:type="auto"/>
          </w:tcPr>
          <w:p w14:paraId="0895301C" w14:textId="72FEAC11" w:rsidR="00D9018F" w:rsidRPr="00CF1ACC" w:rsidRDefault="00D9018F" w:rsidP="001448D9">
            <w:pPr>
              <w:jc w:val="both"/>
              <w:rPr>
                <w:rFonts w:ascii="Cambria" w:hAnsi="Cambria" w:cs="Times New Roman"/>
                <w:color w:val="000000"/>
                <w:lang w:val="en-US"/>
              </w:rPr>
            </w:pPr>
            <w:r w:rsidRPr="00CF1ACC">
              <w:rPr>
                <w:rFonts w:ascii="Cambria" w:hAnsi="Cambria"/>
                <w:color w:val="000000"/>
                <w:lang w:val="en-US"/>
              </w:rPr>
              <w:t>Patient symptom</w:t>
            </w:r>
            <w:r w:rsidR="00705C99" w:rsidRPr="00CF1ACC">
              <w:rPr>
                <w:rFonts w:ascii="Cambria" w:hAnsi="Cambria"/>
                <w:color w:val="000000"/>
                <w:lang w:val="en-US"/>
              </w:rPr>
              <w:t>s</w:t>
            </w:r>
            <w:r w:rsidRPr="00CF1ACC">
              <w:rPr>
                <w:rFonts w:ascii="Cambria" w:hAnsi="Cambria"/>
                <w:color w:val="000000"/>
                <w:lang w:val="en-US"/>
              </w:rPr>
              <w:t xml:space="preserve"> intake forms</w:t>
            </w:r>
          </w:p>
        </w:tc>
        <w:tc>
          <w:tcPr>
            <w:tcW w:w="0" w:type="auto"/>
          </w:tcPr>
          <w:p w14:paraId="5E6360A9" w14:textId="41EAFC19" w:rsidR="00D9018F" w:rsidRPr="00CF1ACC" w:rsidRDefault="00D9018F" w:rsidP="001448D9">
            <w:pPr>
              <w:jc w:val="both"/>
              <w:rPr>
                <w:rFonts w:ascii="Cambria" w:hAnsi="Cambria" w:cs="Times New Roman"/>
                <w:color w:val="000000"/>
                <w:lang w:val="en-US"/>
              </w:rPr>
            </w:pPr>
            <w:r w:rsidRPr="00CF1ACC">
              <w:rPr>
                <w:rFonts w:ascii="Cambria" w:hAnsi="Cambria"/>
                <w:color w:val="000000"/>
                <w:lang w:val="en-US"/>
              </w:rPr>
              <w:t>To generate a summary of patient symptom form</w:t>
            </w:r>
          </w:p>
        </w:tc>
        <w:tc>
          <w:tcPr>
            <w:tcW w:w="0" w:type="auto"/>
          </w:tcPr>
          <w:p w14:paraId="25801FF8" w14:textId="1E869DD1" w:rsidR="00D9018F" w:rsidRPr="00CF1ACC" w:rsidRDefault="00D9018F" w:rsidP="001448D9">
            <w:pPr>
              <w:jc w:val="both"/>
              <w:rPr>
                <w:rFonts w:ascii="Cambria" w:hAnsi="Cambria" w:cs="Times New Roman"/>
                <w:lang w:val="en-US"/>
              </w:rPr>
            </w:pPr>
            <w:r w:rsidRPr="00CF1ACC">
              <w:rPr>
                <w:rFonts w:ascii="Cambria" w:hAnsi="Cambria" w:cs="Times New Roman"/>
                <w:lang w:val="en-US"/>
              </w:rPr>
              <w:fldChar w:fldCharType="begin"/>
            </w:r>
            <w:r w:rsidR="00677644" w:rsidRPr="00CF1ACC">
              <w:rPr>
                <w:rFonts w:ascii="Cambria" w:hAnsi="Cambria" w:cs="Times New Roman"/>
                <w:lang w:val="en-US"/>
              </w:rPr>
              <w:instrText xml:space="preserve"> ADDIN ZOTERO_ITEM CSL_CITATION {"citationID":"koHrtq5c","properties":{"formattedCitation":"[19]","plainCitation":"[19]","noteIndex":0},"citationItems":[{"id":34286,"uris":["http://zotero.org/users/8199155/items/EX3Y3S2K"],"itemData":{"id":34286,"type":"article-journal","abstract":"This study explores using GPT-4 for radiation toxicity monitoring in prostate cancer treatments. Two methods were tested: a summarization method and a chatbot interface. Surveyed radiation oncologists preferred the summarization method for its accuracy and potential for adoption (median rating 8 vs 4, p =.002). Both methods saved time.","container-title":"Radiotherapy and oncology : journal of the European Society for Therapeutic Radiology and Oncology","DOI":"10.1016/j.radonc.2023.109978","ISSN":"1879-0887 (Electronic)","language":"eng","page":"109978","title":"Pilot applications of GPT-4 in radiation oncology: Summarizing patient symptom intake and targeted chatbot applications.","URL":"https://pubmed.ncbi.nlm.nih.gov/37913954/","volume":"190","author":[{"literal":"Wu DJ"},{"literal":"Bibault JE"}],"accessed":{"date-parts":[["1",1,1]]},"issued":{"date-parts":[["2024"]]}}}],"schema":"https://github.com/citation-style-language/schema/raw/master/csl-citation.json"} </w:instrText>
            </w:r>
            <w:r w:rsidRPr="00CF1ACC">
              <w:rPr>
                <w:rFonts w:ascii="Cambria" w:hAnsi="Cambria" w:cs="Times New Roman"/>
                <w:lang w:val="en-US"/>
              </w:rPr>
              <w:fldChar w:fldCharType="separate"/>
            </w:r>
            <w:r w:rsidR="00677644" w:rsidRPr="00CF1ACC">
              <w:rPr>
                <w:rFonts w:ascii="Cambria" w:hAnsi="Cambria" w:cs="Times New Roman"/>
                <w:noProof/>
                <w:lang w:val="en-US"/>
              </w:rPr>
              <w:t>[19]</w:t>
            </w:r>
            <w:r w:rsidRPr="00CF1ACC">
              <w:rPr>
                <w:rFonts w:ascii="Cambria" w:hAnsi="Cambria" w:cs="Times New Roman"/>
                <w:lang w:val="en-US"/>
              </w:rPr>
              <w:fldChar w:fldCharType="end"/>
            </w:r>
          </w:p>
        </w:tc>
      </w:tr>
      <w:tr w:rsidR="005C3B14" w:rsidRPr="00CF1ACC" w14:paraId="549AD506" w14:textId="77777777" w:rsidTr="001448D9">
        <w:trPr>
          <w:trHeight w:val="397"/>
        </w:trPr>
        <w:tc>
          <w:tcPr>
            <w:tcW w:w="0" w:type="auto"/>
          </w:tcPr>
          <w:p w14:paraId="0002D86B" w14:textId="77777777" w:rsidR="005C3B14" w:rsidRPr="00CF1ACC" w:rsidRDefault="005C3B14" w:rsidP="001448D9">
            <w:pPr>
              <w:jc w:val="both"/>
              <w:rPr>
                <w:rFonts w:ascii="Cambria" w:hAnsi="Cambria" w:cs="Times New Roman"/>
                <w:color w:val="000000"/>
                <w:lang w:val="en-US"/>
              </w:rPr>
            </w:pPr>
          </w:p>
        </w:tc>
        <w:tc>
          <w:tcPr>
            <w:tcW w:w="0" w:type="auto"/>
            <w:gridSpan w:val="3"/>
          </w:tcPr>
          <w:p w14:paraId="2F799002" w14:textId="164E9770" w:rsidR="0002475F" w:rsidRPr="00CF1ACC" w:rsidRDefault="005C3B14" w:rsidP="001448D9">
            <w:pPr>
              <w:jc w:val="both"/>
              <w:rPr>
                <w:rFonts w:ascii="Cambria" w:hAnsi="Cambria" w:cs="Times New Roman"/>
                <w:b/>
                <w:bCs/>
                <w:color w:val="000000"/>
                <w:lang w:val="en-US"/>
              </w:rPr>
            </w:pPr>
            <w:r w:rsidRPr="00CF1ACC">
              <w:rPr>
                <w:rFonts w:ascii="Cambria" w:hAnsi="Cambria" w:cs="Times New Roman"/>
                <w:b/>
                <w:bCs/>
                <w:color w:val="000000"/>
                <w:lang w:val="en-US"/>
              </w:rPr>
              <w:t>Various</w:t>
            </w:r>
            <w:r w:rsidR="001448D9" w:rsidRPr="00CF1ACC">
              <w:rPr>
                <w:rFonts w:ascii="Cambria" w:hAnsi="Cambria" w:cs="Times New Roman"/>
                <w:b/>
                <w:bCs/>
                <w:color w:val="000000"/>
                <w:lang w:val="en-US"/>
              </w:rPr>
              <w:t xml:space="preserve"> </w:t>
            </w:r>
            <w:r w:rsidR="0002475F" w:rsidRPr="00CF1ACC">
              <w:rPr>
                <w:rFonts w:ascii="Cambria" w:hAnsi="Cambria" w:cs="Times New Roman"/>
                <w:b/>
                <w:bCs/>
                <w:color w:val="000000"/>
                <w:lang w:val="en-US"/>
              </w:rPr>
              <w:t>(</w:t>
            </w:r>
            <w:r w:rsidR="0058306E" w:rsidRPr="00CF1ACC">
              <w:rPr>
                <w:rFonts w:ascii="Cambria" w:hAnsi="Cambria" w:cs="Times New Roman"/>
                <w:b/>
                <w:bCs/>
                <w:color w:val="000000"/>
                <w:lang w:val="en-US"/>
              </w:rPr>
              <w:t>23%, 7/30)</w:t>
            </w:r>
          </w:p>
        </w:tc>
        <w:tc>
          <w:tcPr>
            <w:tcW w:w="0" w:type="auto"/>
          </w:tcPr>
          <w:p w14:paraId="65965DD6" w14:textId="77777777" w:rsidR="005C3B14" w:rsidRPr="00CF1ACC" w:rsidRDefault="005C3B14" w:rsidP="001448D9">
            <w:pPr>
              <w:jc w:val="both"/>
              <w:rPr>
                <w:rFonts w:ascii="Cambria" w:hAnsi="Cambria" w:cs="Times New Roman"/>
                <w:lang w:val="en-US"/>
              </w:rPr>
            </w:pPr>
          </w:p>
        </w:tc>
      </w:tr>
      <w:tr w:rsidR="001448D9" w:rsidRPr="00CF1ACC" w14:paraId="019AE793" w14:textId="77777777" w:rsidTr="001448D9">
        <w:trPr>
          <w:trHeight w:val="397"/>
        </w:trPr>
        <w:tc>
          <w:tcPr>
            <w:tcW w:w="0" w:type="auto"/>
          </w:tcPr>
          <w:p w14:paraId="72FE1D2C" w14:textId="77777777" w:rsidR="00A03246" w:rsidRPr="00CF1ACC" w:rsidRDefault="00A03246" w:rsidP="001448D9">
            <w:pPr>
              <w:jc w:val="both"/>
              <w:rPr>
                <w:rFonts w:ascii="Cambria" w:hAnsi="Cambria" w:cs="Times New Roman"/>
                <w:color w:val="000000"/>
                <w:lang w:val="en-US"/>
              </w:rPr>
            </w:pPr>
          </w:p>
        </w:tc>
        <w:tc>
          <w:tcPr>
            <w:tcW w:w="0" w:type="auto"/>
          </w:tcPr>
          <w:p w14:paraId="19B21E44" w14:textId="77777777" w:rsidR="00A03246" w:rsidRPr="00CF1ACC" w:rsidRDefault="00A03246" w:rsidP="001448D9">
            <w:pPr>
              <w:jc w:val="both"/>
              <w:rPr>
                <w:rFonts w:ascii="Cambria" w:hAnsi="Cambria" w:cs="Times New Roman"/>
                <w:b/>
                <w:bCs/>
                <w:lang w:val="en-US"/>
              </w:rPr>
            </w:pPr>
          </w:p>
        </w:tc>
        <w:tc>
          <w:tcPr>
            <w:tcW w:w="0" w:type="auto"/>
          </w:tcPr>
          <w:p w14:paraId="613FE527" w14:textId="5BB203D0" w:rsidR="00A03246" w:rsidRPr="00CF1ACC" w:rsidRDefault="00A03246" w:rsidP="001448D9">
            <w:pPr>
              <w:jc w:val="both"/>
              <w:rPr>
                <w:rFonts w:ascii="Cambria" w:hAnsi="Cambria" w:cs="Times New Roman"/>
                <w:color w:val="000000"/>
                <w:lang w:val="en-US"/>
              </w:rPr>
            </w:pPr>
            <w:r w:rsidRPr="00CF1ACC">
              <w:rPr>
                <w:rFonts w:ascii="Cambria" w:hAnsi="Cambria" w:cs="Times New Roman"/>
                <w:color w:val="000000"/>
                <w:lang w:val="en-US"/>
              </w:rPr>
              <w:t xml:space="preserve">Nursing notes, </w:t>
            </w:r>
            <w:r w:rsidR="00945909" w:rsidRPr="00CF1ACC">
              <w:rPr>
                <w:rFonts w:ascii="Cambria" w:hAnsi="Cambria" w:cs="Times New Roman"/>
                <w:color w:val="000000"/>
                <w:lang w:val="en-US"/>
              </w:rPr>
              <w:t>nursing other</w:t>
            </w:r>
            <w:r w:rsidRPr="00CF1ACC">
              <w:rPr>
                <w:rFonts w:ascii="Cambria" w:hAnsi="Cambria" w:cs="Times New Roman"/>
                <w:color w:val="000000"/>
                <w:lang w:val="en-US"/>
              </w:rPr>
              <w:t xml:space="preserve"> notes, physician notes, radiology notes, respiratory notes, case management notes, consult notes, discharge summaries, ECG notes, echo notes, general notes, </w:t>
            </w:r>
            <w:r w:rsidRPr="00CF1ACC">
              <w:rPr>
                <w:rFonts w:ascii="Cambria" w:hAnsi="Cambria" w:cs="Times New Roman"/>
                <w:color w:val="000000"/>
                <w:lang w:val="en-US"/>
              </w:rPr>
              <w:lastRenderedPageBreak/>
              <w:t>nutrition notes, pharmacy notes, rehab services notes, and social work notes</w:t>
            </w:r>
          </w:p>
        </w:tc>
        <w:tc>
          <w:tcPr>
            <w:tcW w:w="0" w:type="auto"/>
          </w:tcPr>
          <w:p w14:paraId="6B46E9D3" w14:textId="2044390A" w:rsidR="00A03246" w:rsidRPr="00CF1ACC" w:rsidRDefault="00A03246" w:rsidP="001448D9">
            <w:pPr>
              <w:jc w:val="both"/>
              <w:rPr>
                <w:rFonts w:ascii="Cambria" w:hAnsi="Cambria" w:cs="Times New Roman"/>
                <w:color w:val="000000"/>
                <w:lang w:val="en-US"/>
              </w:rPr>
            </w:pPr>
            <w:r w:rsidRPr="00CF1ACC">
              <w:rPr>
                <w:rFonts w:ascii="Cambria" w:hAnsi="Cambria" w:cs="Times New Roman"/>
                <w:color w:val="000000"/>
                <w:lang w:val="en-US"/>
              </w:rPr>
              <w:lastRenderedPageBreak/>
              <w:t xml:space="preserve">To </w:t>
            </w:r>
            <w:r w:rsidR="00945909" w:rsidRPr="00CF1ACC">
              <w:rPr>
                <w:rFonts w:ascii="Cambria" w:hAnsi="Cambria" w:cs="Times New Roman"/>
                <w:color w:val="000000"/>
                <w:lang w:val="en-US"/>
              </w:rPr>
              <w:t xml:space="preserve">summarize </w:t>
            </w:r>
            <w:r w:rsidRPr="00CF1ACC">
              <w:rPr>
                <w:rFonts w:ascii="Cambria" w:hAnsi="Cambria" w:cs="Times New Roman"/>
                <w:color w:val="000000"/>
                <w:lang w:val="en-US"/>
              </w:rPr>
              <w:t xml:space="preserve">clinical notes without noise and </w:t>
            </w:r>
            <w:r w:rsidR="00945909" w:rsidRPr="00CF1ACC">
              <w:rPr>
                <w:rFonts w:ascii="Cambria" w:hAnsi="Cambria" w:cs="Times New Roman"/>
                <w:color w:val="000000"/>
                <w:lang w:val="en-US"/>
              </w:rPr>
              <w:t>unnecessary</w:t>
            </w:r>
            <w:r w:rsidRPr="00CF1ACC">
              <w:rPr>
                <w:rFonts w:ascii="Cambria" w:hAnsi="Cambria" w:cs="Times New Roman"/>
                <w:color w:val="000000"/>
                <w:lang w:val="en-US"/>
              </w:rPr>
              <w:t xml:space="preserve"> information</w:t>
            </w:r>
          </w:p>
        </w:tc>
        <w:tc>
          <w:tcPr>
            <w:tcW w:w="0" w:type="auto"/>
          </w:tcPr>
          <w:p w14:paraId="1A8529A2" w14:textId="7299147E" w:rsidR="00A03246" w:rsidRPr="00CF1ACC" w:rsidRDefault="00A03246" w:rsidP="001448D9">
            <w:pPr>
              <w:jc w:val="both"/>
              <w:rPr>
                <w:rFonts w:ascii="Cambria" w:hAnsi="Cambria" w:cs="Times New Roman"/>
                <w:lang w:val="en-US"/>
              </w:rPr>
            </w:pPr>
            <w:r w:rsidRPr="00CF1ACC">
              <w:rPr>
                <w:rFonts w:ascii="Cambria" w:hAnsi="Cambria" w:cs="Times New Roman"/>
                <w:lang w:val="en-US"/>
              </w:rPr>
              <w:fldChar w:fldCharType="begin"/>
            </w:r>
            <w:r w:rsidR="00677644" w:rsidRPr="00CF1ACC">
              <w:rPr>
                <w:rFonts w:ascii="Cambria" w:hAnsi="Cambria" w:cs="Times New Roman"/>
                <w:lang w:val="en-US"/>
              </w:rPr>
              <w:instrText xml:space="preserve"> ADDIN ZOTERO_ITEM CSL_CITATION {"citationID":"bqMG6L1H","properties":{"formattedCitation":"[20]","plainCitation":"[20]","noteIndex":0},"citationItems":[{"id":34304,"uris":["http://zotero.org/users/8199155/items/3RT8FDNT"],"itemData":{"id":34304,"type":"article-journal","abstract":"In this paper, we propose a large language models (LLMs) assisted algorithm that uses ChatGPT to summarize clinical notes and then concatenate these generated summaries with structured data to predict sepsis. We perform a human evaluation of the summaries generated by ChatGPT and evaluate our algorithm using an independent test set. Our algorithm achieves a high prediction AUC of 0.93 (95% CI 0.92-0.93), accuracy of 0.92 (95% CI 0.91-0.92), and specificity of 0.89 (95% CI 0.88-0.90) 4 hours before the onset of sepsis. The ablation study demonstrated a 2% improvement in predicted AUC score when utilizing ChatGPT for clinical notes summarization compared to traditional methods, 4 hours before the sepsis onset. The experiment results in turn revealed the remarkable performance of ChatGPT in the domain of clinical notes summarization.","container-title":"MULTIMEDIA TOOLS AND APPLICATIONS","DOI":"10.1007/s11042-024-18378-7","ISSN":"[\"1380-7501\", \"1573-7721\"]","title":"Early prediction of sepsis using chatGPT-generated summaries and structured data","author":[{"family":"Li","given":"Q"},{"family":"Ma","given":"HB"},{"family":"Song","given":"D"},{"family":"Bai","given":"YP"},{"family":"Zhao","given":"LN"},{"family":"Xie","given":"KL"}],"accessed":{"date-parts":[["2",1,1]]},"issued":{"date-parts":[["2024"]]}}}],"schema":"https://github.com/citation-style-language/schema/raw/master/csl-citation.json"} </w:instrText>
            </w:r>
            <w:r w:rsidRPr="00CF1ACC">
              <w:rPr>
                <w:rFonts w:ascii="Cambria" w:hAnsi="Cambria" w:cs="Times New Roman"/>
                <w:lang w:val="en-US"/>
              </w:rPr>
              <w:fldChar w:fldCharType="separate"/>
            </w:r>
            <w:r w:rsidR="00677644" w:rsidRPr="00CF1ACC">
              <w:rPr>
                <w:rFonts w:ascii="Cambria" w:hAnsi="Cambria" w:cs="Times New Roman"/>
                <w:noProof/>
                <w:lang w:val="en-US"/>
              </w:rPr>
              <w:t>[20]</w:t>
            </w:r>
            <w:r w:rsidRPr="00CF1ACC">
              <w:rPr>
                <w:rFonts w:ascii="Cambria" w:hAnsi="Cambria" w:cs="Times New Roman"/>
                <w:lang w:val="en-US"/>
              </w:rPr>
              <w:fldChar w:fldCharType="end"/>
            </w:r>
          </w:p>
        </w:tc>
      </w:tr>
      <w:tr w:rsidR="001448D9" w:rsidRPr="002A08EA" w14:paraId="4475EE39" w14:textId="77777777" w:rsidTr="001448D9">
        <w:trPr>
          <w:trHeight w:val="397"/>
        </w:trPr>
        <w:tc>
          <w:tcPr>
            <w:tcW w:w="0" w:type="auto"/>
          </w:tcPr>
          <w:p w14:paraId="3A9B5DB9" w14:textId="77777777" w:rsidR="005C3B14" w:rsidRPr="00CF1ACC" w:rsidRDefault="005C3B14" w:rsidP="001448D9">
            <w:pPr>
              <w:jc w:val="both"/>
              <w:rPr>
                <w:rFonts w:ascii="Cambria" w:hAnsi="Cambria" w:cs="Times New Roman"/>
                <w:color w:val="000000"/>
                <w:lang w:val="en-US"/>
              </w:rPr>
            </w:pPr>
          </w:p>
        </w:tc>
        <w:tc>
          <w:tcPr>
            <w:tcW w:w="0" w:type="auto"/>
            <w:vMerge w:val="restart"/>
          </w:tcPr>
          <w:p w14:paraId="756746B0" w14:textId="646E7009" w:rsidR="005C3B14" w:rsidRPr="00CF1ACC" w:rsidRDefault="005C3B14" w:rsidP="001448D9">
            <w:pPr>
              <w:jc w:val="both"/>
              <w:rPr>
                <w:rFonts w:ascii="Cambria" w:hAnsi="Cambria" w:cs="Times New Roman"/>
                <w:b/>
                <w:bCs/>
                <w:lang w:val="en-US"/>
              </w:rPr>
            </w:pPr>
          </w:p>
        </w:tc>
        <w:tc>
          <w:tcPr>
            <w:tcW w:w="0" w:type="auto"/>
          </w:tcPr>
          <w:p w14:paraId="160FCEE4" w14:textId="72F6DF15" w:rsidR="005C3B14" w:rsidRPr="00CF1ACC" w:rsidRDefault="005C3B14" w:rsidP="001448D9">
            <w:pPr>
              <w:jc w:val="both"/>
              <w:rPr>
                <w:rFonts w:ascii="Cambria" w:hAnsi="Cambria" w:cs="Times New Roman"/>
                <w:color w:val="000000"/>
                <w:lang w:val="en-US"/>
              </w:rPr>
            </w:pPr>
            <w:r w:rsidRPr="00CF1ACC">
              <w:rPr>
                <w:rFonts w:ascii="Cambria" w:hAnsi="Cambria" w:cs="Times New Roman"/>
                <w:color w:val="000000"/>
                <w:lang w:val="en-US"/>
              </w:rPr>
              <w:t>Nursing notes, Demographic tables, Weight tables</w:t>
            </w:r>
          </w:p>
        </w:tc>
        <w:tc>
          <w:tcPr>
            <w:tcW w:w="0" w:type="auto"/>
          </w:tcPr>
          <w:p w14:paraId="7780CB87" w14:textId="4290EAC5" w:rsidR="005C3B14" w:rsidRPr="00CF1ACC" w:rsidRDefault="005C3B14" w:rsidP="001448D9">
            <w:pPr>
              <w:jc w:val="both"/>
              <w:rPr>
                <w:rFonts w:ascii="Cambria" w:hAnsi="Cambria" w:cs="Times New Roman"/>
                <w:color w:val="000000"/>
                <w:lang w:val="en-US"/>
              </w:rPr>
            </w:pPr>
            <w:r w:rsidRPr="00CF1ACC">
              <w:rPr>
                <w:rFonts w:ascii="Cambria" w:hAnsi="Cambria" w:cs="Times New Roman"/>
                <w:color w:val="000000"/>
                <w:lang w:val="en-US"/>
              </w:rPr>
              <w:t>Task</w:t>
            </w:r>
            <w:r w:rsidR="001448D9" w:rsidRPr="00CF1ACC">
              <w:rPr>
                <w:rFonts w:ascii="Cambria" w:hAnsi="Cambria" w:cs="Times New Roman"/>
                <w:color w:val="000000"/>
                <w:lang w:val="en-US"/>
              </w:rPr>
              <w:t xml:space="preserve"> </w:t>
            </w:r>
            <w:r w:rsidRPr="00CF1ACC">
              <w:rPr>
                <w:rFonts w:ascii="Cambria" w:hAnsi="Cambria" w:cs="Times New Roman"/>
                <w:color w:val="000000"/>
                <w:lang w:val="en-US"/>
              </w:rPr>
              <w:t>1: To generate a structured summary of text notes to inform nutrition status of residents </w:t>
            </w:r>
          </w:p>
        </w:tc>
        <w:tc>
          <w:tcPr>
            <w:tcW w:w="0" w:type="auto"/>
          </w:tcPr>
          <w:p w14:paraId="230CFDEB" w14:textId="66FE62C8" w:rsidR="005C3B14" w:rsidRPr="00CF1ACC" w:rsidRDefault="006537B6" w:rsidP="001448D9">
            <w:pPr>
              <w:jc w:val="both"/>
              <w:rPr>
                <w:rFonts w:ascii="Cambria" w:hAnsi="Cambria" w:cs="Times New Roman"/>
                <w:lang w:val="en-US"/>
              </w:rPr>
            </w:pPr>
            <w:r w:rsidRPr="00CF1ACC">
              <w:rPr>
                <w:rFonts w:ascii="Cambria" w:hAnsi="Cambria" w:cs="Times New Roman"/>
                <w:lang w:val="en-US"/>
              </w:rPr>
              <w:fldChar w:fldCharType="begin"/>
            </w:r>
            <w:r w:rsidR="00677644" w:rsidRPr="00CF1ACC">
              <w:rPr>
                <w:rFonts w:ascii="Cambria" w:hAnsi="Cambria" w:cs="Times New Roman"/>
                <w:lang w:val="en-US"/>
              </w:rPr>
              <w:instrText xml:space="preserve"> ADDIN ZOTERO_ITEM CSL_CITATION {"citationID":"fFLTwChs","properties":{"formattedCitation":"[21]","plainCitation":"[21]","noteIndex":0},"citationItems":[{"id":34276,"uris":["http://zotero.org/users/8199155/items/WLUSDZ9E"],"itemData":{"id":34276,"type":"article-journal","abstract":"BACKGROUND: Malnutrition is a prevalent issue in aged care facilities (RACFs), leading to adverse health outcomes. The ability to efficiently extract key clinical information from a large volume of data in electronic health records (EHR) can improve understanding about the extent of the problem and developing effective interventions. This research aimed to test the efficacy of zero-shot prompt engineering applied to generative artificial intelligence (AI) models on their own and in combination with retrieval augmented generation (RAG), for the automating tasks of summarizing both structured and unstructured data in EHR and extracting important malnutrition information. METHODOLOGY: We utilized Llama 2 13B model with zero-shot prompting. The dataset comprises unstructured and structured EHRs related to malnutrition management in 40 Australian RACFs. We employed zero-shot learning to the model alone first, then combined it with RAG to accomplish two tasks: generate structured summaries about the nutritional status of a client and extract key information about malnutrition risk factors. We utilized 25 notes in the first task and 1,399 in the second task. We evaluated the model's output of each task manually against a gold standard dataset. RESULT: The evaluation outcomes indicated that zero-shot learning applied to generative AI model is highly effective in summarizing and extracting information about nutritional status of RACFs' clients. The generated summaries provided concise and accurate representation of the original data with an overall accuracy of 93.25%. The addition of RAG improved the summarization process, leading to a 6% increase and achieving an accuracy of 99.25%. The model also proved its capability in extracting risk factors with an accuracy of 90%. However, adding RAG did not further improve accuracy in this task. Overall, the model has shown a robust performance when information was explicitly stated in the notes; however, it could encounter hallucination limitations, particularly when details were not explicitly provided. CONCLUSION: This study demonstrates the high performance and limitations of applying zero-shot learning to generative AI models to automatic generation of structured summarization of EHRs data and extracting key clinical information. The inclusion of the RAG approach improved the model performance and mitigated the hallucination problem.","container-title":"Journal of biomedical informatics","DOI":"10.1016/j.jbi.2024.104662","ISSN":"1532-0480 (Electronic)","language":"eng","page":"104662","title":"Applying generative AI with retrieval augmented generation to summarize and extract key clinical information from electronic health records.","URL":"https://pubmed.ncbi.nlm.nih.gov/38880236/","author":[{"literal":"Alkhalaf M"},{"literal":"Yu P"},{"literal":"Yin M"},{"literal":"Deng C"}],"accessed":{"date-parts":[["6",1,1]]},"issued":{"date-parts":[["2024"]]}}}],"schema":"https://github.com/citation-style-language/schema/raw/master/csl-citation.json"} </w:instrText>
            </w:r>
            <w:r w:rsidRPr="00CF1ACC">
              <w:rPr>
                <w:rFonts w:ascii="Cambria" w:hAnsi="Cambria" w:cs="Times New Roman"/>
                <w:lang w:val="en-US"/>
              </w:rPr>
              <w:fldChar w:fldCharType="separate"/>
            </w:r>
            <w:r w:rsidR="00677644" w:rsidRPr="00CF1ACC">
              <w:rPr>
                <w:rFonts w:ascii="Cambria" w:hAnsi="Cambria" w:cs="Times New Roman"/>
                <w:noProof/>
                <w:lang w:val="en-US"/>
              </w:rPr>
              <w:t>[21]</w:t>
            </w:r>
            <w:r w:rsidRPr="00CF1ACC">
              <w:rPr>
                <w:rFonts w:ascii="Cambria" w:hAnsi="Cambria" w:cs="Times New Roman"/>
                <w:lang w:val="en-US"/>
              </w:rPr>
              <w:fldChar w:fldCharType="end"/>
            </w:r>
          </w:p>
        </w:tc>
      </w:tr>
      <w:tr w:rsidR="001448D9" w:rsidRPr="002A08EA" w14:paraId="076B12F2" w14:textId="77777777" w:rsidTr="001448D9">
        <w:trPr>
          <w:trHeight w:val="397"/>
        </w:trPr>
        <w:tc>
          <w:tcPr>
            <w:tcW w:w="0" w:type="auto"/>
          </w:tcPr>
          <w:p w14:paraId="5EE9876A" w14:textId="77777777" w:rsidR="001448D9" w:rsidRPr="00CF1ACC" w:rsidRDefault="001448D9" w:rsidP="001448D9">
            <w:pPr>
              <w:jc w:val="both"/>
              <w:rPr>
                <w:rFonts w:ascii="Cambria" w:hAnsi="Cambria" w:cs="Times New Roman"/>
                <w:color w:val="000000"/>
                <w:lang w:val="en-US"/>
              </w:rPr>
            </w:pPr>
          </w:p>
        </w:tc>
        <w:tc>
          <w:tcPr>
            <w:tcW w:w="0" w:type="auto"/>
            <w:vMerge/>
          </w:tcPr>
          <w:p w14:paraId="3FFCD5E2" w14:textId="77777777" w:rsidR="001448D9" w:rsidRPr="00CF1ACC" w:rsidRDefault="001448D9" w:rsidP="001448D9">
            <w:pPr>
              <w:jc w:val="both"/>
              <w:rPr>
                <w:rFonts w:ascii="Cambria" w:hAnsi="Cambria" w:cs="Times New Roman"/>
                <w:b/>
                <w:bCs/>
                <w:lang w:val="en-US"/>
              </w:rPr>
            </w:pPr>
          </w:p>
        </w:tc>
        <w:tc>
          <w:tcPr>
            <w:tcW w:w="0" w:type="auto"/>
          </w:tcPr>
          <w:p w14:paraId="61A619EA" w14:textId="77777777" w:rsidR="001448D9" w:rsidRPr="00CF1ACC" w:rsidRDefault="001448D9" w:rsidP="001448D9">
            <w:pPr>
              <w:jc w:val="both"/>
              <w:rPr>
                <w:rFonts w:ascii="Cambria" w:hAnsi="Cambria" w:cs="Times New Roman"/>
                <w:color w:val="000000"/>
                <w:lang w:val="en-US"/>
              </w:rPr>
            </w:pPr>
          </w:p>
        </w:tc>
        <w:tc>
          <w:tcPr>
            <w:tcW w:w="0" w:type="auto"/>
          </w:tcPr>
          <w:p w14:paraId="3C3D058B" w14:textId="31C29240" w:rsidR="001448D9" w:rsidRPr="00CF1ACC" w:rsidRDefault="001448D9" w:rsidP="001448D9">
            <w:pPr>
              <w:jc w:val="both"/>
              <w:rPr>
                <w:rFonts w:ascii="Cambria" w:hAnsi="Cambria" w:cs="Times New Roman"/>
                <w:color w:val="000000"/>
                <w:lang w:val="en-US"/>
              </w:rPr>
            </w:pPr>
            <w:r w:rsidRPr="00CF1ACC">
              <w:rPr>
                <w:rFonts w:ascii="Cambria" w:hAnsi="Cambria" w:cs="Times New Roman"/>
                <w:color w:val="000000"/>
                <w:lang w:val="en-US"/>
              </w:rPr>
              <w:t>Task2 : To generate a list of malnutrition risk factors</w:t>
            </w:r>
          </w:p>
        </w:tc>
        <w:tc>
          <w:tcPr>
            <w:tcW w:w="0" w:type="auto"/>
          </w:tcPr>
          <w:p w14:paraId="0C0A6FAE" w14:textId="77777777" w:rsidR="001448D9" w:rsidRPr="00CF1ACC" w:rsidRDefault="001448D9" w:rsidP="001448D9">
            <w:pPr>
              <w:jc w:val="both"/>
              <w:rPr>
                <w:rFonts w:ascii="Cambria" w:hAnsi="Cambria" w:cs="Times New Roman"/>
                <w:lang w:val="en-US"/>
              </w:rPr>
            </w:pPr>
          </w:p>
        </w:tc>
      </w:tr>
      <w:tr w:rsidR="001448D9" w:rsidRPr="00CF1ACC" w14:paraId="4D056019" w14:textId="77777777" w:rsidTr="001448D9">
        <w:trPr>
          <w:trHeight w:val="397"/>
        </w:trPr>
        <w:tc>
          <w:tcPr>
            <w:tcW w:w="0" w:type="auto"/>
          </w:tcPr>
          <w:p w14:paraId="5CE30FA9" w14:textId="77777777" w:rsidR="005C3B14" w:rsidRPr="00CF1ACC" w:rsidRDefault="005C3B14" w:rsidP="001448D9">
            <w:pPr>
              <w:jc w:val="both"/>
              <w:rPr>
                <w:rFonts w:ascii="Cambria" w:hAnsi="Cambria" w:cs="Times New Roman"/>
                <w:color w:val="000000"/>
                <w:lang w:val="en-US"/>
              </w:rPr>
            </w:pPr>
          </w:p>
        </w:tc>
        <w:tc>
          <w:tcPr>
            <w:tcW w:w="0" w:type="auto"/>
            <w:vMerge/>
          </w:tcPr>
          <w:p w14:paraId="0DDC9FB6" w14:textId="58F7E473" w:rsidR="005C3B14" w:rsidRPr="00CF1ACC" w:rsidRDefault="005C3B14" w:rsidP="001448D9">
            <w:pPr>
              <w:jc w:val="both"/>
              <w:rPr>
                <w:rFonts w:ascii="Cambria" w:hAnsi="Cambria" w:cs="Times New Roman"/>
                <w:lang w:val="en-US"/>
              </w:rPr>
            </w:pPr>
          </w:p>
        </w:tc>
        <w:tc>
          <w:tcPr>
            <w:tcW w:w="0" w:type="auto"/>
          </w:tcPr>
          <w:p w14:paraId="63E7D05F" w14:textId="6BCA1F90" w:rsidR="005C3B14" w:rsidRPr="00CF1ACC" w:rsidRDefault="005C3B14" w:rsidP="001448D9">
            <w:pPr>
              <w:jc w:val="both"/>
              <w:rPr>
                <w:rFonts w:ascii="Cambria" w:hAnsi="Cambria" w:cs="Times New Roman"/>
                <w:color w:val="000000"/>
                <w:lang w:val="en-US"/>
              </w:rPr>
            </w:pPr>
            <w:r w:rsidRPr="00CF1ACC">
              <w:rPr>
                <w:rFonts w:ascii="Cambria" w:hAnsi="Cambria" w:cs="Times New Roman"/>
                <w:color w:val="000000"/>
                <w:lang w:val="en-US"/>
              </w:rPr>
              <w:t>Descriptive (Admission diagnosis, admission and discharge times, admission and discharge location, record of death, event times, insurance, religion, age, gender, marital status, and ethnicity) Interventions (Procedures performed such as dialysis and imaging studies) Notes (Echo, ECG, nursing, physician, rehab, case management, respiratory, general, nutrition, consult, social work, pharmacy, radiology, other, and discharge summary) Reports (Electrocardiogram and imaging studies)</w:t>
            </w:r>
          </w:p>
        </w:tc>
        <w:tc>
          <w:tcPr>
            <w:tcW w:w="0" w:type="auto"/>
          </w:tcPr>
          <w:p w14:paraId="4F31C2BF" w14:textId="4429C4EF" w:rsidR="005C3B14" w:rsidRPr="00CF1ACC" w:rsidRDefault="005C3B14" w:rsidP="001448D9">
            <w:pPr>
              <w:jc w:val="both"/>
              <w:rPr>
                <w:rFonts w:ascii="Cambria" w:hAnsi="Cambria" w:cs="Times New Roman"/>
                <w:color w:val="000000"/>
                <w:lang w:val="en-US"/>
              </w:rPr>
            </w:pPr>
            <w:r w:rsidRPr="00CF1ACC">
              <w:rPr>
                <w:rFonts w:ascii="Cambria" w:hAnsi="Cambria" w:cs="Times New Roman"/>
                <w:color w:val="000000"/>
                <w:lang w:val="en-US"/>
              </w:rPr>
              <w:t xml:space="preserve">To generate the hospital course section of the discharge summary </w:t>
            </w:r>
          </w:p>
        </w:tc>
        <w:tc>
          <w:tcPr>
            <w:tcW w:w="0" w:type="auto"/>
          </w:tcPr>
          <w:p w14:paraId="43090B5A" w14:textId="4A392D65" w:rsidR="005C3B14" w:rsidRPr="00CF1ACC" w:rsidRDefault="00B64CF8" w:rsidP="001448D9">
            <w:pPr>
              <w:jc w:val="both"/>
              <w:rPr>
                <w:rFonts w:ascii="Cambria" w:hAnsi="Cambria" w:cs="Times New Roman"/>
                <w:lang w:val="en-US"/>
              </w:rPr>
            </w:pPr>
            <w:r w:rsidRPr="00CF1ACC">
              <w:rPr>
                <w:rFonts w:ascii="Cambria" w:hAnsi="Cambria" w:cs="Times New Roman"/>
                <w:lang w:val="en-US"/>
              </w:rPr>
              <w:fldChar w:fldCharType="begin"/>
            </w:r>
            <w:r w:rsidR="00677644" w:rsidRPr="00CF1ACC">
              <w:rPr>
                <w:rFonts w:ascii="Cambria" w:hAnsi="Cambria" w:cs="Times New Roman"/>
                <w:lang w:val="en-US"/>
              </w:rPr>
              <w:instrText xml:space="preserve"> ADDIN ZOTERO_ITEM CSL_CITATION {"citationID":"q66sxVFa","properties":{"formattedCitation":"[22]","plainCitation":"[22]","noteIndex":0},"citationItems":[{"id":34292,"uris":["http://zotero.org/users/8199155/items/MGHC5428"],"itemData":{"id":34292,"type":"article-journal","abstract":"Optimal solutions for abstractive summarization of electronic health record content have yet to be discovered. Although studies have applied state-of-the-art transformers in the clinical domain to radiology reports and information extraction, little is known of transformers' performance with the hospital course section of the discharge summary. This paper compares two summarization approaches for automating the hospital course section within the discharge summary: (1) a truncation approach that uses all clinical notes and (2) a day-to-day approach that segments the notes per clinical day. We pair both approaches with different transformer encoder-decoder based-models - BART, BERT2GPT2, ClinicalBERT2GPT2, and ClinicalBERT2ClinicalBERT and evaluate the transformers that work best for each approach using ROUGE metrics. The results demonstrate that the day-to-day approach can overcome the limitations of longform document summarization for the patient clinical record.","container-title":"AMIA Joint Summits on Translational Science proceedings. AMIA Joint Summits on Translational Science","ISSN":"2153-4063 (Electronic)","language":"eng","page":"216–225","title":"A Day-to-Day Approach for Automating the Hospital Course Section of the Discharge Summary.","URL":"https://pubmed.ncbi.nlm.nih.gov/35854728/","volume":"2022","author":[{"literal":"Hartman V"},{"literal":"Campion TR"}],"issued":{"date-parts":[["2022"]]}}}],"schema":"https://github.com/citation-style-language/schema/raw/master/csl-citation.json"} </w:instrText>
            </w:r>
            <w:r w:rsidRPr="00CF1ACC">
              <w:rPr>
                <w:rFonts w:ascii="Cambria" w:hAnsi="Cambria" w:cs="Times New Roman"/>
                <w:lang w:val="en-US"/>
              </w:rPr>
              <w:fldChar w:fldCharType="separate"/>
            </w:r>
            <w:r w:rsidR="00677644" w:rsidRPr="00CF1ACC">
              <w:rPr>
                <w:rFonts w:ascii="Cambria" w:hAnsi="Cambria" w:cs="Times New Roman"/>
                <w:noProof/>
                <w:lang w:val="en-US"/>
              </w:rPr>
              <w:t>[22]</w:t>
            </w:r>
            <w:r w:rsidRPr="00CF1ACC">
              <w:rPr>
                <w:rFonts w:ascii="Cambria" w:hAnsi="Cambria" w:cs="Times New Roman"/>
                <w:lang w:val="en-US"/>
              </w:rPr>
              <w:fldChar w:fldCharType="end"/>
            </w:r>
          </w:p>
        </w:tc>
      </w:tr>
      <w:tr w:rsidR="001448D9" w:rsidRPr="00CF1ACC" w14:paraId="32AC5788" w14:textId="77777777" w:rsidTr="001448D9">
        <w:trPr>
          <w:trHeight w:val="397"/>
        </w:trPr>
        <w:tc>
          <w:tcPr>
            <w:tcW w:w="0" w:type="auto"/>
          </w:tcPr>
          <w:p w14:paraId="627CC2EB" w14:textId="77777777" w:rsidR="009F4156" w:rsidRPr="00CF1ACC" w:rsidRDefault="009F4156" w:rsidP="001448D9">
            <w:pPr>
              <w:jc w:val="both"/>
              <w:rPr>
                <w:rFonts w:ascii="Cambria" w:hAnsi="Cambria" w:cs="Times New Roman"/>
                <w:color w:val="000000"/>
                <w:lang w:val="en-US"/>
              </w:rPr>
            </w:pPr>
          </w:p>
        </w:tc>
        <w:tc>
          <w:tcPr>
            <w:tcW w:w="0" w:type="auto"/>
          </w:tcPr>
          <w:p w14:paraId="674EA116" w14:textId="77777777" w:rsidR="009F4156" w:rsidRPr="00CF1ACC" w:rsidRDefault="009F4156" w:rsidP="001448D9">
            <w:pPr>
              <w:jc w:val="both"/>
              <w:rPr>
                <w:rFonts w:ascii="Cambria" w:hAnsi="Cambria" w:cs="Times New Roman"/>
                <w:lang w:val="en-US"/>
              </w:rPr>
            </w:pPr>
          </w:p>
        </w:tc>
        <w:tc>
          <w:tcPr>
            <w:tcW w:w="0" w:type="auto"/>
          </w:tcPr>
          <w:p w14:paraId="4E86C286" w14:textId="0968D357" w:rsidR="009F4156" w:rsidRPr="00CF1ACC" w:rsidRDefault="009F4156" w:rsidP="001448D9">
            <w:pPr>
              <w:jc w:val="both"/>
              <w:rPr>
                <w:rFonts w:ascii="Cambria" w:hAnsi="Cambria" w:cs="Times New Roman"/>
                <w:color w:val="000000"/>
                <w:lang w:val="en-US"/>
              </w:rPr>
            </w:pPr>
            <w:r w:rsidRPr="00CF1ACC">
              <w:rPr>
                <w:rFonts w:ascii="Cambria" w:hAnsi="Cambria" w:cs="Times New Roman"/>
                <w:color w:val="000000"/>
                <w:lang w:val="en-US"/>
              </w:rPr>
              <w:t>Descriptive (Age, sex, marital status, race, mortality status) Encounters (Admission date, admission diagnoses (ICD-10 code and description), discharge date, discharge disposition) Free text documents (Admission notes, emergency department provider notes, progress notes, consult notes, operative reports, pathology reports, radiology reports, discharge summaries) Measurements (Laboratory results (LOINC), vital signs)</w:t>
            </w:r>
          </w:p>
        </w:tc>
        <w:tc>
          <w:tcPr>
            <w:tcW w:w="0" w:type="auto"/>
          </w:tcPr>
          <w:p w14:paraId="22E18059" w14:textId="15805759" w:rsidR="009F4156" w:rsidRPr="00CF1ACC" w:rsidRDefault="009F4156" w:rsidP="001448D9">
            <w:pPr>
              <w:jc w:val="both"/>
              <w:rPr>
                <w:rFonts w:ascii="Cambria" w:hAnsi="Cambria" w:cs="Times New Roman"/>
                <w:color w:val="000000"/>
                <w:lang w:val="en-US"/>
              </w:rPr>
            </w:pPr>
            <w:r w:rsidRPr="00CF1ACC">
              <w:rPr>
                <w:rFonts w:ascii="Cambria" w:hAnsi="Cambria" w:cs="Times New Roman"/>
                <w:color w:val="000000"/>
                <w:lang w:val="en-US"/>
              </w:rPr>
              <w:t xml:space="preserve">To generate the hospital course section of the discharge summary </w:t>
            </w:r>
          </w:p>
        </w:tc>
        <w:tc>
          <w:tcPr>
            <w:tcW w:w="0" w:type="auto"/>
          </w:tcPr>
          <w:p w14:paraId="40059EDD" w14:textId="7B673889" w:rsidR="009F4156" w:rsidRPr="00CF1ACC" w:rsidRDefault="009F4156" w:rsidP="001448D9">
            <w:pPr>
              <w:jc w:val="both"/>
              <w:rPr>
                <w:rFonts w:ascii="Cambria" w:hAnsi="Cambria" w:cs="Times New Roman"/>
                <w:lang w:val="en-US"/>
              </w:rPr>
            </w:pPr>
            <w:r w:rsidRPr="00CF1ACC">
              <w:rPr>
                <w:rFonts w:ascii="Cambria" w:hAnsi="Cambria" w:cs="Times New Roman"/>
                <w:lang w:val="en-US"/>
              </w:rPr>
              <w:fldChar w:fldCharType="begin"/>
            </w:r>
            <w:r w:rsidR="00677644" w:rsidRPr="00CF1ACC">
              <w:rPr>
                <w:rFonts w:ascii="Cambria" w:hAnsi="Cambria" w:cs="Times New Roman"/>
                <w:lang w:val="en-US"/>
              </w:rPr>
              <w:instrText xml:space="preserve"> ADDIN ZOTERO_ITEM CSL_CITATION {"citationID":"RbIOIQtd","properties":{"formattedCitation":"[23]","plainCitation":"[23]","noteIndex":0},"citationItems":[{"id":34300,"uris":["http://zotero.org/users/8199155/items/U8VJVJZV"],"itemData":{"id":34300,"type":"article-journal","abstract":"OBJECTIVE: Generation of automated clinical notes has been posited as a strategy to mitigate physician burnout. In particular, an automated narrative summary of a patient's hospital stay could supplement the hospital course section of the discharge summary that inpatient physicians document in electronic health record (EHR) systems. In the current study, we developed and evaluated an automated method for summarizing the hospital course section using encoder-decoder sequence-to-sequence transformer models. MATERIALS AND METHODS: We fine-tuned BERT and BART models and optimized for factuality through constraining beam search, which we trained and tested using EHR data from patients admitted to the neurology unit of an academic medical center. RESULTS: The approach demonstrated good ROUGE scores with an R-2 of 13.76. In a blind evaluation, 2 board-certified physicians rated 62% of the automated summaries as meeting the standard of care, which suggests the method may be useful clinically. DISCUSSION AND CONCLUSION: To our knowledge, this study is among the first to demonstrate an automated method for generating a discharge summary hospital course that approaches a quality level of what a physician would write.","container-title":"Journal of the American Medical Informatics Association : JAMIA","DOI":"10.1093/jamia/ocad177","ISSN":"1527-974X (Electronic)","issue":"12","language":"eng","page":"1995–2003","title":"A method to automate the discharge summary hospital course for neurology patients.","URL":"https://pubmed.ncbi.nlm.nih.gov/37639624/","volume":"30","author":[{"literal":"Hartman VC"},{"literal":"Bapat SS"},{"literal":"Weiner MG"},{"literal":"Navi BB"},{"literal":"Sholle ET"},{"literal":"Campion TR Jr"}],"accessed":{"date-parts":[["11",1,1]]},"issued":{"date-parts":[["2023"]]}}}],"schema":"https://github.com/citation-style-language/schema/raw/master/csl-citation.json"} </w:instrText>
            </w:r>
            <w:r w:rsidRPr="00CF1ACC">
              <w:rPr>
                <w:rFonts w:ascii="Cambria" w:hAnsi="Cambria" w:cs="Times New Roman"/>
                <w:lang w:val="en-US"/>
              </w:rPr>
              <w:fldChar w:fldCharType="separate"/>
            </w:r>
            <w:r w:rsidR="00677644" w:rsidRPr="00CF1ACC">
              <w:rPr>
                <w:rFonts w:ascii="Cambria" w:hAnsi="Cambria" w:cs="Times New Roman"/>
                <w:noProof/>
                <w:lang w:val="en-US"/>
              </w:rPr>
              <w:t>[23]</w:t>
            </w:r>
            <w:r w:rsidRPr="00CF1ACC">
              <w:rPr>
                <w:rFonts w:ascii="Cambria" w:hAnsi="Cambria" w:cs="Times New Roman"/>
                <w:lang w:val="en-US"/>
              </w:rPr>
              <w:fldChar w:fldCharType="end"/>
            </w:r>
          </w:p>
        </w:tc>
      </w:tr>
      <w:tr w:rsidR="001448D9" w:rsidRPr="00CF1ACC" w14:paraId="42A30BA6" w14:textId="77777777" w:rsidTr="001448D9">
        <w:trPr>
          <w:trHeight w:val="397"/>
        </w:trPr>
        <w:tc>
          <w:tcPr>
            <w:tcW w:w="0" w:type="auto"/>
          </w:tcPr>
          <w:p w14:paraId="18A6CEAE" w14:textId="77777777" w:rsidR="000C0A56" w:rsidRPr="00CF1ACC" w:rsidRDefault="000C0A56" w:rsidP="001448D9">
            <w:pPr>
              <w:jc w:val="both"/>
              <w:rPr>
                <w:rFonts w:ascii="Cambria" w:hAnsi="Cambria" w:cs="Times New Roman"/>
                <w:color w:val="000000"/>
                <w:lang w:val="en-US"/>
              </w:rPr>
            </w:pPr>
          </w:p>
        </w:tc>
        <w:tc>
          <w:tcPr>
            <w:tcW w:w="0" w:type="auto"/>
          </w:tcPr>
          <w:p w14:paraId="5253AD9F" w14:textId="77777777" w:rsidR="000C0A56" w:rsidRPr="00CF1ACC" w:rsidRDefault="000C0A56" w:rsidP="001448D9">
            <w:pPr>
              <w:jc w:val="both"/>
              <w:rPr>
                <w:rFonts w:ascii="Cambria" w:hAnsi="Cambria" w:cs="Times New Roman"/>
                <w:lang w:val="en-US"/>
              </w:rPr>
            </w:pPr>
          </w:p>
        </w:tc>
        <w:tc>
          <w:tcPr>
            <w:tcW w:w="0" w:type="auto"/>
          </w:tcPr>
          <w:p w14:paraId="6F388061" w14:textId="4975BBBE" w:rsidR="000C0A56" w:rsidRPr="00CF1ACC" w:rsidRDefault="000C0A56" w:rsidP="001448D9">
            <w:pPr>
              <w:jc w:val="both"/>
              <w:rPr>
                <w:rFonts w:ascii="Cambria" w:hAnsi="Cambria" w:cs="Times New Roman"/>
                <w:color w:val="000000"/>
                <w:lang w:val="en-US"/>
              </w:rPr>
            </w:pPr>
            <w:r w:rsidRPr="00CF1ACC">
              <w:rPr>
                <w:rFonts w:ascii="Cambria" w:hAnsi="Cambria" w:cs="Times New Roman"/>
                <w:color w:val="000000"/>
                <w:lang w:val="en-US"/>
              </w:rPr>
              <w:t xml:space="preserve">Free form notes of </w:t>
            </w:r>
            <w:r w:rsidR="00850E19" w:rsidRPr="00CF1ACC">
              <w:rPr>
                <w:rFonts w:ascii="Cambria" w:hAnsi="Cambria" w:cs="Times New Roman"/>
                <w:color w:val="000000"/>
                <w:lang w:val="en-US"/>
              </w:rPr>
              <w:t>admission</w:t>
            </w:r>
            <w:r w:rsidRPr="00CF1ACC">
              <w:rPr>
                <w:rFonts w:ascii="Cambria" w:hAnsi="Cambria" w:cs="Times New Roman"/>
                <w:color w:val="000000"/>
                <w:lang w:val="en-US"/>
              </w:rPr>
              <w:t>, history of medical treatment, nursing observation, pharmacy</w:t>
            </w:r>
          </w:p>
        </w:tc>
        <w:tc>
          <w:tcPr>
            <w:tcW w:w="0" w:type="auto"/>
          </w:tcPr>
          <w:p w14:paraId="65A1FE59" w14:textId="78F7C9D8" w:rsidR="000C0A56" w:rsidRPr="00CF1ACC" w:rsidRDefault="000C0A56" w:rsidP="001448D9">
            <w:pPr>
              <w:jc w:val="both"/>
              <w:rPr>
                <w:rFonts w:ascii="Cambria" w:hAnsi="Cambria" w:cs="Times New Roman"/>
                <w:color w:val="000000"/>
                <w:lang w:val="en-US"/>
              </w:rPr>
            </w:pPr>
            <w:r w:rsidRPr="00CF1ACC">
              <w:rPr>
                <w:rFonts w:ascii="Cambria" w:hAnsi="Cambria" w:cs="Times New Roman"/>
                <w:color w:val="000000"/>
                <w:lang w:val="en-US"/>
              </w:rPr>
              <w:t xml:space="preserve">To generate the critical diagnoses of the patient </w:t>
            </w:r>
          </w:p>
        </w:tc>
        <w:tc>
          <w:tcPr>
            <w:tcW w:w="0" w:type="auto"/>
          </w:tcPr>
          <w:p w14:paraId="12A798F1" w14:textId="4CE3975A" w:rsidR="000C0A56" w:rsidRPr="00CF1ACC" w:rsidRDefault="000C0A56" w:rsidP="001448D9">
            <w:pPr>
              <w:jc w:val="both"/>
              <w:rPr>
                <w:rFonts w:ascii="Cambria" w:hAnsi="Cambria" w:cs="Times New Roman"/>
                <w:lang w:val="en-US"/>
              </w:rPr>
            </w:pPr>
            <w:r w:rsidRPr="00CF1ACC">
              <w:rPr>
                <w:rFonts w:ascii="Cambria" w:hAnsi="Cambria" w:cs="Times New Roman"/>
                <w:lang w:val="en-US"/>
              </w:rPr>
              <w:fldChar w:fldCharType="begin"/>
            </w:r>
            <w:r w:rsidRPr="00CF1ACC">
              <w:rPr>
                <w:rFonts w:ascii="Cambria" w:hAnsi="Cambria" w:cs="Times New Roman"/>
                <w:lang w:val="en-US"/>
              </w:rPr>
              <w:instrText xml:space="preserve"> ADDIN ZOTERO_ITEM CSL_CITATION {"citationID":"ofFoPAnR","properties":{"formattedCitation":"[13]","plainCitation":"[13]","noteIndex":0},"citationItems":[{"id":34306,"uris":["http://zotero.org/users/8199155/items/9EI9HUDM"],"itemData":{"id":34306,"type":"article-journal","abstract":"This study presents three deidentified large medical text datasets, named DISCHARGE, ECHO and RADIOLOGY, which contain 50 K, 16 K and 378 K pairs of report and summary that are derived from MIMIC-III, respectively. We implement convincing baselines of automated abstractive summarization on the created datasets with pre-trained encoder-decoder language models, including BERT2BERT, BERTShare, RoBERTaShare, Pegasus, ProphetNet, T5-large, BART and GSUM. Further, based on the BART model, we leverage the sampled summaries from the training set as prior knowledge guidance, for encoding additional contextual representations of the guidance with the encoder and enhancing the decoding representations in the decoder. The experimental results confirm the improvement of ROUGE scores and BERTScore made by the proposed method.","container-title":"IEEE journal of biomedical and health informatics","DOI":"10.1109/JBHI.2023.3304376","ISSN":"2168-2208 (Electronic)","issue":"10","language":"eng","page":"5066–5075","title":"Leveraging Summary Guidance on Medical Report Summarization.","URL":"https://pubmed.ncbi.nlm.nih.gov/37566507/","volume":"27","author":[{"literal":"Zhu Y"},{"literal":"Yang X"},{"literal":"Wu Y"},{"literal":"Zhang W"}],"accessed":{"date-parts":[["10",1,1]]},"issued":{"date-parts":[["2023"]]}}}],"schema":"https://github.com/citation-style-language/schema/raw/master/csl-citation.json"} </w:instrText>
            </w:r>
            <w:r w:rsidRPr="00CF1ACC">
              <w:rPr>
                <w:rFonts w:ascii="Cambria" w:hAnsi="Cambria" w:cs="Times New Roman"/>
                <w:lang w:val="en-US"/>
              </w:rPr>
              <w:fldChar w:fldCharType="separate"/>
            </w:r>
            <w:r w:rsidRPr="00CF1ACC">
              <w:rPr>
                <w:rFonts w:ascii="Cambria" w:hAnsi="Cambria" w:cs="Times New Roman"/>
                <w:noProof/>
                <w:lang w:val="en-US"/>
              </w:rPr>
              <w:t>[13]</w:t>
            </w:r>
            <w:r w:rsidRPr="00CF1ACC">
              <w:rPr>
                <w:rFonts w:ascii="Cambria" w:hAnsi="Cambria" w:cs="Times New Roman"/>
                <w:lang w:val="en-US"/>
              </w:rPr>
              <w:fldChar w:fldCharType="end"/>
            </w:r>
          </w:p>
        </w:tc>
      </w:tr>
      <w:tr w:rsidR="001448D9" w:rsidRPr="002A08EA" w14:paraId="216DA474" w14:textId="77777777" w:rsidTr="001448D9">
        <w:trPr>
          <w:trHeight w:val="397"/>
        </w:trPr>
        <w:tc>
          <w:tcPr>
            <w:tcW w:w="0" w:type="auto"/>
          </w:tcPr>
          <w:p w14:paraId="49E27561" w14:textId="77777777" w:rsidR="000C0A56" w:rsidRPr="00CF1ACC" w:rsidRDefault="000C0A56" w:rsidP="001448D9">
            <w:pPr>
              <w:jc w:val="both"/>
              <w:rPr>
                <w:rFonts w:ascii="Cambria" w:hAnsi="Cambria" w:cs="Times New Roman"/>
                <w:color w:val="000000"/>
                <w:lang w:val="en-US"/>
              </w:rPr>
            </w:pPr>
          </w:p>
        </w:tc>
        <w:tc>
          <w:tcPr>
            <w:tcW w:w="0" w:type="auto"/>
          </w:tcPr>
          <w:p w14:paraId="0FBDF949" w14:textId="77777777" w:rsidR="000C0A56" w:rsidRPr="00CF1ACC" w:rsidRDefault="000C0A56" w:rsidP="001448D9">
            <w:pPr>
              <w:jc w:val="both"/>
              <w:rPr>
                <w:rFonts w:ascii="Cambria" w:hAnsi="Cambria" w:cs="Times New Roman"/>
                <w:lang w:val="en-US"/>
              </w:rPr>
            </w:pPr>
          </w:p>
        </w:tc>
        <w:tc>
          <w:tcPr>
            <w:tcW w:w="0" w:type="auto"/>
          </w:tcPr>
          <w:p w14:paraId="06112058" w14:textId="133F6D7D" w:rsidR="000C0A56" w:rsidRPr="00CF1ACC" w:rsidRDefault="000C0A56" w:rsidP="001448D9">
            <w:pPr>
              <w:jc w:val="both"/>
              <w:rPr>
                <w:rFonts w:ascii="Cambria" w:hAnsi="Cambria" w:cs="Times New Roman"/>
                <w:color w:val="000000"/>
                <w:lang w:val="en-US"/>
              </w:rPr>
            </w:pPr>
            <w:r w:rsidRPr="00CF1ACC">
              <w:rPr>
                <w:rFonts w:ascii="Cambria" w:hAnsi="Cambria" w:cs="Times New Roman"/>
                <w:color w:val="000000"/>
                <w:lang w:val="en-US"/>
              </w:rPr>
              <w:t xml:space="preserve">In patient record (Admission records, war round records, </w:t>
            </w:r>
            <w:r w:rsidR="00850E19" w:rsidRPr="00CF1ACC">
              <w:rPr>
                <w:rFonts w:ascii="Cambria" w:hAnsi="Cambria" w:cs="Times New Roman"/>
                <w:color w:val="000000"/>
                <w:lang w:val="en-US"/>
              </w:rPr>
              <w:t>course/</w:t>
            </w:r>
            <w:r w:rsidRPr="00CF1ACC">
              <w:rPr>
                <w:rFonts w:ascii="Cambria" w:hAnsi="Cambria" w:cs="Times New Roman"/>
                <w:color w:val="000000"/>
                <w:lang w:val="en-US"/>
              </w:rPr>
              <w:t>surgery record)</w:t>
            </w:r>
          </w:p>
        </w:tc>
        <w:tc>
          <w:tcPr>
            <w:tcW w:w="0" w:type="auto"/>
          </w:tcPr>
          <w:p w14:paraId="5A1273A2" w14:textId="67AA289E" w:rsidR="000C0A56" w:rsidRPr="00CF1ACC" w:rsidRDefault="000C0A56" w:rsidP="001448D9">
            <w:pPr>
              <w:jc w:val="both"/>
              <w:rPr>
                <w:rFonts w:ascii="Cambria" w:hAnsi="Cambria" w:cs="Times New Roman"/>
                <w:color w:val="000000"/>
                <w:lang w:val="en-US"/>
              </w:rPr>
            </w:pPr>
            <w:r w:rsidRPr="00CF1ACC">
              <w:rPr>
                <w:rFonts w:ascii="Cambria" w:hAnsi="Cambria" w:cs="Times New Roman"/>
                <w:color w:val="000000"/>
                <w:lang w:val="en-US"/>
              </w:rPr>
              <w:t>To generate the complete discharge summaries    </w:t>
            </w:r>
          </w:p>
        </w:tc>
        <w:tc>
          <w:tcPr>
            <w:tcW w:w="0" w:type="auto"/>
          </w:tcPr>
          <w:p w14:paraId="10EAF960" w14:textId="750CC17D" w:rsidR="000C0A56" w:rsidRPr="00CF1ACC" w:rsidRDefault="000C0A56" w:rsidP="001448D9">
            <w:pPr>
              <w:jc w:val="both"/>
              <w:rPr>
                <w:rFonts w:ascii="Cambria" w:hAnsi="Cambria" w:cs="Times New Roman"/>
                <w:lang w:val="en-US"/>
              </w:rPr>
            </w:pPr>
            <w:r w:rsidRPr="00CF1ACC">
              <w:rPr>
                <w:rFonts w:ascii="Cambria" w:hAnsi="Cambria" w:cs="Times New Roman"/>
                <w:lang w:val="en-US"/>
              </w:rPr>
              <w:fldChar w:fldCharType="begin"/>
            </w:r>
            <w:r w:rsidR="00677644" w:rsidRPr="00CF1ACC">
              <w:rPr>
                <w:rFonts w:ascii="Cambria" w:hAnsi="Cambria" w:cs="Times New Roman"/>
                <w:lang w:val="en-US"/>
              </w:rPr>
              <w:instrText xml:space="preserve"> ADDIN ZOTERO_ITEM CSL_CITATION {"citationID":"Rm4jXYpT","properties":{"formattedCitation":"[24]","plainCitation":"[24]","noteIndex":0},"citationItems":[{"id":34272,"uris":["http://zotero.org/users/8199155/items/73JJQNIU"],"itemData":{"id":34272,"type":"article-journal","abstract":"BACKGROUND: Although chat generative pre-trained transformer (ChatGPT) has made several successful attempts in the medical field, most notably in answering medical questions in English, no studies have evaluated ChatGPT's performance in a Chinese context for a medical task. OBJECTIVE: The aim of this study was to evaluate ChatGPT's ability to understand medical knowledge in Chinese, as well as its potential to serve as an electronic health infrastructure for medical development, by evaluating its performance in medical examinations, records, and education. METHOD: The Chinese (CNMLE) and English (ENMLE) datasets of the China National Medical Licensing Examination and the Chinese dataset (NEEPM) of the China National Entrance Examination for Postgraduate Clinical Medicine Comprehensive Ability were used to evaluate the performance of ChatGPT (GPT-3.5 and GPT-4). We assessed answer accuracy, verbal fluency, and the classification of incorrect responses owing to hallucinations on multiple occasions. In addition, we tested ChatGPT's performance on discharge summaries and group learning in a Chinese context on a small scale. RESULTS: The accuracy of GPT-3.5 in CNMLE, ENMLE, and NEEPM was 56% (56/100), 76% (76/100), and 62% (62/100), respectively, compared to that of GPT-4, which was of 84% (84/100), 86% (86/100), and 82% (82/100). The verbal fluency of all the ChatGPT responses exceeded 95%. Among the GPT-3.5 incorrect responses, the proportions of open-domain hallucinations were 66 % (29/44), 54 % (14/24), and 63 % (24/38), whereas close-domain hallucinations accounted for 34 % (15/44), 46 % (14/24), and 37 % (14/38), respectively. By contrast, GPT-4 open-domain hallucinations accounted for 56% (9/16), 43% (6/14), and 83% (15/18), while close-domain hallucinations accounted for 44% (7/16), 57% (8/14), and 17% (3/18), respectively. In the discharge summary, ChatGPT demonstrated logical coherence, however GPT-3.5 could not fulfill the quality requirements, while GPT-4 met the qualification of 60% (6/10). In group learning, the verbal fluency and interaction satisfaction with ChatGPT were 100% (10/10). CONCLUSION: ChatGPT based on GPT-4 is at par with Chinese medical practitioners who passed the CNMLE and at the standard required for admission to clinical medical graduate programs in China. The GPT-4 shows promising potential for discharge summarization and group learning. Additionally, it shows high verbal fluency, resulting in a positive human-computer interaction experience. GPT-4 significantly improves multiple capabilities and reduces hallucinations compared to the previous GPT-3.5 model, with a particular leap forward in the Chinese comprehension capability of medical tasks. Artificial intelligence (AI) systems face the challenges of hallucinations, legal risks, and ethical issues. However, we discovered ChatGPT's potential to promote medical development as an electronic health infrastructure, paving the way for Medical AI to become necessary.","container-title":"International journal of medical informatics","DOI":"10.1016/j.ijmedinf.2023.105173","ISSN":"1872-8243 (Electronic)","language":"eng","page":"105173","title":"Performance and exploration of ChatGPT in medical examination, records and education in Chinese: Pave the way for medical AI.","URL":"https://pubmed.ncbi.nlm.nih.gov/37549499/","volume":"177","author":[{"literal":"Wang H"},{"literal":"Wu W"},{"literal":"Dou Z"},{"literal":"He L"},{"literal":"Yang L"}],"accessed":{"date-parts":[["9",1,1]]},"issued":{"date-parts":[["2023"]]}}}],"schema":"https://github.com/citation-style-language/schema/raw/master/csl-citation.json"} </w:instrText>
            </w:r>
            <w:r w:rsidRPr="00CF1ACC">
              <w:rPr>
                <w:rFonts w:ascii="Cambria" w:hAnsi="Cambria" w:cs="Times New Roman"/>
                <w:lang w:val="en-US"/>
              </w:rPr>
              <w:fldChar w:fldCharType="separate"/>
            </w:r>
            <w:r w:rsidR="00677644" w:rsidRPr="00CF1ACC">
              <w:rPr>
                <w:rFonts w:ascii="Cambria" w:hAnsi="Cambria" w:cs="Times New Roman"/>
                <w:noProof/>
                <w:lang w:val="en-US"/>
              </w:rPr>
              <w:t>[24]</w:t>
            </w:r>
            <w:r w:rsidRPr="00CF1ACC">
              <w:rPr>
                <w:rFonts w:ascii="Cambria" w:hAnsi="Cambria" w:cs="Times New Roman"/>
                <w:lang w:val="en-US"/>
              </w:rPr>
              <w:fldChar w:fldCharType="end"/>
            </w:r>
          </w:p>
        </w:tc>
      </w:tr>
      <w:tr w:rsidR="000D0A92" w:rsidRPr="002A08EA" w14:paraId="480E4628" w14:textId="77777777" w:rsidTr="001448D9">
        <w:trPr>
          <w:trHeight w:val="397"/>
        </w:trPr>
        <w:tc>
          <w:tcPr>
            <w:tcW w:w="0" w:type="auto"/>
          </w:tcPr>
          <w:p w14:paraId="72C7A69F" w14:textId="77777777" w:rsidR="00196DED" w:rsidRPr="00CF1ACC" w:rsidRDefault="00196DED" w:rsidP="001448D9">
            <w:pPr>
              <w:jc w:val="both"/>
              <w:rPr>
                <w:rFonts w:ascii="Cambria" w:hAnsi="Cambria" w:cs="Times New Roman"/>
                <w:color w:val="000000"/>
                <w:lang w:val="en-US"/>
              </w:rPr>
            </w:pPr>
          </w:p>
        </w:tc>
        <w:tc>
          <w:tcPr>
            <w:tcW w:w="0" w:type="auto"/>
          </w:tcPr>
          <w:p w14:paraId="70502495" w14:textId="77777777" w:rsidR="00196DED" w:rsidRPr="00CF1ACC" w:rsidRDefault="00196DED" w:rsidP="001448D9">
            <w:pPr>
              <w:jc w:val="both"/>
              <w:rPr>
                <w:rFonts w:ascii="Cambria" w:hAnsi="Cambria" w:cs="Times New Roman"/>
                <w:lang w:val="en-US"/>
              </w:rPr>
            </w:pPr>
          </w:p>
        </w:tc>
        <w:tc>
          <w:tcPr>
            <w:tcW w:w="0" w:type="auto"/>
          </w:tcPr>
          <w:p w14:paraId="4D986DE0" w14:textId="4448E4AB" w:rsidR="00196DED" w:rsidRPr="00CF1ACC" w:rsidRDefault="00196DED" w:rsidP="001448D9">
            <w:pPr>
              <w:jc w:val="both"/>
              <w:rPr>
                <w:rFonts w:ascii="Cambria" w:hAnsi="Cambria" w:cs="Times New Roman"/>
                <w:color w:val="000000"/>
                <w:lang w:val="en-US"/>
              </w:rPr>
            </w:pPr>
            <w:r w:rsidRPr="00CF1ACC">
              <w:rPr>
                <w:rFonts w:ascii="Cambria" w:hAnsi="Cambria"/>
                <w:color w:val="000000"/>
                <w:lang w:val="en-US"/>
              </w:rPr>
              <w:t>Discharge summaries, radiology, hematology, biopsy, urology and immunology report</w:t>
            </w:r>
          </w:p>
        </w:tc>
        <w:tc>
          <w:tcPr>
            <w:tcW w:w="0" w:type="auto"/>
          </w:tcPr>
          <w:p w14:paraId="6BBC0D0E" w14:textId="3E7D4B3E" w:rsidR="00196DED" w:rsidRPr="00CF1ACC" w:rsidRDefault="001448D9" w:rsidP="001448D9">
            <w:pPr>
              <w:jc w:val="both"/>
              <w:rPr>
                <w:rFonts w:ascii="Cambria" w:hAnsi="Cambria" w:cs="Times New Roman"/>
                <w:color w:val="000000"/>
                <w:lang w:val="en-US"/>
              </w:rPr>
            </w:pPr>
            <w:r w:rsidRPr="00CF1ACC">
              <w:rPr>
                <w:rFonts w:ascii="Cambria" w:hAnsi="Cambria"/>
                <w:color w:val="000000"/>
                <w:lang w:val="en-US"/>
              </w:rPr>
              <w:t>To summarize k</w:t>
            </w:r>
            <w:r w:rsidR="00196DED" w:rsidRPr="00CF1ACC">
              <w:rPr>
                <w:rFonts w:ascii="Cambria" w:hAnsi="Cambria"/>
                <w:color w:val="000000"/>
                <w:lang w:val="en-US"/>
              </w:rPr>
              <w:t>ey points of the report</w:t>
            </w:r>
          </w:p>
        </w:tc>
        <w:tc>
          <w:tcPr>
            <w:tcW w:w="0" w:type="auto"/>
          </w:tcPr>
          <w:p w14:paraId="284DB465" w14:textId="6857FF24" w:rsidR="00196DED" w:rsidRPr="00CF1ACC" w:rsidRDefault="00E80381" w:rsidP="001448D9">
            <w:pPr>
              <w:jc w:val="both"/>
              <w:rPr>
                <w:rFonts w:ascii="Cambria" w:hAnsi="Cambria" w:cs="Times New Roman"/>
                <w:lang w:val="en-US"/>
              </w:rPr>
            </w:pPr>
            <w:r w:rsidRPr="00CF1ACC">
              <w:rPr>
                <w:rFonts w:ascii="Cambria" w:hAnsi="Cambria" w:cs="Times New Roman"/>
                <w:lang w:val="en-US"/>
              </w:rPr>
              <w:fldChar w:fldCharType="begin"/>
            </w:r>
            <w:r w:rsidR="008B094B" w:rsidRPr="00CF1ACC">
              <w:rPr>
                <w:rFonts w:ascii="Cambria" w:hAnsi="Cambria" w:cs="Times New Roman"/>
                <w:lang w:val="en-US"/>
              </w:rPr>
              <w:instrText xml:space="preserve"> ADDIN ZOTERO_ITEM CSL_CITATION {"citationID":"v9oyQpe5","properties":{"formattedCitation":"[25]","plainCitation":"[25]","noteIndex":0},"citationItems":[{"id":34274,"uris":["http://zotero.org/users/8199155/items/GH4UG3WF"],"itemData":{"id":34274,"type":"paper-conference","abstract":"Background: Medical personnel are expected to parse through scores of reports each day, covering the medical history of their patients. This reading task is crucial to the effectiveness of the healthcare provided. However, it has been noticed that doctors often have to spend a lot of time going through these documents, in order to get a concise gist of the most medically relevant details. This could even affect the amount of time left for doctor-patient interaction. It is in this scenario, that the potential usefulness of an automatic clinical report summarization tool becomes apparent. Such a system would save a lot of effort for the doctor, and make a lot of time available for quality patient-doctor interaction. The focus of this paper is on extractive summarization.Method: Due to its vast pre-training, BERT (Bidirectional Encoder Representations from Transformers) is one of the most knowledgeable NLP (Natural Language Processing) models currently available- making it one of the best choices for a task like summarization. BERTSUM is the BERT version fine-tuned for summarization, BERTSUMEXT being the extractive summarization variant. The BERTSUMEXT architecture has previously been used to create a model that has been extensively pre-trained on the CNN/DailyMail dataset of news articles and corresponding summaries. It was noticed through testing that this pre-trained version of BERTSUMEXT does not perform very well on clinical reports and therefore needs to be improved to be employed in a clinical report summarization system. The method adopted here is to further train the BERTSUMEXT model using different training strategies on a clinical report summarization dataset and assess the performance improvement. The idea is to expand BERTSUMEXT's knowledge to give it a `medical edge' that it lacks.Results: The training strategy that modifies the parameter values of the extractive summarization layers of the BERTSUMEXT architecture shows a clear improvement on all nine parameters of the ROUGE (Recall Oriented Understudy for Gisting Evalution) automatic evaluation metric and the human evaluation paradigm. The ROUGE metric evaluates summary quality by measuring the overlap between the reference gold summary and the candidate summary generated by the model. The Human Evaluation Paradigm is a method where we obtain a professional doctor's opinion on the summary quality produced by the model.","container-title":"2020 International Conference for Emerging Technology (INCET)","DOI":"10.1109/INCET49848.2020.9154087","ISBN":"VO -","page":"1–7","title":"Fine-tuning the BERTSUMEXT model for Clinical Report Summarization","author":[{"family":"Vinod","given":"P."},{"family":"Safar","given":"S."},{"family":"Mathew","given":"D."},{"family":"Venugopal","given":"P."},{"family":"Joly","given":"L. M."},{"family":"George","given":"J."}],"issued":{"date-parts":[["2020"]]}}}],"schema":"https://github.com/citation-style-language/schema/raw/master/csl-citation.json"} </w:instrText>
            </w:r>
            <w:r w:rsidRPr="00CF1ACC">
              <w:rPr>
                <w:rFonts w:ascii="Cambria" w:hAnsi="Cambria" w:cs="Times New Roman"/>
                <w:lang w:val="en-US"/>
              </w:rPr>
              <w:fldChar w:fldCharType="separate"/>
            </w:r>
            <w:r w:rsidR="008B094B" w:rsidRPr="00CF1ACC">
              <w:rPr>
                <w:rFonts w:ascii="Cambria" w:hAnsi="Cambria" w:cs="Times New Roman"/>
                <w:noProof/>
                <w:lang w:val="en-US"/>
              </w:rPr>
              <w:t>[25]</w:t>
            </w:r>
            <w:r w:rsidRPr="00CF1ACC">
              <w:rPr>
                <w:rFonts w:ascii="Cambria" w:hAnsi="Cambria" w:cs="Times New Roman"/>
                <w:lang w:val="en-US"/>
              </w:rPr>
              <w:fldChar w:fldCharType="end"/>
            </w:r>
          </w:p>
        </w:tc>
      </w:tr>
      <w:tr w:rsidR="005C3B14" w:rsidRPr="002A08EA" w14:paraId="1E0F4160" w14:textId="77777777" w:rsidTr="001448D9">
        <w:trPr>
          <w:trHeight w:val="397"/>
        </w:trPr>
        <w:tc>
          <w:tcPr>
            <w:tcW w:w="0" w:type="auto"/>
          </w:tcPr>
          <w:p w14:paraId="47934B17" w14:textId="77777777" w:rsidR="005C3B14" w:rsidRPr="00CF1ACC" w:rsidRDefault="005C3B14" w:rsidP="001448D9">
            <w:pPr>
              <w:jc w:val="both"/>
              <w:rPr>
                <w:rFonts w:ascii="Cambria" w:hAnsi="Cambria" w:cs="Times New Roman"/>
                <w:color w:val="000000"/>
                <w:lang w:val="en-US"/>
              </w:rPr>
            </w:pPr>
          </w:p>
        </w:tc>
        <w:tc>
          <w:tcPr>
            <w:tcW w:w="0" w:type="auto"/>
            <w:gridSpan w:val="3"/>
          </w:tcPr>
          <w:p w14:paraId="1141AE83" w14:textId="76EBEBD7" w:rsidR="0058306E" w:rsidRPr="00CF1ACC" w:rsidRDefault="005C3B14" w:rsidP="001448D9">
            <w:pPr>
              <w:jc w:val="both"/>
              <w:rPr>
                <w:rFonts w:ascii="Cambria" w:hAnsi="Cambria" w:cs="Times New Roman"/>
                <w:b/>
                <w:bCs/>
                <w:lang w:val="en-US"/>
              </w:rPr>
            </w:pPr>
            <w:r w:rsidRPr="00CF1ACC">
              <w:rPr>
                <w:rFonts w:ascii="Cambria" w:hAnsi="Cambria" w:cs="Times New Roman"/>
                <w:b/>
                <w:bCs/>
                <w:lang w:val="en-US"/>
              </w:rPr>
              <w:t>Unclear</w:t>
            </w:r>
            <w:r w:rsidR="001448D9" w:rsidRPr="00CF1ACC">
              <w:rPr>
                <w:rFonts w:ascii="Cambria" w:hAnsi="Cambria" w:cs="Times New Roman"/>
                <w:b/>
                <w:bCs/>
                <w:lang w:val="en-US"/>
              </w:rPr>
              <w:t xml:space="preserve"> </w:t>
            </w:r>
            <w:r w:rsidRPr="00CF1ACC">
              <w:rPr>
                <w:rFonts w:ascii="Cambria" w:hAnsi="Cambria" w:cs="Times New Roman"/>
                <w:b/>
                <w:bCs/>
                <w:lang w:val="en-US"/>
              </w:rPr>
              <w:t>/</w:t>
            </w:r>
            <w:r w:rsidR="001448D9" w:rsidRPr="00CF1ACC">
              <w:rPr>
                <w:rFonts w:ascii="Cambria" w:hAnsi="Cambria" w:cs="Times New Roman"/>
                <w:b/>
                <w:bCs/>
                <w:lang w:val="en-US"/>
              </w:rPr>
              <w:t xml:space="preserve"> Not </w:t>
            </w:r>
            <w:r w:rsidR="00850E19" w:rsidRPr="00CF1ACC">
              <w:rPr>
                <w:rFonts w:ascii="Cambria" w:hAnsi="Cambria" w:cs="Times New Roman"/>
                <w:b/>
                <w:bCs/>
                <w:lang w:val="en-US"/>
              </w:rPr>
              <w:t>mentioned</w:t>
            </w:r>
            <w:r w:rsidRPr="00CF1ACC">
              <w:rPr>
                <w:rFonts w:ascii="Cambria" w:hAnsi="Cambria" w:cs="Times New Roman"/>
                <w:b/>
                <w:bCs/>
                <w:lang w:val="en-US"/>
              </w:rPr>
              <w:t xml:space="preserve"> </w:t>
            </w:r>
            <w:r w:rsidR="0058306E" w:rsidRPr="00CF1ACC">
              <w:rPr>
                <w:rFonts w:ascii="Cambria" w:hAnsi="Cambria" w:cs="Times New Roman"/>
                <w:b/>
                <w:bCs/>
                <w:lang w:val="en-US"/>
              </w:rPr>
              <w:t>(1</w:t>
            </w:r>
            <w:r w:rsidR="00C62617">
              <w:rPr>
                <w:rFonts w:ascii="Cambria" w:hAnsi="Cambria" w:cs="Times New Roman"/>
                <w:b/>
                <w:bCs/>
                <w:lang w:val="en-US"/>
              </w:rPr>
              <w:t>7</w:t>
            </w:r>
            <w:r w:rsidR="0058306E" w:rsidRPr="00CF1ACC">
              <w:rPr>
                <w:rFonts w:ascii="Cambria" w:hAnsi="Cambria" w:cs="Times New Roman"/>
                <w:b/>
                <w:bCs/>
                <w:lang w:val="en-US"/>
              </w:rPr>
              <w:t xml:space="preserve">%, </w:t>
            </w:r>
            <w:r w:rsidR="00C62617">
              <w:rPr>
                <w:rFonts w:ascii="Cambria" w:hAnsi="Cambria" w:cs="Times New Roman"/>
                <w:b/>
                <w:bCs/>
                <w:lang w:val="en-US"/>
              </w:rPr>
              <w:t>5</w:t>
            </w:r>
            <w:r w:rsidR="0058306E" w:rsidRPr="00CF1ACC">
              <w:rPr>
                <w:rFonts w:ascii="Cambria" w:hAnsi="Cambria" w:cs="Times New Roman"/>
                <w:b/>
                <w:bCs/>
                <w:lang w:val="en-US"/>
              </w:rPr>
              <w:t>/30)</w:t>
            </w:r>
          </w:p>
        </w:tc>
        <w:tc>
          <w:tcPr>
            <w:tcW w:w="0" w:type="auto"/>
          </w:tcPr>
          <w:p w14:paraId="1FD08872" w14:textId="77777777" w:rsidR="005C3B14" w:rsidRPr="00CF1ACC" w:rsidRDefault="005C3B14" w:rsidP="001448D9">
            <w:pPr>
              <w:jc w:val="both"/>
              <w:rPr>
                <w:rFonts w:ascii="Cambria" w:hAnsi="Cambria" w:cs="Times New Roman"/>
                <w:lang w:val="en-US"/>
              </w:rPr>
            </w:pPr>
          </w:p>
        </w:tc>
      </w:tr>
      <w:tr w:rsidR="001448D9" w:rsidRPr="00CF1ACC" w14:paraId="4F51307E" w14:textId="77777777" w:rsidTr="001448D9">
        <w:trPr>
          <w:trHeight w:val="397"/>
        </w:trPr>
        <w:tc>
          <w:tcPr>
            <w:tcW w:w="0" w:type="auto"/>
          </w:tcPr>
          <w:p w14:paraId="4A4BD00C" w14:textId="77777777" w:rsidR="002F2B1C" w:rsidRPr="00CF1ACC" w:rsidRDefault="002F2B1C" w:rsidP="001448D9">
            <w:pPr>
              <w:jc w:val="both"/>
              <w:rPr>
                <w:rFonts w:ascii="Cambria" w:hAnsi="Cambria" w:cs="Times New Roman"/>
                <w:color w:val="000000"/>
                <w:lang w:val="en-US"/>
              </w:rPr>
            </w:pPr>
            <w:bookmarkStart w:id="0" w:name="_Hlk190593438"/>
          </w:p>
        </w:tc>
        <w:tc>
          <w:tcPr>
            <w:tcW w:w="0" w:type="auto"/>
          </w:tcPr>
          <w:p w14:paraId="597943D6" w14:textId="77777777" w:rsidR="002F2B1C" w:rsidRPr="00CF1ACC" w:rsidRDefault="002F2B1C" w:rsidP="001448D9">
            <w:pPr>
              <w:jc w:val="both"/>
              <w:rPr>
                <w:rFonts w:ascii="Cambria" w:hAnsi="Cambria" w:cs="Times New Roman"/>
                <w:lang w:val="en-US"/>
              </w:rPr>
            </w:pPr>
          </w:p>
        </w:tc>
        <w:tc>
          <w:tcPr>
            <w:tcW w:w="0" w:type="auto"/>
          </w:tcPr>
          <w:p w14:paraId="544B51CC" w14:textId="508B9329" w:rsidR="002F2B1C" w:rsidRPr="00CF1ACC" w:rsidRDefault="00850E19" w:rsidP="001448D9">
            <w:pPr>
              <w:jc w:val="both"/>
              <w:rPr>
                <w:rFonts w:ascii="Cambria" w:hAnsi="Cambria" w:cs="Times New Roman"/>
                <w:i/>
                <w:iCs/>
                <w:color w:val="000000"/>
                <w:lang w:val="en-US"/>
              </w:rPr>
            </w:pPr>
            <w:r w:rsidRPr="00CF1ACC">
              <w:rPr>
                <w:rFonts w:ascii="Cambria" w:hAnsi="Cambria" w:cs="Times New Roman"/>
                <w:i/>
                <w:iCs/>
                <w:color w:val="000000"/>
                <w:lang w:val="en-US"/>
              </w:rPr>
              <w:t>« N</w:t>
            </w:r>
            <w:r w:rsidR="002F2B1C" w:rsidRPr="00CF1ACC">
              <w:rPr>
                <w:rFonts w:ascii="Cambria" w:hAnsi="Cambria" w:cs="Times New Roman"/>
                <w:i/>
                <w:iCs/>
                <w:color w:val="000000"/>
                <w:lang w:val="en-US"/>
              </w:rPr>
              <w:t>otes associated with hospital discharge summaries</w:t>
            </w:r>
            <w:r w:rsidRPr="00CF1ACC">
              <w:rPr>
                <w:rFonts w:ascii="Cambria" w:hAnsi="Cambria" w:cs="Times New Roman"/>
                <w:i/>
                <w:iCs/>
                <w:color w:val="000000"/>
                <w:lang w:val="en-US"/>
              </w:rPr>
              <w:t xml:space="preserve"> »</w:t>
            </w:r>
          </w:p>
          <w:p w14:paraId="1C2C3CAA" w14:textId="3EC922DE" w:rsidR="00850E19" w:rsidRPr="00CF1ACC" w:rsidRDefault="00850E19" w:rsidP="001448D9">
            <w:pPr>
              <w:jc w:val="both"/>
              <w:rPr>
                <w:rFonts w:ascii="Cambria" w:hAnsi="Cambria" w:cs="Times New Roman"/>
                <w:i/>
                <w:iCs/>
                <w:color w:val="000000"/>
                <w:lang w:val="en-US"/>
              </w:rPr>
            </w:pPr>
          </w:p>
        </w:tc>
        <w:tc>
          <w:tcPr>
            <w:tcW w:w="0" w:type="auto"/>
          </w:tcPr>
          <w:p w14:paraId="68200A04" w14:textId="7E60BA11" w:rsidR="002F2B1C" w:rsidRPr="00CF1ACC" w:rsidRDefault="002F2B1C" w:rsidP="001448D9">
            <w:pPr>
              <w:jc w:val="both"/>
              <w:rPr>
                <w:rFonts w:ascii="Cambria" w:hAnsi="Cambria" w:cs="Times New Roman"/>
                <w:color w:val="000000"/>
                <w:lang w:val="en-US"/>
              </w:rPr>
            </w:pPr>
            <w:r w:rsidRPr="00CF1ACC">
              <w:rPr>
                <w:rFonts w:ascii="Cambria" w:hAnsi="Cambria" w:cs="Times New Roman"/>
                <w:color w:val="000000"/>
                <w:lang w:val="en-US"/>
              </w:rPr>
              <w:t>To generate a patient-friendly summary of discharge summary</w:t>
            </w:r>
          </w:p>
        </w:tc>
        <w:tc>
          <w:tcPr>
            <w:tcW w:w="0" w:type="auto"/>
          </w:tcPr>
          <w:p w14:paraId="302D2780" w14:textId="0F477480" w:rsidR="002F2B1C" w:rsidRPr="00CF1ACC" w:rsidRDefault="002F2B1C" w:rsidP="001448D9">
            <w:pPr>
              <w:jc w:val="both"/>
              <w:rPr>
                <w:rFonts w:ascii="Cambria" w:hAnsi="Cambria" w:cs="Times New Roman"/>
                <w:lang w:val="en-US"/>
              </w:rPr>
            </w:pPr>
            <w:r w:rsidRPr="00CF1ACC">
              <w:rPr>
                <w:rFonts w:ascii="Cambria" w:hAnsi="Cambria" w:cs="Times New Roman"/>
                <w:lang w:val="en-US"/>
              </w:rPr>
              <w:fldChar w:fldCharType="begin"/>
            </w:r>
            <w:r w:rsidR="00677644" w:rsidRPr="00CF1ACC">
              <w:rPr>
                <w:rFonts w:ascii="Cambria" w:hAnsi="Cambria" w:cs="Times New Roman"/>
                <w:lang w:val="en-US"/>
              </w:rPr>
              <w:instrText xml:space="preserve"> ADDIN ZOTERO_ITEM CSL_CITATION {"citationID":"bIZRTJUr","properties":{"formattedCitation":"[26]","plainCitation":"[26]","noteIndex":0},"citationItems":[{"id":34310,"uris":["http://zotero.org/users/8199155/items/Z4VQ2R9M"],"itemData":{"id":34310,"type":"article-journal","abstract":"Text summarization in medical domain is one of the most crucial chores as it deals with the critical human information. Consequently the proper summarization and key point extraction from medical deeds using pretrained Language models is now the key figure to be focused on for the researchers. But due to the considerable amount of real-world data and enormous amount of memory requirement to train the Large Language Models (LLMs), research on these models become challenging. To overcome these challenges multiple prompting and tuning techniques are being used. In this paper, effectiveness of prompt engineering and parameter efficient fine tuning is being studied to summarize the Hospital Discharge Summary (HDS) papers effectively, so that these models can accurately interprete medical terminologies and contexts, generate brief but compact summaries, and draw out concentrated themes, which opens new approaches for the application of LLMs in healthcare and making HDS more patient-friendly. In this research LLaMA 2 (Large Language Model Meta AI) has been considered as the base model. Also, the model has been fine-tuned using QLoRA (Quantized Low Rank Adapters), which can bring down the memory usage of LLMs without compromising the data quality. This study explores the way to use LLMs on HDS datasets without the hassle of memory usage using QLoRA, into electronic health record systems to further streamline the handling and retrieval of healthcare information.","container-title":"APPLIED SOFT COMPUTING","DOI":"10.1016/j.asoc.2024.111531","ISSN":"[\"1568-4946\", \"1872-9681\"]","title":"Parameter-efficient fine-tuning large language model approach for hospital discharge paper summarization","volume":"157","author":[{"family":"Goswami","given":"J"},{"family":"Prajapati","given":"KK"},{"family":"Saha","given":"A"},{"family":"Saha","given":"AK"}],"accessed":{"date-parts":[["5",1,1]]},"issued":{"date-parts":[["2024"]]}}}],"schema":"https://github.com/citation-style-language/schema/raw/master/csl-citation.json"} </w:instrText>
            </w:r>
            <w:r w:rsidRPr="00CF1ACC">
              <w:rPr>
                <w:rFonts w:ascii="Cambria" w:hAnsi="Cambria" w:cs="Times New Roman"/>
                <w:lang w:val="en-US"/>
              </w:rPr>
              <w:fldChar w:fldCharType="separate"/>
            </w:r>
            <w:r w:rsidR="00677644" w:rsidRPr="00CF1ACC">
              <w:rPr>
                <w:rFonts w:ascii="Cambria" w:hAnsi="Cambria" w:cs="Times New Roman"/>
                <w:noProof/>
                <w:lang w:val="en-US"/>
              </w:rPr>
              <w:t>[26]</w:t>
            </w:r>
            <w:r w:rsidRPr="00CF1ACC">
              <w:rPr>
                <w:rFonts w:ascii="Cambria" w:hAnsi="Cambria" w:cs="Times New Roman"/>
                <w:lang w:val="en-US"/>
              </w:rPr>
              <w:fldChar w:fldCharType="end"/>
            </w:r>
          </w:p>
        </w:tc>
      </w:tr>
      <w:bookmarkEnd w:id="0"/>
      <w:tr w:rsidR="001448D9" w:rsidRPr="002A08EA" w14:paraId="22E28614" w14:textId="77777777" w:rsidTr="001448D9">
        <w:trPr>
          <w:trHeight w:val="397"/>
        </w:trPr>
        <w:tc>
          <w:tcPr>
            <w:tcW w:w="0" w:type="auto"/>
          </w:tcPr>
          <w:p w14:paraId="78BE2730" w14:textId="77777777" w:rsidR="0024245B" w:rsidRPr="00CF1ACC" w:rsidRDefault="0024245B" w:rsidP="001448D9">
            <w:pPr>
              <w:jc w:val="both"/>
              <w:rPr>
                <w:rFonts w:ascii="Cambria" w:hAnsi="Cambria" w:cs="Times New Roman"/>
                <w:color w:val="000000"/>
                <w:lang w:val="en-US"/>
              </w:rPr>
            </w:pPr>
          </w:p>
        </w:tc>
        <w:tc>
          <w:tcPr>
            <w:tcW w:w="0" w:type="auto"/>
          </w:tcPr>
          <w:p w14:paraId="31F25F57" w14:textId="77777777" w:rsidR="0024245B" w:rsidRPr="00CF1ACC" w:rsidRDefault="0024245B" w:rsidP="001448D9">
            <w:pPr>
              <w:jc w:val="both"/>
              <w:rPr>
                <w:rFonts w:ascii="Cambria" w:hAnsi="Cambria" w:cs="Times New Roman"/>
                <w:i/>
                <w:iCs/>
                <w:lang w:val="en-US"/>
              </w:rPr>
            </w:pPr>
          </w:p>
        </w:tc>
        <w:tc>
          <w:tcPr>
            <w:tcW w:w="0" w:type="auto"/>
          </w:tcPr>
          <w:p w14:paraId="3A404CAB" w14:textId="14243CE6" w:rsidR="0024245B" w:rsidRPr="00CF1ACC" w:rsidRDefault="00850E19" w:rsidP="001448D9">
            <w:pPr>
              <w:jc w:val="both"/>
              <w:rPr>
                <w:rFonts w:ascii="Cambria" w:hAnsi="Cambria" w:cs="Times New Roman"/>
                <w:i/>
                <w:iCs/>
                <w:color w:val="000000"/>
                <w:lang w:val="en-US"/>
              </w:rPr>
            </w:pPr>
            <w:r w:rsidRPr="00CF1ACC">
              <w:rPr>
                <w:rFonts w:ascii="Cambria" w:hAnsi="Cambria" w:cs="Times New Roman"/>
                <w:i/>
                <w:iCs/>
                <w:color w:val="000000"/>
                <w:lang w:val="en-US"/>
              </w:rPr>
              <w:t>« </w:t>
            </w:r>
            <w:r w:rsidR="0024245B" w:rsidRPr="00CF1ACC">
              <w:rPr>
                <w:rFonts w:ascii="Cambria" w:hAnsi="Cambria" w:cs="Times New Roman"/>
                <w:i/>
                <w:iCs/>
                <w:color w:val="000000"/>
                <w:lang w:val="en-US"/>
              </w:rPr>
              <w:t>EHR notes</w:t>
            </w:r>
            <w:r w:rsidRPr="00CF1ACC">
              <w:rPr>
                <w:rFonts w:ascii="Cambria" w:hAnsi="Cambria" w:cs="Times New Roman"/>
                <w:i/>
                <w:iCs/>
                <w:color w:val="000000"/>
                <w:lang w:val="en-US"/>
              </w:rPr>
              <w:t> »</w:t>
            </w:r>
          </w:p>
        </w:tc>
        <w:tc>
          <w:tcPr>
            <w:tcW w:w="0" w:type="auto"/>
          </w:tcPr>
          <w:p w14:paraId="4FCA2193" w14:textId="68C03A72" w:rsidR="0024245B" w:rsidRPr="00CF1ACC" w:rsidRDefault="0024245B" w:rsidP="001448D9">
            <w:pPr>
              <w:jc w:val="both"/>
              <w:rPr>
                <w:rFonts w:ascii="Cambria" w:hAnsi="Cambria" w:cs="Times New Roman"/>
                <w:color w:val="000000"/>
                <w:lang w:val="en-US"/>
              </w:rPr>
            </w:pPr>
            <w:r w:rsidRPr="00CF1ACC">
              <w:rPr>
                <w:rFonts w:ascii="Cambria" w:hAnsi="Cambria" w:cs="Times New Roman"/>
                <w:color w:val="000000"/>
                <w:lang w:val="en-US"/>
              </w:rPr>
              <w:t>To generate the patient after-visit summary</w:t>
            </w:r>
          </w:p>
        </w:tc>
        <w:tc>
          <w:tcPr>
            <w:tcW w:w="0" w:type="auto"/>
          </w:tcPr>
          <w:p w14:paraId="1876DBFF" w14:textId="4F1CECE5" w:rsidR="0024245B" w:rsidRPr="00CF1ACC" w:rsidRDefault="0024245B" w:rsidP="001448D9">
            <w:pPr>
              <w:jc w:val="both"/>
              <w:rPr>
                <w:rFonts w:ascii="Cambria" w:hAnsi="Cambria" w:cs="Times New Roman"/>
                <w:lang w:val="en-US"/>
              </w:rPr>
            </w:pPr>
            <w:r w:rsidRPr="00CF1ACC">
              <w:rPr>
                <w:rFonts w:ascii="Cambria" w:hAnsi="Cambria" w:cs="Times New Roman"/>
                <w:lang w:val="en-US"/>
              </w:rPr>
              <w:fldChar w:fldCharType="begin"/>
            </w:r>
            <w:r w:rsidR="00677644" w:rsidRPr="00CF1ACC">
              <w:rPr>
                <w:rFonts w:ascii="Cambria" w:hAnsi="Cambria" w:cs="Times New Roman"/>
                <w:lang w:val="en-US"/>
              </w:rPr>
              <w:instrText xml:space="preserve"> ADDIN ZOTERO_ITEM CSL_CITATION {"citationID":"gJ1r5jQn","properties":{"formattedCitation":"[27]","plainCitation":"[27]","noteIndex":0},"citationItems":[{"id":34248,"uris":["http://zotero.org/users/8199155/items/ZN4LNAIA"],"itemData":{"id":34248,"type":"paper-conference","abstract":"An after-visit summary (AVS) is a summary note given to patients after their clinical visit. It recaps what happened during their clinical visit and guides patients' disease self-management. Studies have shown that a majority of patients found after-visit summaries useful. However, many physicians face excessive workloads and do not have time to write clear and informative summaries. In this paper, we study the problem of automatic generation of after-visit summaries and examine whether those summaries can convey the gist of clinical visits. We report our findings on a new clinical dataset that contains a large number of electronic health record (EHR) notes and their associated summaries. Our results suggest that generation of lay language after-visit summaries remains a challenging task. Crucially, we introduce a feedback mechanism that alerts physicians when an automatic summary fails to capture the important details of the clinical notes or when it contains hallucinated facts that are potentially detrimental to the summary quality. Automatic and human evaluation demonstrates the effectiveness of our approach in providing writing feedback and supporting physicians.","container-title":"Proceedings of the 29th International Conference on Computational Linguistics","event-place":"Gyeongju, Republic of Korea","page":"6234–6247","publisher":"International Committee on Computational Linguistics","publisher-place":"Gyeongju, Republic of Korea","title":"Generation of Patient After-Visit Summaries to Support Physicians","URL":"https://aclanthology.org/2022.coling-1.544","author":[{"family":"Cai","given":"Pengshan"},{"family":"Liu","given":"Fei"},{"family":"Bajracharya","given":"Adarsha"},{"family":"Sills","given":"Joe"},{"family":"Kapoor","given":"Alok"},{"family":"Liu","given":"Weisong"},{"family":"Berlowitz","given":"Dan"},{"family":"Levy","given":"David"},{"family":"Pradhan","given":"Richeek"},{"family":"Yu","given":"Hong"}],"editor":[{"family":"Calzolari","given":"Nicoletta"},{"family":"Huang","given":"Chu-Ren"},{"family":"Kim","given":"Hansaem"},{"family":"Pustejovsky","given":"James"},{"family":"Wanner","given":"Leo"},{"family":"Choi","given":"Key-Sun"},{"family":"Ryu","given":"Pum-Mo"},{"family":"Chen","given":"Hsin-Hsi"},{"family":"Donatelli","given":"Lucia"},{"family":"Ji","given":"Heng"},{"family":"Kurohashi","given":"Sadao"},{"family":"Paggio","given":"Patrizia"},{"family":"Xue","given":"Nianwen"},{"family":"Kim","given":"Seokhwan"},{"family":"Hahm","given":"Younggyun"},{"family":"He","given":"Zhong"},{"family":"Lee","given":"Tony Kyungil"},{"family":"Santus","given":"Enrico"},{"family":"Bond","given":"Francis"},{"family":"Na","given":"Seung-Hoon"}],"accessed":{"date-parts":[["2024",7,24]]},"issued":{"date-parts":[["2022",10]]}}}],"schema":"https://github.com/citation-style-language/schema/raw/master/csl-citation.json"} </w:instrText>
            </w:r>
            <w:r w:rsidRPr="00CF1ACC">
              <w:rPr>
                <w:rFonts w:ascii="Cambria" w:hAnsi="Cambria" w:cs="Times New Roman"/>
                <w:lang w:val="en-US"/>
              </w:rPr>
              <w:fldChar w:fldCharType="separate"/>
            </w:r>
            <w:r w:rsidR="00677644" w:rsidRPr="00CF1ACC">
              <w:rPr>
                <w:rFonts w:ascii="Cambria" w:hAnsi="Cambria" w:cs="Times New Roman"/>
                <w:noProof/>
                <w:lang w:val="en-US"/>
              </w:rPr>
              <w:t>[27]</w:t>
            </w:r>
            <w:r w:rsidRPr="00CF1ACC">
              <w:rPr>
                <w:rFonts w:ascii="Cambria" w:hAnsi="Cambria" w:cs="Times New Roman"/>
                <w:lang w:val="en-US"/>
              </w:rPr>
              <w:fldChar w:fldCharType="end"/>
            </w:r>
          </w:p>
        </w:tc>
      </w:tr>
      <w:tr w:rsidR="001448D9" w:rsidRPr="00CF1ACC" w14:paraId="4B6F46CC" w14:textId="77777777" w:rsidTr="001448D9">
        <w:trPr>
          <w:trHeight w:val="397"/>
        </w:trPr>
        <w:tc>
          <w:tcPr>
            <w:tcW w:w="0" w:type="auto"/>
          </w:tcPr>
          <w:p w14:paraId="673E68D5" w14:textId="77777777" w:rsidR="00D22B79" w:rsidRPr="00CF1ACC" w:rsidRDefault="00D22B79" w:rsidP="001448D9">
            <w:pPr>
              <w:jc w:val="both"/>
              <w:rPr>
                <w:rFonts w:ascii="Cambria" w:hAnsi="Cambria" w:cs="Times New Roman"/>
                <w:color w:val="000000"/>
                <w:lang w:val="en-US"/>
              </w:rPr>
            </w:pPr>
          </w:p>
        </w:tc>
        <w:tc>
          <w:tcPr>
            <w:tcW w:w="0" w:type="auto"/>
          </w:tcPr>
          <w:p w14:paraId="60489CBA" w14:textId="77777777" w:rsidR="00D22B79" w:rsidRPr="00CF1ACC" w:rsidRDefault="00D22B79" w:rsidP="001448D9">
            <w:pPr>
              <w:jc w:val="both"/>
              <w:rPr>
                <w:rFonts w:ascii="Cambria" w:hAnsi="Cambria" w:cs="Times New Roman"/>
                <w:lang w:val="en-US"/>
              </w:rPr>
            </w:pPr>
          </w:p>
        </w:tc>
        <w:tc>
          <w:tcPr>
            <w:tcW w:w="0" w:type="auto"/>
          </w:tcPr>
          <w:p w14:paraId="5CB1743E" w14:textId="67BC689B" w:rsidR="00D22B79" w:rsidRPr="00CF1ACC" w:rsidRDefault="00D22B79" w:rsidP="001448D9">
            <w:pPr>
              <w:jc w:val="both"/>
              <w:rPr>
                <w:rFonts w:ascii="Cambria" w:hAnsi="Cambria" w:cs="Times New Roman"/>
                <w:color w:val="000000"/>
                <w:lang w:val="en-US"/>
              </w:rPr>
            </w:pPr>
            <w:r w:rsidRPr="00CF1ACC">
              <w:rPr>
                <w:rFonts w:ascii="Cambria" w:hAnsi="Cambria" w:cs="Times New Roman"/>
                <w:color w:val="000000"/>
                <w:lang w:val="en-US"/>
              </w:rPr>
              <w:t>Not explicitly stated. Examples are given</w:t>
            </w:r>
            <w:r w:rsidR="001448D9" w:rsidRPr="00CF1ACC">
              <w:rPr>
                <w:rFonts w:ascii="Cambria" w:hAnsi="Cambria" w:cs="Times New Roman"/>
                <w:color w:val="000000"/>
                <w:lang w:val="en-US"/>
              </w:rPr>
              <w:t xml:space="preserve"> </w:t>
            </w:r>
            <w:r w:rsidRPr="00CF1ACC">
              <w:rPr>
                <w:rFonts w:ascii="Cambria" w:hAnsi="Cambria" w:cs="Times New Roman"/>
                <w:color w:val="000000"/>
                <w:lang w:val="en-US"/>
              </w:rPr>
              <w:t xml:space="preserve">: </w:t>
            </w:r>
            <w:r w:rsidR="00850E19" w:rsidRPr="00CF1ACC">
              <w:rPr>
                <w:rFonts w:ascii="Cambria" w:hAnsi="Cambria" w:cs="Times New Roman"/>
                <w:color w:val="000000"/>
                <w:lang w:val="en-US"/>
              </w:rPr>
              <w:t>n</w:t>
            </w:r>
            <w:r w:rsidRPr="00CF1ACC">
              <w:rPr>
                <w:rFonts w:ascii="Cambria" w:hAnsi="Cambria" w:cs="Times New Roman"/>
                <w:color w:val="000000"/>
                <w:lang w:val="en-US"/>
              </w:rPr>
              <w:t>ursing progress note, admission summary, radiology reports</w:t>
            </w:r>
          </w:p>
        </w:tc>
        <w:tc>
          <w:tcPr>
            <w:tcW w:w="0" w:type="auto"/>
          </w:tcPr>
          <w:p w14:paraId="1EC56536" w14:textId="68A91F63" w:rsidR="00D22B79" w:rsidRPr="00CF1ACC" w:rsidRDefault="00D22B79" w:rsidP="001448D9">
            <w:pPr>
              <w:jc w:val="both"/>
              <w:rPr>
                <w:rFonts w:ascii="Cambria" w:hAnsi="Cambria" w:cs="Times New Roman"/>
                <w:color w:val="000000"/>
                <w:lang w:val="en-US"/>
              </w:rPr>
            </w:pPr>
            <w:r w:rsidRPr="00CF1ACC">
              <w:rPr>
                <w:rFonts w:ascii="Cambria" w:hAnsi="Cambria" w:cs="Times New Roman"/>
                <w:color w:val="000000"/>
                <w:lang w:val="en-US"/>
              </w:rPr>
              <w:t>To generate the brief hospital course section of discharge summaries</w:t>
            </w:r>
          </w:p>
        </w:tc>
        <w:tc>
          <w:tcPr>
            <w:tcW w:w="0" w:type="auto"/>
          </w:tcPr>
          <w:p w14:paraId="15C897AB" w14:textId="394397C9" w:rsidR="00D22B79" w:rsidRPr="00CF1ACC" w:rsidRDefault="00D22B79" w:rsidP="001448D9">
            <w:pPr>
              <w:jc w:val="both"/>
              <w:rPr>
                <w:rFonts w:ascii="Cambria" w:hAnsi="Cambria" w:cs="Times New Roman"/>
                <w:lang w:val="en-US"/>
              </w:rPr>
            </w:pPr>
            <w:r w:rsidRPr="00CF1ACC">
              <w:rPr>
                <w:rFonts w:ascii="Cambria" w:hAnsi="Cambria" w:cs="Times New Roman"/>
                <w:lang w:val="en-US"/>
              </w:rPr>
              <w:fldChar w:fldCharType="begin"/>
            </w:r>
            <w:r w:rsidR="00677644" w:rsidRPr="00CF1ACC">
              <w:rPr>
                <w:rFonts w:ascii="Cambria" w:hAnsi="Cambria" w:cs="Times New Roman"/>
                <w:lang w:val="en-US"/>
              </w:rPr>
              <w:instrText xml:space="preserve"> ADDIN ZOTERO_ITEM CSL_CITATION {"citationID":"MUNktlPH","properties":{"formattedCitation":"[28]","plainCitation":"[28]","noteIndex":0},"citationItems":[{"id":34302,"uris":["http://zotero.org/users/8199155/items/3Z4XL8A6"],"itemData":{"id":34302,"type":"article-journal","abstract":"Brief Hospital Course (BHC) summaries are succinct summaries of an entire hospital encounter, embedded within discharge summaries, written by senior clinicians responsible for the overall care of a patient. Methods to automatically produce summaries from inpatient documentation would be invaluable in reducing clinician manual burden of summarising documents under high time-pressure to admit and discharge patients. Automatically producing these summaries from the inpatient course, is a complex, multi-document summarisation task, as source notes are written from various perspectives (e.g. nursing, doctor, radiology), during the course of the hospitalisation. We demonstrate a range of methods for BHC summarisation demonstrating the performance of deep learning summarisation models across extractive and abstractive summarisation scenarios. We also test a novel ensemble extractive and abstractive summarisation model that incorporates a medical concept ontology (SNOMED) as a clinical guidance signal and shows superior performance in 2 real-world clinical data sets.","container-title":"Journal of biomedical informatics","DOI":"10.1016/j.jbi.2023.104358","ISSN":"1532-0480 (Electronic)","language":"eng","page":"104358","title":"Discharge summary hospital course summarisation of in patient Electronic Health Record text with clinical concept guided deep pre-trained Transformer models.","URL":"https://pubmed.ncbi.nlm.nih.gov/37023846/","volume":"141","author":[{"literal":"Searle T"},{"literal":"Ibrahim Z"},{"literal":"Teo J"},{"literal":"Dobson RJB"}],"accessed":{"date-parts":[["5",1,1]]},"issued":{"date-parts":[["2023"]]}}}],"schema":"https://github.com/citation-style-language/schema/raw/master/csl-citation.json"} </w:instrText>
            </w:r>
            <w:r w:rsidRPr="00CF1ACC">
              <w:rPr>
                <w:rFonts w:ascii="Cambria" w:hAnsi="Cambria" w:cs="Times New Roman"/>
                <w:lang w:val="en-US"/>
              </w:rPr>
              <w:fldChar w:fldCharType="separate"/>
            </w:r>
            <w:r w:rsidR="00677644" w:rsidRPr="00CF1ACC">
              <w:rPr>
                <w:rFonts w:ascii="Cambria" w:hAnsi="Cambria" w:cs="Times New Roman"/>
                <w:noProof/>
                <w:lang w:val="en-US"/>
              </w:rPr>
              <w:t>[28]</w:t>
            </w:r>
            <w:r w:rsidRPr="00CF1ACC">
              <w:rPr>
                <w:rFonts w:ascii="Cambria" w:hAnsi="Cambria" w:cs="Times New Roman"/>
                <w:lang w:val="en-US"/>
              </w:rPr>
              <w:fldChar w:fldCharType="end"/>
            </w:r>
          </w:p>
        </w:tc>
      </w:tr>
      <w:tr w:rsidR="001448D9" w:rsidRPr="002A08EA" w14:paraId="4C365714" w14:textId="77777777" w:rsidTr="001448D9">
        <w:trPr>
          <w:trHeight w:val="397"/>
        </w:trPr>
        <w:tc>
          <w:tcPr>
            <w:tcW w:w="0" w:type="auto"/>
          </w:tcPr>
          <w:p w14:paraId="06FBEB7C" w14:textId="77777777" w:rsidR="00E80381" w:rsidRPr="00CF1ACC" w:rsidRDefault="00E80381" w:rsidP="001448D9">
            <w:pPr>
              <w:jc w:val="both"/>
              <w:rPr>
                <w:rFonts w:ascii="Cambria" w:hAnsi="Cambria" w:cs="Times New Roman"/>
                <w:color w:val="000000"/>
                <w:lang w:val="en-US"/>
              </w:rPr>
            </w:pPr>
          </w:p>
        </w:tc>
        <w:tc>
          <w:tcPr>
            <w:tcW w:w="0" w:type="auto"/>
          </w:tcPr>
          <w:p w14:paraId="0985B2B1" w14:textId="77777777" w:rsidR="00E80381" w:rsidRPr="00CF1ACC" w:rsidRDefault="00E80381" w:rsidP="001448D9">
            <w:pPr>
              <w:jc w:val="both"/>
              <w:rPr>
                <w:rFonts w:ascii="Cambria" w:hAnsi="Cambria" w:cs="Times New Roman"/>
                <w:lang w:val="en-US"/>
              </w:rPr>
            </w:pPr>
          </w:p>
        </w:tc>
        <w:tc>
          <w:tcPr>
            <w:tcW w:w="0" w:type="auto"/>
          </w:tcPr>
          <w:p w14:paraId="6924DE14" w14:textId="414A30F4" w:rsidR="00E80381" w:rsidRPr="00CF1ACC" w:rsidRDefault="00E80381" w:rsidP="001448D9">
            <w:pPr>
              <w:jc w:val="both"/>
              <w:rPr>
                <w:rFonts w:ascii="Cambria" w:hAnsi="Cambria" w:cs="Times New Roman"/>
                <w:color w:val="000000"/>
                <w:lang w:val="en-US"/>
              </w:rPr>
            </w:pPr>
            <w:r w:rsidRPr="00CF1ACC">
              <w:rPr>
                <w:rFonts w:ascii="Cambria" w:hAnsi="Cambria"/>
                <w:color w:val="000000"/>
                <w:lang w:val="en-US"/>
              </w:rPr>
              <w:t>Not mentioned</w:t>
            </w:r>
          </w:p>
        </w:tc>
        <w:tc>
          <w:tcPr>
            <w:tcW w:w="0" w:type="auto"/>
          </w:tcPr>
          <w:p w14:paraId="4668A4CB" w14:textId="5644DE60" w:rsidR="00E80381" w:rsidRPr="00CF1ACC" w:rsidRDefault="00E80381" w:rsidP="001448D9">
            <w:pPr>
              <w:jc w:val="both"/>
              <w:rPr>
                <w:rFonts w:ascii="Cambria" w:hAnsi="Cambria" w:cs="Times New Roman"/>
                <w:color w:val="000000"/>
                <w:lang w:val="en-US"/>
              </w:rPr>
            </w:pPr>
            <w:r w:rsidRPr="00CF1ACC">
              <w:rPr>
                <w:rFonts w:ascii="Cambria" w:hAnsi="Cambria"/>
                <w:color w:val="000000"/>
                <w:lang w:val="en-US"/>
              </w:rPr>
              <w:t>Discharge diagnosis </w:t>
            </w:r>
          </w:p>
        </w:tc>
        <w:tc>
          <w:tcPr>
            <w:tcW w:w="0" w:type="auto"/>
          </w:tcPr>
          <w:p w14:paraId="3786DF6E" w14:textId="5C422AD7" w:rsidR="00E80381" w:rsidRPr="00CF1ACC" w:rsidRDefault="00E80381" w:rsidP="001448D9">
            <w:pPr>
              <w:jc w:val="both"/>
              <w:rPr>
                <w:rFonts w:ascii="Cambria" w:hAnsi="Cambria" w:cs="Times New Roman"/>
                <w:lang w:val="en-US"/>
              </w:rPr>
            </w:pPr>
            <w:r w:rsidRPr="00CF1ACC">
              <w:rPr>
                <w:rFonts w:ascii="Cambria" w:hAnsi="Cambria" w:cs="Times New Roman"/>
                <w:lang w:val="en-US"/>
              </w:rPr>
              <w:fldChar w:fldCharType="begin"/>
            </w:r>
            <w:r w:rsidR="00677644" w:rsidRPr="00CF1ACC">
              <w:rPr>
                <w:rFonts w:ascii="Cambria" w:hAnsi="Cambria" w:cs="Times New Roman"/>
                <w:lang w:val="en-US"/>
              </w:rPr>
              <w:instrText xml:space="preserve"> ADDIN ZOTERO_ITEM CSL_CITATION {"citationID":"iL8w2bQ8","properties":{"formattedCitation":"[29]","plainCitation":"[29]","noteIndex":0},"citationItems":[{"id":34290,"uris":["http://zotero.org/users/8199155/items/7KHGTE55"],"itemData":{"id":34290,"type":"article-journal","abstract":"BACKGROUND: Doctors must care for many patients simultaneously, and it is time-consuming to find and examine all patients' medical histories. Discharge diagnoses provide hospital staff with sufficient information to enable handling multiple patients; however, the excessive amount of words in the diagnostic sentences poses problems. Deep learning may be an effective solution to overcome this problem, but the use of such a heavy model may also add another obstacle to systems with limited computing resources. OBJECTIVE: We aimed to build a diagnoses-extractive summarization model for hospital information systems and provide a service that can be operated even with limited computing resources. METHODS: We used a Bidirectional Encoder Representations from Transformers (BERT)-based structure with a two-stage training method based on 258,050 discharge diagnoses obtained from the National Taiwan University Hospital Integrated Medical Database, and the highlighted extractive summaries written by experienced doctors were labeled. The model size was reduced using a character-level token, the number of parameters was decreased from 108,523,714 to 963,496, and the model was pretrained using random mask characters in the discharge diagnoses and International Statistical Classification of Diseases and Related Health Problems sets. We then fine-tuned the model using summary labels and cleaned up the prediction results by averaging all probabilities for entire words to prevent character level-induced fragment words. Model performance was evaluated against existing models BERT, BioBERT, and Long Short-Term Memory (LSTM) using the Recall-Oriented Understudy for Gisting Evaluation (ROUGE) L score, and a questionnaire website was built to collect feedback from more doctors for each summary proposal. RESULTS: The area under the receiver operating characteristic curve values of the summary proposals were 0.928, 0.941, 0.899, and 0.947 for BERT, BioBERT, LSTM, and the proposed model (AlphaBERT), respectively. The ROUGE-L scores were 0.697, 0.711, 0.648, and 0.693 for BERT, BioBERT, LSTM, and AlphaBERT, respectively. The mean (SD) critique scores from doctors were 2.232 (0.832), 2.134 (0.877), 2.207 (0.844), 1.927 (0.910), and 2.126 (0.874) for reference-by-doctor labels, BERT, BioBERT, LSTM, and AlphaBERT, respectively. Based on the paired t test, there was a statistically significant difference in LSTM compared to the reference (P\\textless.001), BERT (P=.001), BioBERT (P\\textless.001), and AlphaBERT (P=.002), but not in the other models. CONCLUSIONS: Use of character-level tokens in a BERT model can greatly decrease the model size without significantly reducing performance for diagnoses summarization. A well-developed deep-learning model will enhance doctors' abilities to manage patients and promote medical studies by providing the capability to use extensive unstructured free-text notes.","container-title":"JMIR medical informatics","DOI":"10.2196/17787","ISSN":"2291-9694 (Print)","issue":"4","language":"eng","page":"e17787","title":"Modified Bidirectional Encoder Representations From Transformers Extractive Summarization Model for Hospital Information Systems Based on Character-Level Tokens (AlphaBERT): Development and Performance Evaluation.","URL":"https://pubmed.ncbi.nlm.nih.gov/32347806/","volume":"8","author":[{"literal":"Chen YP"},{"literal":"Chen YY"},{"literal":"Lin JJ"},{"literal":"Huang CH"},{"literal":"Lai F"}],"accessed":{"date-parts":[["4",1,1]]},"issued":{"date-parts":[["2020"]]}}}],"schema":"https://github.com/citation-style-language/schema/raw/master/csl-citation.json"} </w:instrText>
            </w:r>
            <w:r w:rsidRPr="00CF1ACC">
              <w:rPr>
                <w:rFonts w:ascii="Cambria" w:hAnsi="Cambria" w:cs="Times New Roman"/>
                <w:lang w:val="en-US"/>
              </w:rPr>
              <w:fldChar w:fldCharType="separate"/>
            </w:r>
            <w:r w:rsidR="00677644" w:rsidRPr="00CF1ACC">
              <w:rPr>
                <w:rFonts w:ascii="Cambria" w:hAnsi="Cambria" w:cs="Times New Roman"/>
                <w:noProof/>
                <w:lang w:val="en-US"/>
              </w:rPr>
              <w:t>[29]</w:t>
            </w:r>
            <w:r w:rsidRPr="00CF1ACC">
              <w:rPr>
                <w:rFonts w:ascii="Cambria" w:hAnsi="Cambria" w:cs="Times New Roman"/>
                <w:lang w:val="en-US"/>
              </w:rPr>
              <w:fldChar w:fldCharType="end"/>
            </w:r>
          </w:p>
        </w:tc>
      </w:tr>
      <w:tr w:rsidR="00C62617" w:rsidRPr="00C62617" w14:paraId="763166D6" w14:textId="77777777" w:rsidTr="001448D9">
        <w:trPr>
          <w:trHeight w:val="397"/>
        </w:trPr>
        <w:tc>
          <w:tcPr>
            <w:tcW w:w="0" w:type="auto"/>
          </w:tcPr>
          <w:p w14:paraId="0355FADA" w14:textId="77777777" w:rsidR="00C62617" w:rsidRPr="00CF1ACC" w:rsidRDefault="00C62617" w:rsidP="001448D9">
            <w:pPr>
              <w:jc w:val="both"/>
              <w:rPr>
                <w:rFonts w:ascii="Cambria" w:hAnsi="Cambria" w:cs="Times New Roman"/>
                <w:color w:val="000000"/>
                <w:lang w:val="en-US"/>
              </w:rPr>
            </w:pPr>
          </w:p>
        </w:tc>
        <w:tc>
          <w:tcPr>
            <w:tcW w:w="0" w:type="auto"/>
          </w:tcPr>
          <w:p w14:paraId="14851DB8" w14:textId="77777777" w:rsidR="00C62617" w:rsidRPr="00CF1ACC" w:rsidRDefault="00C62617" w:rsidP="001448D9">
            <w:pPr>
              <w:jc w:val="both"/>
              <w:rPr>
                <w:rFonts w:ascii="Cambria" w:hAnsi="Cambria" w:cs="Times New Roman"/>
                <w:lang w:val="en-US"/>
              </w:rPr>
            </w:pPr>
          </w:p>
        </w:tc>
        <w:tc>
          <w:tcPr>
            <w:tcW w:w="0" w:type="auto"/>
          </w:tcPr>
          <w:p w14:paraId="51D1C8E0" w14:textId="08810BDC" w:rsidR="00C62617" w:rsidRPr="00CF1ACC" w:rsidRDefault="00C62617" w:rsidP="001448D9">
            <w:pPr>
              <w:jc w:val="both"/>
              <w:rPr>
                <w:rFonts w:ascii="Cambria" w:hAnsi="Cambria"/>
                <w:color w:val="000000"/>
                <w:lang w:val="en-US"/>
              </w:rPr>
            </w:pPr>
            <w:r w:rsidRPr="00C62617">
              <w:rPr>
                <w:rFonts w:ascii="Cambria" w:hAnsi="Cambria"/>
                <w:color w:val="000000"/>
                <w:lang w:val="en-US"/>
              </w:rPr>
              <w:t>Clinical scenarios in note format​</w:t>
            </w:r>
          </w:p>
        </w:tc>
        <w:tc>
          <w:tcPr>
            <w:tcW w:w="0" w:type="auto"/>
          </w:tcPr>
          <w:p w14:paraId="78141994" w14:textId="2F088EA8" w:rsidR="00C62617" w:rsidRPr="00CF1ACC" w:rsidRDefault="00C62617" w:rsidP="001448D9">
            <w:pPr>
              <w:jc w:val="both"/>
              <w:rPr>
                <w:rFonts w:ascii="Cambria" w:hAnsi="Cambria"/>
                <w:color w:val="000000"/>
                <w:lang w:val="en-US"/>
              </w:rPr>
            </w:pPr>
            <w:r>
              <w:rPr>
                <w:rFonts w:ascii="Cambria" w:hAnsi="Cambria"/>
                <w:color w:val="000000"/>
                <w:lang w:val="en-US"/>
              </w:rPr>
              <w:t>To generate c</w:t>
            </w:r>
            <w:r w:rsidRPr="00C62617">
              <w:rPr>
                <w:rFonts w:ascii="Cambria" w:hAnsi="Cambria"/>
                <w:color w:val="000000"/>
                <w:lang w:val="en-US"/>
              </w:rPr>
              <w:t>linical letters &amp; management plans</w:t>
            </w:r>
          </w:p>
        </w:tc>
        <w:tc>
          <w:tcPr>
            <w:tcW w:w="0" w:type="auto"/>
          </w:tcPr>
          <w:p w14:paraId="36264BA9" w14:textId="521B1CD3" w:rsidR="00C62617" w:rsidRPr="00CF1ACC" w:rsidRDefault="00C62617" w:rsidP="001448D9">
            <w:pPr>
              <w:jc w:val="both"/>
              <w:rPr>
                <w:rFonts w:ascii="Cambria" w:hAnsi="Cambria" w:cs="Times New Roman"/>
                <w:lang w:val="en-US"/>
              </w:rPr>
            </w:pPr>
            <w:r>
              <w:rPr>
                <w:rFonts w:ascii="Cambria" w:hAnsi="Cambria" w:cs="Times New Roman"/>
                <w:lang w:val="en-US"/>
              </w:rPr>
              <w:fldChar w:fldCharType="begin"/>
            </w:r>
            <w:r>
              <w:rPr>
                <w:rFonts w:ascii="Cambria" w:hAnsi="Cambria" w:cs="Times New Roman"/>
                <w:lang w:val="en-US"/>
              </w:rPr>
              <w:instrText xml:space="preserve"> ADDIN ZOTERO_ITEM CSL_CITATION {"citationID":"yC2DcKuz","properties":{"formattedCitation":"[30]","plainCitation":"[30]","noteIndex":0},"citationItems":[{"id":34294,"uris":["http://zotero.org/users/8199155/items/M76MUPHY"],"itemData":{"id":34294,"type":"article-journal","abstract":"OBJECTIVE: To explore whether large language models (LLMs) Generated Pre-trained Transformer (GPT)-3 and ChatGPT can write clinical letters and predict management plans for common orthopaedic scenarios. DESIGN: Fifteen scenarios were generated and ChatGPT and GPT-3 prompted to write clinical letters and separately generate management plans for identical scenarios with plans removed. MAIN OUTCOME MEASURES: Letters were assessed for readability using the Readable Tool. Accuracy of letters and management plans were assessed by three independent orthopaedic surgery clinicians. RESULTS: Both models generated complete letters for all scenarios after single prompting. Readability was compared using Flesch-Kincade Grade Level (ChatGPT: 8.77 (SD 0.918); GPT-3: 8.47 (SD 0.982)), Flesch Readability Ease (ChatGPT: 58.2 (SD 4.00); GPT-3: 59.3 (SD 6.98)), Simple Measure of Gobbledygook (SMOG) Index (ChatGPT: 11.6 (SD 0.755); GPT-3: 11.4 (SD 1.01)), and reach (ChatGPT: 81.2%; GPT-3: 80.3%). ChatGPT produced more accurate letters (8.7/10 (SD 0.60) vs 7.3/10 (SD 1.41), p=0.024) and management plans (7.9/10 (SD 0.63) vs 6.8/10 (SD 1.06), p\\textless0.001) than GPT-3. However, both LLMs sometimes omitted key information or added additional guidance which was at worst inaccurate. CONCLUSIONS: This study shows that LLMs are effective for generation of clinical letters. With little prompting, they are readable and mostly accurate. However, they are not consistent, and include inappropriate omissions or insertions. Furthermore, management plans produced by LLMs are generic but often accurate. In the future, a healthcare specific language model trained on accurate and secure data could provide an excellent tool for increasing the efficiency of clinicians through summarisation of large volumes of data into a single clinical letter.","container-title":"BMJ open","DOI":"10.1136/bmjopen-2023-076484","ISSN":"2044-6055 (Electronic)","issue":"3","language":"eng","page":"e076484","title":"Application of generative language models to orthopaedic practice.","URL":"https://pubmed.ncbi.nlm.nih.gov/38485486/","volume":"14","author":[{"literal":"Caterson J"},{"literal":"Ambler O"},{"literal":"Cereceda-Monteoliva N"},{"literal":"Horner M"},{"literal":"Jones A"},{"literal":"Poacher AT"}],"accessed":{"date-parts":[["3",1,1]]},"issued":{"date-parts":[["2024"]]}}}],"schema":"https://github.com/citation-style-language/schema/raw/master/csl-citation.json"} </w:instrText>
            </w:r>
            <w:r>
              <w:rPr>
                <w:rFonts w:ascii="Cambria" w:hAnsi="Cambria" w:cs="Times New Roman"/>
                <w:lang w:val="en-US"/>
              </w:rPr>
              <w:fldChar w:fldCharType="separate"/>
            </w:r>
            <w:r>
              <w:rPr>
                <w:rFonts w:ascii="Cambria" w:hAnsi="Cambria" w:cs="Times New Roman"/>
                <w:noProof/>
                <w:lang w:val="en-US"/>
              </w:rPr>
              <w:t>[30]</w:t>
            </w:r>
            <w:r>
              <w:rPr>
                <w:rFonts w:ascii="Cambria" w:hAnsi="Cambria" w:cs="Times New Roman"/>
                <w:lang w:val="en-US"/>
              </w:rPr>
              <w:fldChar w:fldCharType="end"/>
            </w:r>
          </w:p>
        </w:tc>
      </w:tr>
    </w:tbl>
    <w:p w14:paraId="6DF0E79A" w14:textId="77777777" w:rsidR="00ED4581" w:rsidRPr="00CF1ACC" w:rsidRDefault="00ED4581" w:rsidP="001448D9">
      <w:pPr>
        <w:jc w:val="both"/>
        <w:rPr>
          <w:rFonts w:ascii="Cambria" w:hAnsi="Cambria" w:cs="Times New Roman"/>
          <w:lang w:val="en-US"/>
        </w:rPr>
      </w:pPr>
    </w:p>
    <w:p w14:paraId="0E888C6D" w14:textId="77777777" w:rsidR="00285E04" w:rsidRPr="00285E04" w:rsidRDefault="00C62617" w:rsidP="00285E04">
      <w:pPr>
        <w:pStyle w:val="Bibliographie"/>
        <w:rPr>
          <w:rFonts w:ascii="Cambria" w:hAnsi="Cambria"/>
          <w:lang w:val="en-US"/>
        </w:rPr>
      </w:pPr>
      <w:r>
        <w:rPr>
          <w:rFonts w:ascii="Cambria" w:hAnsi="Cambria"/>
          <w:lang w:val="en-US"/>
        </w:rPr>
        <w:fldChar w:fldCharType="begin"/>
      </w:r>
      <w:r w:rsidR="00285E04">
        <w:rPr>
          <w:rFonts w:ascii="Cambria" w:hAnsi="Cambria"/>
          <w:lang w:val="en-US"/>
        </w:rPr>
        <w:instrText xml:space="preserve"> ADDIN ZOTERO_BIBL {"uncited":[],"omitted":[],"custom":[]} CSL_BIBLIOGRAPHY </w:instrText>
      </w:r>
      <w:r>
        <w:rPr>
          <w:rFonts w:ascii="Cambria" w:hAnsi="Cambria"/>
          <w:lang w:val="en-US"/>
        </w:rPr>
        <w:fldChar w:fldCharType="separate"/>
      </w:r>
      <w:r w:rsidR="00285E04" w:rsidRPr="00285E04">
        <w:rPr>
          <w:rFonts w:ascii="Cambria" w:hAnsi="Cambria"/>
          <w:lang w:val="en-US"/>
        </w:rPr>
        <w:t xml:space="preserve">1. </w:t>
      </w:r>
      <w:r w:rsidR="00285E04" w:rsidRPr="00285E04">
        <w:rPr>
          <w:rFonts w:ascii="Cambria" w:hAnsi="Cambria"/>
          <w:lang w:val="en-US"/>
        </w:rPr>
        <w:tab/>
        <w:t xml:space="preserve">Cai X, Liu S, Han J, Yang L, Liu Z, Liu T. ChestXRayBERT: A Pretrained Language Model for Chest Radiology Report Summarization. </w:t>
      </w:r>
      <w:r w:rsidR="00285E04" w:rsidRPr="00285E04">
        <w:rPr>
          <w:rFonts w:ascii="Cambria" w:hAnsi="Cambria"/>
          <w:i/>
          <w:iCs/>
          <w:lang w:val="en-US"/>
        </w:rPr>
        <w:t>IEEE Trans Multimed</w:t>
      </w:r>
      <w:r w:rsidR="00285E04" w:rsidRPr="00285E04">
        <w:rPr>
          <w:rFonts w:ascii="Cambria" w:hAnsi="Cambria"/>
          <w:lang w:val="en-US"/>
        </w:rPr>
        <w:t>. 2023;25:845-855. doi:10.1109/TMM.2021.3132724</w:t>
      </w:r>
    </w:p>
    <w:p w14:paraId="277FDD0F" w14:textId="77777777" w:rsidR="00285E04" w:rsidRPr="00285E04" w:rsidRDefault="00285E04" w:rsidP="00285E04">
      <w:pPr>
        <w:pStyle w:val="Bibliographie"/>
        <w:rPr>
          <w:rFonts w:ascii="Cambria" w:hAnsi="Cambria"/>
          <w:lang w:val="en-US"/>
        </w:rPr>
      </w:pPr>
      <w:r w:rsidRPr="00285E04">
        <w:rPr>
          <w:rFonts w:ascii="Cambria" w:hAnsi="Cambria"/>
          <w:lang w:val="en-US"/>
        </w:rPr>
        <w:t xml:space="preserve">2. </w:t>
      </w:r>
      <w:r w:rsidRPr="00285E04">
        <w:rPr>
          <w:rFonts w:ascii="Cambria" w:hAnsi="Cambria"/>
          <w:lang w:val="en-US"/>
        </w:rPr>
        <w:tab/>
        <w:t xml:space="preserve">Chuang YN, Tang R, Jiang X, Hu X. SPeC: A Soft Prompt-Based Calibration on Performance Variability of Large Language Model in Clinical Notes Summarization. </w:t>
      </w:r>
      <w:r w:rsidRPr="00285E04">
        <w:rPr>
          <w:rFonts w:ascii="Cambria" w:hAnsi="Cambria"/>
          <w:i/>
          <w:iCs/>
          <w:lang w:val="en-US"/>
        </w:rPr>
        <w:t>J Biomed Inform</w:t>
      </w:r>
      <w:r w:rsidRPr="00285E04">
        <w:rPr>
          <w:rFonts w:ascii="Cambria" w:hAnsi="Cambria"/>
          <w:lang w:val="en-US"/>
        </w:rPr>
        <w:t>. 2024;151:104606. doi:10.1016/j.jbi.2024.104606</w:t>
      </w:r>
    </w:p>
    <w:p w14:paraId="6F504969" w14:textId="77777777" w:rsidR="00285E04" w:rsidRPr="00285E04" w:rsidRDefault="00285E04" w:rsidP="00285E04">
      <w:pPr>
        <w:pStyle w:val="Bibliographie"/>
        <w:rPr>
          <w:rFonts w:ascii="Cambria" w:hAnsi="Cambria"/>
          <w:lang w:val="en-US"/>
        </w:rPr>
      </w:pPr>
      <w:r w:rsidRPr="00285E04">
        <w:rPr>
          <w:rFonts w:ascii="Cambria" w:hAnsi="Cambria"/>
          <w:lang w:val="en-US"/>
        </w:rPr>
        <w:t xml:space="preserve">3. </w:t>
      </w:r>
      <w:r w:rsidRPr="00285E04">
        <w:rPr>
          <w:rFonts w:ascii="Cambria" w:hAnsi="Cambria"/>
          <w:lang w:val="en-US"/>
        </w:rPr>
        <w:tab/>
        <w:t xml:space="preserve">Helwan A, Azar D, Ozsahin DU. Medical Reports Summarization Using Text-To-Text Transformer. In: </w:t>
      </w:r>
      <w:r w:rsidRPr="00285E04">
        <w:rPr>
          <w:rFonts w:ascii="Cambria" w:hAnsi="Cambria"/>
          <w:i/>
          <w:iCs/>
          <w:lang w:val="en-US"/>
        </w:rPr>
        <w:t>2023 Advances in Science and Engineering Technology International Conferences (ASET)</w:t>
      </w:r>
      <w:r w:rsidRPr="00285E04">
        <w:rPr>
          <w:rFonts w:ascii="Cambria" w:hAnsi="Cambria"/>
          <w:lang w:val="en-US"/>
        </w:rPr>
        <w:t>. ; 2023:01-04. doi:10.1109/ASET56582.2023.10180671</w:t>
      </w:r>
    </w:p>
    <w:p w14:paraId="761D2D7D" w14:textId="77777777" w:rsidR="00285E04" w:rsidRPr="002A08EA" w:rsidRDefault="00285E04" w:rsidP="00285E04">
      <w:pPr>
        <w:pStyle w:val="Bibliographie"/>
        <w:rPr>
          <w:rFonts w:ascii="Cambria" w:hAnsi="Cambria"/>
          <w:lang w:val="en-US"/>
        </w:rPr>
      </w:pPr>
      <w:r w:rsidRPr="00285E04">
        <w:rPr>
          <w:rFonts w:ascii="Cambria" w:hAnsi="Cambria"/>
          <w:lang w:val="en-US"/>
        </w:rPr>
        <w:t xml:space="preserve">4. </w:t>
      </w:r>
      <w:r w:rsidRPr="00285E04">
        <w:rPr>
          <w:rFonts w:ascii="Cambria" w:hAnsi="Cambria"/>
          <w:lang w:val="en-US"/>
        </w:rPr>
        <w:tab/>
        <w:t xml:space="preserve">López-Úbeda P, Martín-Noguerol T, Díaz-Angulo C, Luna A. Evaluation of large language models performance against humans for summarizing MRI knee radiology reports: A feasibility study. </w:t>
      </w:r>
      <w:r w:rsidRPr="002A08EA">
        <w:rPr>
          <w:rFonts w:ascii="Cambria" w:hAnsi="Cambria"/>
          <w:i/>
          <w:iCs/>
          <w:lang w:val="en-US"/>
        </w:rPr>
        <w:t>Int J Med Inf</w:t>
      </w:r>
      <w:r w:rsidRPr="002A08EA">
        <w:rPr>
          <w:rFonts w:ascii="Cambria" w:hAnsi="Cambria"/>
          <w:lang w:val="en-US"/>
        </w:rPr>
        <w:t>. 2024;187:105443. doi:10.1016/j.ijmedinf.2024.105443</w:t>
      </w:r>
    </w:p>
    <w:p w14:paraId="58670746" w14:textId="77777777" w:rsidR="00285E04" w:rsidRPr="002A08EA" w:rsidRDefault="00285E04" w:rsidP="00285E04">
      <w:pPr>
        <w:pStyle w:val="Bibliographie"/>
        <w:rPr>
          <w:rFonts w:ascii="Cambria" w:hAnsi="Cambria"/>
          <w:lang w:val="en-US"/>
        </w:rPr>
      </w:pPr>
      <w:r w:rsidRPr="002A08EA">
        <w:rPr>
          <w:rFonts w:ascii="Cambria" w:hAnsi="Cambria"/>
          <w:lang w:val="en-US"/>
        </w:rPr>
        <w:t xml:space="preserve">5. </w:t>
      </w:r>
      <w:r w:rsidRPr="002A08EA">
        <w:rPr>
          <w:rFonts w:ascii="Cambria" w:hAnsi="Cambria"/>
          <w:lang w:val="en-US"/>
        </w:rPr>
        <w:tab/>
        <w:t xml:space="preserve">Ma C, Wu Z, Wang J, et al. An Iterative Optimizing Framework for Radiology Report Summarization with ChatGPT. </w:t>
      </w:r>
      <w:r w:rsidRPr="002A08EA">
        <w:rPr>
          <w:rFonts w:ascii="Cambria" w:hAnsi="Cambria"/>
          <w:i/>
          <w:iCs/>
          <w:lang w:val="en-US"/>
        </w:rPr>
        <w:t>IEEE Trans Artif Intell</w:t>
      </w:r>
      <w:r w:rsidRPr="002A08EA">
        <w:rPr>
          <w:rFonts w:ascii="Cambria" w:hAnsi="Cambria"/>
          <w:lang w:val="en-US"/>
        </w:rPr>
        <w:t>. Published online 2024:1-12. doi:10.1109/TAI.2024.3364586</w:t>
      </w:r>
    </w:p>
    <w:p w14:paraId="038EF3CE" w14:textId="77777777" w:rsidR="00285E04" w:rsidRPr="002A08EA" w:rsidRDefault="00285E04" w:rsidP="00285E04">
      <w:pPr>
        <w:pStyle w:val="Bibliographie"/>
        <w:rPr>
          <w:rFonts w:ascii="Cambria" w:hAnsi="Cambria"/>
          <w:lang w:val="en-US"/>
        </w:rPr>
      </w:pPr>
      <w:r w:rsidRPr="002A08EA">
        <w:rPr>
          <w:rFonts w:ascii="Cambria" w:hAnsi="Cambria"/>
          <w:lang w:val="en-US"/>
        </w:rPr>
        <w:t xml:space="preserve">6. </w:t>
      </w:r>
      <w:r w:rsidRPr="002A08EA">
        <w:rPr>
          <w:rFonts w:ascii="Cambria" w:hAnsi="Cambria"/>
          <w:lang w:val="en-US"/>
        </w:rPr>
        <w:tab/>
        <w:t xml:space="preserve">Van Veen D, Van Uden C, Blankemeier L, et al. Adapted large language models can outperform medical experts in clinical text summarization. </w:t>
      </w:r>
      <w:r w:rsidRPr="002A08EA">
        <w:rPr>
          <w:rFonts w:ascii="Cambria" w:hAnsi="Cambria"/>
          <w:i/>
          <w:iCs/>
          <w:lang w:val="en-US"/>
        </w:rPr>
        <w:t>Nat Med</w:t>
      </w:r>
      <w:r w:rsidRPr="002A08EA">
        <w:rPr>
          <w:rFonts w:ascii="Cambria" w:hAnsi="Cambria"/>
          <w:lang w:val="en-US"/>
        </w:rPr>
        <w:t>. 2024;30(4):1134-1142. doi:10.1038/s41591-024-02855-5</w:t>
      </w:r>
    </w:p>
    <w:p w14:paraId="1E2BE47A" w14:textId="77777777" w:rsidR="00285E04" w:rsidRPr="00285E04" w:rsidRDefault="00285E04" w:rsidP="00285E04">
      <w:pPr>
        <w:pStyle w:val="Bibliographie"/>
        <w:rPr>
          <w:rFonts w:ascii="Cambria" w:hAnsi="Cambria"/>
          <w:lang w:val="fr-FR"/>
        </w:rPr>
      </w:pPr>
      <w:r w:rsidRPr="002A08EA">
        <w:rPr>
          <w:rFonts w:ascii="Cambria" w:hAnsi="Cambria"/>
          <w:lang w:val="en-US"/>
        </w:rPr>
        <w:t xml:space="preserve">7. </w:t>
      </w:r>
      <w:r w:rsidRPr="002A08EA">
        <w:rPr>
          <w:rFonts w:ascii="Cambria" w:hAnsi="Cambria"/>
          <w:lang w:val="en-US"/>
        </w:rPr>
        <w:tab/>
        <w:t xml:space="preserve">Van Veen D, Van Uden C, Attias M, et al. RadAdapt: Radiology Report Summarization via Lightweight Domain Adaptation of Large Language Models. In: Demner-fushman D, Ananiadou S, Cohen K, eds. </w:t>
      </w:r>
      <w:r w:rsidRPr="002A08EA">
        <w:rPr>
          <w:rFonts w:ascii="Cambria" w:hAnsi="Cambria"/>
          <w:i/>
          <w:iCs/>
          <w:lang w:val="en-US"/>
        </w:rPr>
        <w:t>The 22nd Workshop on Biomedical Natural Language Processing and BioNLP Shared Tasks</w:t>
      </w:r>
      <w:r w:rsidRPr="002A08EA">
        <w:rPr>
          <w:rFonts w:ascii="Cambria" w:hAnsi="Cambria"/>
          <w:lang w:val="en-US"/>
        </w:rPr>
        <w:t xml:space="preserve">. </w:t>
      </w:r>
      <w:r w:rsidRPr="00285E04">
        <w:rPr>
          <w:rFonts w:ascii="Cambria" w:hAnsi="Cambria"/>
          <w:lang w:val="fr-FR"/>
        </w:rPr>
        <w:t>Association for Computational Linguistics; 2023:449-460. doi:10.18653/v1/2023.bionlp-1.42</w:t>
      </w:r>
    </w:p>
    <w:p w14:paraId="14E8F078" w14:textId="77777777" w:rsidR="00285E04" w:rsidRPr="00285E04" w:rsidRDefault="00285E04" w:rsidP="00285E04">
      <w:pPr>
        <w:pStyle w:val="Bibliographie"/>
        <w:rPr>
          <w:rFonts w:ascii="Cambria" w:hAnsi="Cambria"/>
          <w:lang w:val="fr-FR"/>
        </w:rPr>
      </w:pPr>
      <w:r w:rsidRPr="00285E04">
        <w:rPr>
          <w:rFonts w:ascii="Cambria" w:hAnsi="Cambria"/>
          <w:lang w:val="fr-FR"/>
        </w:rPr>
        <w:t xml:space="preserve">8. </w:t>
      </w:r>
      <w:r w:rsidRPr="00285E04">
        <w:rPr>
          <w:rFonts w:ascii="Cambria" w:hAnsi="Cambria"/>
          <w:lang w:val="fr-FR"/>
        </w:rPr>
        <w:tab/>
        <w:t xml:space="preserve">Alambo A, Banerjee T, Thirunarayan K, Cajita M. Improving the Factual Accuracy of Abstractive Clinical Text Summarization using Multi-Objective Optimization. </w:t>
      </w:r>
      <w:r w:rsidRPr="00285E04">
        <w:rPr>
          <w:rFonts w:ascii="Cambria" w:hAnsi="Cambria"/>
          <w:i/>
          <w:iCs/>
          <w:lang w:val="fr-FR"/>
        </w:rPr>
        <w:t>Annu Int Conf IEEE Eng Med Biol Soc IEEE Eng Med Biol Soc Annu Int Conf</w:t>
      </w:r>
      <w:r w:rsidRPr="00285E04">
        <w:rPr>
          <w:rFonts w:ascii="Cambria" w:hAnsi="Cambria"/>
          <w:lang w:val="fr-FR"/>
        </w:rPr>
        <w:t>. 2022;2022:1615-1618. doi:10.1109/EMBC48229.2022.9871798</w:t>
      </w:r>
    </w:p>
    <w:p w14:paraId="475DDE65" w14:textId="77777777" w:rsidR="00285E04" w:rsidRPr="00285E04" w:rsidRDefault="00285E04" w:rsidP="00285E04">
      <w:pPr>
        <w:pStyle w:val="Bibliographie"/>
        <w:rPr>
          <w:rFonts w:ascii="Cambria" w:hAnsi="Cambria"/>
          <w:lang w:val="fr-FR"/>
        </w:rPr>
      </w:pPr>
      <w:r w:rsidRPr="00285E04">
        <w:rPr>
          <w:rFonts w:ascii="Cambria" w:hAnsi="Cambria"/>
          <w:lang w:val="fr-FR"/>
        </w:rPr>
        <w:t xml:space="preserve">9. </w:t>
      </w:r>
      <w:r w:rsidRPr="00285E04">
        <w:rPr>
          <w:rFonts w:ascii="Cambria" w:hAnsi="Cambria"/>
          <w:lang w:val="fr-FR"/>
        </w:rPr>
        <w:tab/>
        <w:t xml:space="preserve">Jiang Z, Cai X, Yang L, et al. Learning to Summarize Chinese Radiology Findings With a Pre-Trained Encoder. </w:t>
      </w:r>
      <w:r w:rsidRPr="00285E04">
        <w:rPr>
          <w:rFonts w:ascii="Cambria" w:hAnsi="Cambria"/>
          <w:i/>
          <w:iCs/>
          <w:lang w:val="fr-FR"/>
        </w:rPr>
        <w:t>IEEE Trans Biomed Eng</w:t>
      </w:r>
      <w:r w:rsidRPr="00285E04">
        <w:rPr>
          <w:rFonts w:ascii="Cambria" w:hAnsi="Cambria"/>
          <w:lang w:val="fr-FR"/>
        </w:rPr>
        <w:t>. 2023;70(12):3277-3287. doi:10.1109/TBME.2023.3280987</w:t>
      </w:r>
    </w:p>
    <w:p w14:paraId="7729A85F" w14:textId="77777777" w:rsidR="00285E04" w:rsidRPr="00285E04" w:rsidRDefault="00285E04" w:rsidP="00285E04">
      <w:pPr>
        <w:pStyle w:val="Bibliographie"/>
        <w:rPr>
          <w:rFonts w:ascii="Cambria" w:hAnsi="Cambria"/>
          <w:lang w:val="fr-FR"/>
        </w:rPr>
      </w:pPr>
      <w:r w:rsidRPr="00285E04">
        <w:rPr>
          <w:rFonts w:ascii="Cambria" w:hAnsi="Cambria"/>
          <w:lang w:val="fr-FR"/>
        </w:rPr>
        <w:t xml:space="preserve">10. </w:t>
      </w:r>
      <w:r w:rsidRPr="00285E04">
        <w:rPr>
          <w:rFonts w:ascii="Cambria" w:hAnsi="Cambria"/>
          <w:lang w:val="fr-FR"/>
        </w:rPr>
        <w:tab/>
        <w:t xml:space="preserve">Yan A, McAuley J, Lu X, et al. RadBERT: Adapting Transformer-based Language Models to Radiology. </w:t>
      </w:r>
      <w:r w:rsidRPr="00285E04">
        <w:rPr>
          <w:rFonts w:ascii="Cambria" w:hAnsi="Cambria"/>
          <w:i/>
          <w:iCs/>
          <w:lang w:val="fr-FR"/>
        </w:rPr>
        <w:t>Radiol Artif Intell</w:t>
      </w:r>
      <w:r w:rsidRPr="00285E04">
        <w:rPr>
          <w:rFonts w:ascii="Cambria" w:hAnsi="Cambria"/>
          <w:lang w:val="fr-FR"/>
        </w:rPr>
        <w:t>. 2022;4(4):e210258. doi:10.1148/ryai.210258</w:t>
      </w:r>
    </w:p>
    <w:p w14:paraId="142D42FE" w14:textId="77777777" w:rsidR="00285E04" w:rsidRPr="00285E04" w:rsidRDefault="00285E04" w:rsidP="00285E04">
      <w:pPr>
        <w:pStyle w:val="Bibliographie"/>
        <w:rPr>
          <w:rFonts w:ascii="Cambria" w:hAnsi="Cambria"/>
          <w:lang w:val="fr-FR"/>
        </w:rPr>
      </w:pPr>
      <w:r w:rsidRPr="00285E04">
        <w:rPr>
          <w:rFonts w:ascii="Cambria" w:hAnsi="Cambria"/>
          <w:lang w:val="fr-FR"/>
        </w:rPr>
        <w:t xml:space="preserve">11. </w:t>
      </w:r>
      <w:r w:rsidRPr="00285E04">
        <w:rPr>
          <w:rFonts w:ascii="Cambria" w:hAnsi="Cambria"/>
          <w:lang w:val="fr-FR"/>
        </w:rPr>
        <w:tab/>
        <w:t xml:space="preserve">Kondadadi R, Manchanda S, Ngo J, McCormack R. Optum at MEDIQA 2021: Abstractive Summarization of Radiology Reports using simple BART Finetuning. In: </w:t>
      </w:r>
      <w:r w:rsidRPr="00285E04">
        <w:rPr>
          <w:rFonts w:ascii="Cambria" w:hAnsi="Cambria"/>
          <w:lang w:val="fr-FR"/>
        </w:rPr>
        <w:lastRenderedPageBreak/>
        <w:t xml:space="preserve">Demner-Fushman D, Cohen KB, Ananiadou S, Tsujii J, eds. </w:t>
      </w:r>
      <w:r w:rsidRPr="00285E04">
        <w:rPr>
          <w:rFonts w:ascii="Cambria" w:hAnsi="Cambria"/>
          <w:i/>
          <w:iCs/>
          <w:lang w:val="fr-FR"/>
        </w:rPr>
        <w:t>Proceedings of the 20th Workshop on Biomedical Language Processing</w:t>
      </w:r>
      <w:r w:rsidRPr="00285E04">
        <w:rPr>
          <w:rFonts w:ascii="Cambria" w:hAnsi="Cambria"/>
          <w:lang w:val="fr-FR"/>
        </w:rPr>
        <w:t>. Association for Computational Linguistics; 2021:280-284. doi:10.18653/v1/2021.bionlp-1.32</w:t>
      </w:r>
    </w:p>
    <w:p w14:paraId="276FD521" w14:textId="77777777" w:rsidR="00285E04" w:rsidRPr="00285E04" w:rsidRDefault="00285E04" w:rsidP="00285E04">
      <w:pPr>
        <w:pStyle w:val="Bibliographie"/>
        <w:rPr>
          <w:rFonts w:ascii="Cambria" w:hAnsi="Cambria"/>
          <w:lang w:val="fr-FR"/>
        </w:rPr>
      </w:pPr>
      <w:r w:rsidRPr="00285E04">
        <w:rPr>
          <w:rFonts w:ascii="Cambria" w:hAnsi="Cambria"/>
          <w:lang w:val="fr-FR"/>
        </w:rPr>
        <w:t xml:space="preserve">12. </w:t>
      </w:r>
      <w:r w:rsidRPr="00285E04">
        <w:rPr>
          <w:rFonts w:ascii="Cambria" w:hAnsi="Cambria"/>
          <w:lang w:val="fr-FR"/>
        </w:rPr>
        <w:tab/>
        <w:t xml:space="preserve">Dai S, Wang Q, Lyu Y, Zhu Y. BDKG at MEDIQA 2021: System Report for the Radiology Report Summarization Task. In: Demner-Fushman D, Cohen KB, Ananiadou S, Tsujii J, eds. </w:t>
      </w:r>
      <w:r w:rsidRPr="00285E04">
        <w:rPr>
          <w:rFonts w:ascii="Cambria" w:hAnsi="Cambria"/>
          <w:i/>
          <w:iCs/>
          <w:lang w:val="fr-FR"/>
        </w:rPr>
        <w:t>Proceedings of the 20th Workshop on Biomedical Language Processing</w:t>
      </w:r>
      <w:r w:rsidRPr="00285E04">
        <w:rPr>
          <w:rFonts w:ascii="Cambria" w:hAnsi="Cambria"/>
          <w:lang w:val="fr-FR"/>
        </w:rPr>
        <w:t>. Association for Computational Linguistics; 2021:103-111. doi:10.18653/v1/2021.bionlp-1.11</w:t>
      </w:r>
    </w:p>
    <w:p w14:paraId="08501813" w14:textId="77777777" w:rsidR="00285E04" w:rsidRPr="00285E04" w:rsidRDefault="00285E04" w:rsidP="00285E04">
      <w:pPr>
        <w:pStyle w:val="Bibliographie"/>
        <w:rPr>
          <w:rFonts w:ascii="Cambria" w:hAnsi="Cambria"/>
          <w:lang w:val="fr-FR"/>
        </w:rPr>
      </w:pPr>
      <w:r w:rsidRPr="00285E04">
        <w:rPr>
          <w:rFonts w:ascii="Cambria" w:hAnsi="Cambria"/>
          <w:lang w:val="fr-FR"/>
        </w:rPr>
        <w:t xml:space="preserve">13. </w:t>
      </w:r>
      <w:r w:rsidRPr="00285E04">
        <w:rPr>
          <w:rFonts w:ascii="Cambria" w:hAnsi="Cambria"/>
          <w:lang w:val="fr-FR"/>
        </w:rPr>
        <w:tab/>
        <w:t xml:space="preserve">Zhu Y, Yang X, Wu Y, Zhang W. Leveraging Summary Guidance on Medical Report Summarization. </w:t>
      </w:r>
      <w:r w:rsidRPr="00285E04">
        <w:rPr>
          <w:rFonts w:ascii="Cambria" w:hAnsi="Cambria"/>
          <w:i/>
          <w:iCs/>
          <w:lang w:val="fr-FR"/>
        </w:rPr>
        <w:t>IEEE J Biomed Health Inform</w:t>
      </w:r>
      <w:r w:rsidRPr="00285E04">
        <w:rPr>
          <w:rFonts w:ascii="Cambria" w:hAnsi="Cambria"/>
          <w:lang w:val="fr-FR"/>
        </w:rPr>
        <w:t>. 2023;27(10):5066-5075. doi:10.1109/JBHI.2023.3304376</w:t>
      </w:r>
    </w:p>
    <w:p w14:paraId="03B85684" w14:textId="77777777" w:rsidR="00285E04" w:rsidRPr="00285E04" w:rsidRDefault="00285E04" w:rsidP="00285E04">
      <w:pPr>
        <w:pStyle w:val="Bibliographie"/>
        <w:rPr>
          <w:rFonts w:ascii="Cambria" w:hAnsi="Cambria"/>
          <w:lang w:val="fr-FR"/>
        </w:rPr>
      </w:pPr>
      <w:r w:rsidRPr="00285E04">
        <w:rPr>
          <w:rFonts w:ascii="Cambria" w:hAnsi="Cambria"/>
          <w:lang w:val="fr-FR"/>
        </w:rPr>
        <w:t xml:space="preserve">14. </w:t>
      </w:r>
      <w:r w:rsidRPr="00285E04">
        <w:rPr>
          <w:rFonts w:ascii="Cambria" w:hAnsi="Cambria"/>
          <w:lang w:val="fr-FR"/>
        </w:rPr>
        <w:tab/>
        <w:t xml:space="preserve">Liang S, Kades K, Fink M, et al. Fine-tuning BERT Models for Summarizing German Radiology Findings. In: Naumann T, Bethard S, Roberts K, Rumshisky A, eds. </w:t>
      </w:r>
      <w:r w:rsidRPr="00285E04">
        <w:rPr>
          <w:rFonts w:ascii="Cambria" w:hAnsi="Cambria"/>
          <w:i/>
          <w:iCs/>
          <w:lang w:val="fr-FR"/>
        </w:rPr>
        <w:t>Proceedings of the 4th Clinical Natural Language Processing Workshop</w:t>
      </w:r>
      <w:r w:rsidRPr="00285E04">
        <w:rPr>
          <w:rFonts w:ascii="Cambria" w:hAnsi="Cambria"/>
          <w:lang w:val="fr-FR"/>
        </w:rPr>
        <w:t>. Association for Computational Linguistics; 2022:30-40. doi:10.18653/v1/2022.clinicalnlp-1.4</w:t>
      </w:r>
    </w:p>
    <w:p w14:paraId="51DBAF9D" w14:textId="77777777" w:rsidR="00285E04" w:rsidRPr="00285E04" w:rsidRDefault="00285E04" w:rsidP="00285E04">
      <w:pPr>
        <w:pStyle w:val="Bibliographie"/>
        <w:rPr>
          <w:rFonts w:ascii="Cambria" w:hAnsi="Cambria"/>
          <w:lang w:val="fr-FR"/>
        </w:rPr>
      </w:pPr>
      <w:r w:rsidRPr="00285E04">
        <w:rPr>
          <w:rFonts w:ascii="Cambria" w:hAnsi="Cambria"/>
          <w:lang w:val="fr-FR"/>
        </w:rPr>
        <w:t xml:space="preserve">15. </w:t>
      </w:r>
      <w:r w:rsidRPr="00285E04">
        <w:rPr>
          <w:rFonts w:ascii="Cambria" w:hAnsi="Cambria"/>
          <w:lang w:val="fr-FR"/>
        </w:rPr>
        <w:tab/>
        <w:t xml:space="preserve">Zhao S, Li Q, Yang Y, Wen J, Luo W. From Softmax to Nucleusmax: A Novel Sparse Language Model for Chinese Radiology Report Summarization. </w:t>
      </w:r>
      <w:r w:rsidRPr="00285E04">
        <w:rPr>
          <w:rFonts w:ascii="Cambria" w:hAnsi="Cambria"/>
          <w:i/>
          <w:iCs/>
          <w:lang w:val="fr-FR"/>
        </w:rPr>
        <w:t>ACM Trans Asian Low-Resour Lang Inf Process</w:t>
      </w:r>
      <w:r w:rsidRPr="00285E04">
        <w:rPr>
          <w:rFonts w:ascii="Cambria" w:hAnsi="Cambria"/>
          <w:lang w:val="fr-FR"/>
        </w:rPr>
        <w:t>. 2023;22(6). doi:10.1145/3596219</w:t>
      </w:r>
    </w:p>
    <w:p w14:paraId="73ECF392" w14:textId="77777777" w:rsidR="00285E04" w:rsidRPr="00285E04" w:rsidRDefault="00285E04" w:rsidP="00285E04">
      <w:pPr>
        <w:pStyle w:val="Bibliographie"/>
        <w:rPr>
          <w:rFonts w:ascii="Cambria" w:hAnsi="Cambria"/>
          <w:lang w:val="fr-FR"/>
        </w:rPr>
      </w:pPr>
      <w:r w:rsidRPr="00285E04">
        <w:rPr>
          <w:rFonts w:ascii="Cambria" w:hAnsi="Cambria"/>
          <w:lang w:val="fr-FR"/>
        </w:rPr>
        <w:t xml:space="preserve">16. </w:t>
      </w:r>
      <w:r w:rsidRPr="00285E04">
        <w:rPr>
          <w:rFonts w:ascii="Cambria" w:hAnsi="Cambria"/>
          <w:lang w:val="fr-FR"/>
        </w:rPr>
        <w:tab/>
        <w:t xml:space="preserve">Chien A, Tang H, Jagessar B, et al. AI-Assisted Summarization of Radiologic Reports: Evaluating GPT3davinci, BARTcnn, LongT5booksum, LEDbooksum, LEDlegal, and LEDclinical. </w:t>
      </w:r>
      <w:r w:rsidRPr="00285E04">
        <w:rPr>
          <w:rFonts w:ascii="Cambria" w:hAnsi="Cambria"/>
          <w:i/>
          <w:iCs/>
          <w:lang w:val="fr-FR"/>
        </w:rPr>
        <w:t>AJNR Am J Neuroradiol</w:t>
      </w:r>
      <w:r w:rsidRPr="00285E04">
        <w:rPr>
          <w:rFonts w:ascii="Cambria" w:hAnsi="Cambria"/>
          <w:lang w:val="fr-FR"/>
        </w:rPr>
        <w:t>. 2024;45(2):244-248. doi:10.3174/ajnr.A8102</w:t>
      </w:r>
    </w:p>
    <w:p w14:paraId="64492A90" w14:textId="77777777" w:rsidR="00285E04" w:rsidRPr="00285E04" w:rsidRDefault="00285E04" w:rsidP="00285E04">
      <w:pPr>
        <w:pStyle w:val="Bibliographie"/>
        <w:rPr>
          <w:rFonts w:ascii="Cambria" w:hAnsi="Cambria"/>
          <w:lang w:val="fr-FR"/>
        </w:rPr>
      </w:pPr>
      <w:r w:rsidRPr="00285E04">
        <w:rPr>
          <w:rFonts w:ascii="Cambria" w:hAnsi="Cambria"/>
          <w:lang w:val="fr-FR"/>
        </w:rPr>
        <w:t xml:space="preserve">17. </w:t>
      </w:r>
      <w:r w:rsidRPr="00285E04">
        <w:rPr>
          <w:rFonts w:ascii="Cambria" w:hAnsi="Cambria"/>
          <w:lang w:val="fr-FR"/>
        </w:rPr>
        <w:tab/>
        <w:t xml:space="preserve">Ajad A, Saini T, Niranjan KM. Rad-Former: Structuring Radiology Reports using Transformers*. In: </w:t>
      </w:r>
      <w:r w:rsidRPr="00285E04">
        <w:rPr>
          <w:rFonts w:ascii="Cambria" w:hAnsi="Cambria"/>
          <w:i/>
          <w:iCs/>
          <w:lang w:val="fr-FR"/>
        </w:rPr>
        <w:t>2023 5th International Conference on Recent Advances in Information Technology (RAIT)</w:t>
      </w:r>
      <w:r w:rsidRPr="00285E04">
        <w:rPr>
          <w:rFonts w:ascii="Cambria" w:hAnsi="Cambria"/>
          <w:lang w:val="fr-FR"/>
        </w:rPr>
        <w:t>. ; 2023:1-6. doi:10.1109/RAIT57693.2023.10127096</w:t>
      </w:r>
    </w:p>
    <w:p w14:paraId="65F2C02F" w14:textId="77777777" w:rsidR="00285E04" w:rsidRPr="00285E04" w:rsidRDefault="00285E04" w:rsidP="00285E04">
      <w:pPr>
        <w:pStyle w:val="Bibliographie"/>
        <w:rPr>
          <w:rFonts w:ascii="Cambria" w:hAnsi="Cambria"/>
          <w:lang w:val="fr-FR"/>
        </w:rPr>
      </w:pPr>
      <w:r w:rsidRPr="00285E04">
        <w:rPr>
          <w:rFonts w:ascii="Cambria" w:hAnsi="Cambria"/>
          <w:lang w:val="fr-FR"/>
        </w:rPr>
        <w:t xml:space="preserve">18. </w:t>
      </w:r>
      <w:r w:rsidRPr="00285E04">
        <w:rPr>
          <w:rFonts w:ascii="Cambria" w:hAnsi="Cambria"/>
          <w:lang w:val="fr-FR"/>
        </w:rPr>
        <w:tab/>
        <w:t xml:space="preserve">Gao Y, Miller T, Xu D, Dligach D, Churpek MM, Afshar M. Summarizing Patients’ Problems from Hospital Progress Notes Using Pre-trained Sequence-to-Sequence Models. </w:t>
      </w:r>
      <w:r w:rsidRPr="00285E04">
        <w:rPr>
          <w:rFonts w:ascii="Cambria" w:hAnsi="Cambria"/>
          <w:i/>
          <w:iCs/>
          <w:lang w:val="fr-FR"/>
        </w:rPr>
        <w:t>Proc COLING Int Conf Comput Linguist</w:t>
      </w:r>
      <w:r w:rsidRPr="00285E04">
        <w:rPr>
          <w:rFonts w:ascii="Cambria" w:hAnsi="Cambria"/>
          <w:lang w:val="fr-FR"/>
        </w:rPr>
        <w:t>. 2022;2022:2979-2991. Accessed January 1, 10AD. https://pubmed.ncbi.nlm.nih.gov/36268128/</w:t>
      </w:r>
    </w:p>
    <w:p w14:paraId="2CC3BE2A" w14:textId="77777777" w:rsidR="00285E04" w:rsidRPr="00285E04" w:rsidRDefault="00285E04" w:rsidP="00285E04">
      <w:pPr>
        <w:pStyle w:val="Bibliographie"/>
        <w:rPr>
          <w:rFonts w:ascii="Cambria" w:hAnsi="Cambria"/>
          <w:lang w:val="fr-FR"/>
        </w:rPr>
      </w:pPr>
      <w:r w:rsidRPr="00285E04">
        <w:rPr>
          <w:rFonts w:ascii="Cambria" w:hAnsi="Cambria"/>
          <w:lang w:val="fr-FR"/>
        </w:rPr>
        <w:t xml:space="preserve">19. </w:t>
      </w:r>
      <w:r w:rsidRPr="00285E04">
        <w:rPr>
          <w:rFonts w:ascii="Cambria" w:hAnsi="Cambria"/>
          <w:lang w:val="fr-FR"/>
        </w:rPr>
        <w:tab/>
        <w:t xml:space="preserve">Wu DJ, Bibault JE. Pilot applications of GPT-4 in radiation oncology: Summarizing patient symptom intake and targeted chatbot applications. </w:t>
      </w:r>
      <w:r w:rsidRPr="00285E04">
        <w:rPr>
          <w:rFonts w:ascii="Cambria" w:hAnsi="Cambria"/>
          <w:i/>
          <w:iCs/>
          <w:lang w:val="fr-FR"/>
        </w:rPr>
        <w:t>Radiother Oncol J Eur Soc Ther Radiol Oncol</w:t>
      </w:r>
      <w:r w:rsidRPr="00285E04">
        <w:rPr>
          <w:rFonts w:ascii="Cambria" w:hAnsi="Cambria"/>
          <w:lang w:val="fr-FR"/>
        </w:rPr>
        <w:t>. 2024;190:109978. doi:10.1016/j.radonc.2023.109978</w:t>
      </w:r>
    </w:p>
    <w:p w14:paraId="6C632B18" w14:textId="77777777" w:rsidR="00285E04" w:rsidRPr="00285E04" w:rsidRDefault="00285E04" w:rsidP="00285E04">
      <w:pPr>
        <w:pStyle w:val="Bibliographie"/>
        <w:rPr>
          <w:rFonts w:ascii="Cambria" w:hAnsi="Cambria"/>
          <w:lang w:val="fr-FR"/>
        </w:rPr>
      </w:pPr>
      <w:r w:rsidRPr="00285E04">
        <w:rPr>
          <w:rFonts w:ascii="Cambria" w:hAnsi="Cambria"/>
          <w:lang w:val="fr-FR"/>
        </w:rPr>
        <w:t xml:space="preserve">20. </w:t>
      </w:r>
      <w:r w:rsidRPr="00285E04">
        <w:rPr>
          <w:rFonts w:ascii="Cambria" w:hAnsi="Cambria"/>
          <w:lang w:val="fr-FR"/>
        </w:rPr>
        <w:tab/>
        <w:t xml:space="preserve">Li Q, Ma H, Song D, Bai Y, Zhao L, Xie K. Early prediction of sepsis using chatGPT-generated summaries and structured data. </w:t>
      </w:r>
      <w:r w:rsidRPr="00285E04">
        <w:rPr>
          <w:rFonts w:ascii="Cambria" w:hAnsi="Cambria"/>
          <w:i/>
          <w:iCs/>
          <w:lang w:val="fr-FR"/>
        </w:rPr>
        <w:t>Multimed TOOLS Appl</w:t>
      </w:r>
      <w:r w:rsidRPr="00285E04">
        <w:rPr>
          <w:rFonts w:ascii="Cambria" w:hAnsi="Cambria"/>
          <w:lang w:val="fr-FR"/>
        </w:rPr>
        <w:t>. Published online 2024. doi:10.1007/s11042-024-18378-7</w:t>
      </w:r>
    </w:p>
    <w:p w14:paraId="33792FC1" w14:textId="77777777" w:rsidR="00285E04" w:rsidRPr="00285E04" w:rsidRDefault="00285E04" w:rsidP="00285E04">
      <w:pPr>
        <w:pStyle w:val="Bibliographie"/>
        <w:rPr>
          <w:rFonts w:ascii="Cambria" w:hAnsi="Cambria"/>
          <w:lang w:val="fr-FR"/>
        </w:rPr>
      </w:pPr>
      <w:r w:rsidRPr="00285E04">
        <w:rPr>
          <w:rFonts w:ascii="Cambria" w:hAnsi="Cambria"/>
          <w:lang w:val="fr-FR"/>
        </w:rPr>
        <w:t xml:space="preserve">21. </w:t>
      </w:r>
      <w:r w:rsidRPr="00285E04">
        <w:rPr>
          <w:rFonts w:ascii="Cambria" w:hAnsi="Cambria"/>
          <w:lang w:val="fr-FR"/>
        </w:rPr>
        <w:tab/>
        <w:t xml:space="preserve">Alkhalaf M, Yu P, Yin M, Deng C. Applying generative AI with retrieval augmented generation to summarize and extract key clinical information from electronic health records. </w:t>
      </w:r>
      <w:r w:rsidRPr="00285E04">
        <w:rPr>
          <w:rFonts w:ascii="Cambria" w:hAnsi="Cambria"/>
          <w:i/>
          <w:iCs/>
          <w:lang w:val="fr-FR"/>
        </w:rPr>
        <w:t>J Biomed Inform</w:t>
      </w:r>
      <w:r w:rsidRPr="00285E04">
        <w:rPr>
          <w:rFonts w:ascii="Cambria" w:hAnsi="Cambria"/>
          <w:lang w:val="fr-FR"/>
        </w:rPr>
        <w:t>. Published online 2024:104662. doi:10.1016/j.jbi.2024.104662</w:t>
      </w:r>
    </w:p>
    <w:p w14:paraId="4B29D881" w14:textId="77777777" w:rsidR="00285E04" w:rsidRPr="00285E04" w:rsidRDefault="00285E04" w:rsidP="00285E04">
      <w:pPr>
        <w:pStyle w:val="Bibliographie"/>
        <w:rPr>
          <w:rFonts w:ascii="Cambria" w:hAnsi="Cambria"/>
          <w:lang w:val="fr-FR"/>
        </w:rPr>
      </w:pPr>
      <w:r w:rsidRPr="00285E04">
        <w:rPr>
          <w:rFonts w:ascii="Cambria" w:hAnsi="Cambria"/>
          <w:lang w:val="fr-FR"/>
        </w:rPr>
        <w:lastRenderedPageBreak/>
        <w:t xml:space="preserve">22. </w:t>
      </w:r>
      <w:r w:rsidRPr="00285E04">
        <w:rPr>
          <w:rFonts w:ascii="Cambria" w:hAnsi="Cambria"/>
          <w:lang w:val="fr-FR"/>
        </w:rPr>
        <w:tab/>
        <w:t xml:space="preserve">Hartman V, Campion TR. A Day-to-Day Approach for Automating the Hospital Course Section of the Discharge Summary. </w:t>
      </w:r>
      <w:r w:rsidRPr="00285E04">
        <w:rPr>
          <w:rFonts w:ascii="Cambria" w:hAnsi="Cambria"/>
          <w:i/>
          <w:iCs/>
          <w:lang w:val="fr-FR"/>
        </w:rPr>
        <w:t>AMIA Jt Summits Transl Sci Proc AMIA Jt Summits Transl Sci</w:t>
      </w:r>
      <w:r w:rsidRPr="00285E04">
        <w:rPr>
          <w:rFonts w:ascii="Cambria" w:hAnsi="Cambria"/>
          <w:lang w:val="fr-FR"/>
        </w:rPr>
        <w:t>. 2022;2022:216-225. https://pubmed.ncbi.nlm.nih.gov/35854728/</w:t>
      </w:r>
    </w:p>
    <w:p w14:paraId="1F639B17" w14:textId="77777777" w:rsidR="00285E04" w:rsidRPr="00285E04" w:rsidRDefault="00285E04" w:rsidP="00285E04">
      <w:pPr>
        <w:pStyle w:val="Bibliographie"/>
        <w:rPr>
          <w:rFonts w:ascii="Cambria" w:hAnsi="Cambria"/>
          <w:lang w:val="fr-FR"/>
        </w:rPr>
      </w:pPr>
      <w:r w:rsidRPr="00285E04">
        <w:rPr>
          <w:rFonts w:ascii="Cambria" w:hAnsi="Cambria"/>
          <w:lang w:val="fr-FR"/>
        </w:rPr>
        <w:t xml:space="preserve">23. </w:t>
      </w:r>
      <w:r w:rsidRPr="00285E04">
        <w:rPr>
          <w:rFonts w:ascii="Cambria" w:hAnsi="Cambria"/>
          <w:lang w:val="fr-FR"/>
        </w:rPr>
        <w:tab/>
        <w:t xml:space="preserve">Hartman VC, Bapat SS, Weiner MG, Navi BB, Sholle ET, Campion TR Jr. A method to automate the discharge summary hospital course for neurology patients. </w:t>
      </w:r>
      <w:r w:rsidRPr="00285E04">
        <w:rPr>
          <w:rFonts w:ascii="Cambria" w:hAnsi="Cambria"/>
          <w:i/>
          <w:iCs/>
          <w:lang w:val="fr-FR"/>
        </w:rPr>
        <w:t>J Am Med Inform Assoc JAMIA</w:t>
      </w:r>
      <w:r w:rsidRPr="00285E04">
        <w:rPr>
          <w:rFonts w:ascii="Cambria" w:hAnsi="Cambria"/>
          <w:lang w:val="fr-FR"/>
        </w:rPr>
        <w:t>. 2023;30(12):1995-2003. doi:10.1093/jamia/ocad177</w:t>
      </w:r>
    </w:p>
    <w:p w14:paraId="4B418D1C" w14:textId="77777777" w:rsidR="00285E04" w:rsidRPr="00285E04" w:rsidRDefault="00285E04" w:rsidP="00285E04">
      <w:pPr>
        <w:pStyle w:val="Bibliographie"/>
        <w:rPr>
          <w:rFonts w:ascii="Cambria" w:hAnsi="Cambria"/>
          <w:lang w:val="fr-FR"/>
        </w:rPr>
      </w:pPr>
      <w:r w:rsidRPr="00285E04">
        <w:rPr>
          <w:rFonts w:ascii="Cambria" w:hAnsi="Cambria"/>
          <w:lang w:val="fr-FR"/>
        </w:rPr>
        <w:t xml:space="preserve">24. </w:t>
      </w:r>
      <w:r w:rsidRPr="00285E04">
        <w:rPr>
          <w:rFonts w:ascii="Cambria" w:hAnsi="Cambria"/>
          <w:lang w:val="fr-FR"/>
        </w:rPr>
        <w:tab/>
        <w:t xml:space="preserve">Wang H, Wu W, Dou Z, He L, Yang L. Performance and exploration of ChatGPT in medical examination, records and education in Chinese: Pave the way for medical AI. </w:t>
      </w:r>
      <w:r w:rsidRPr="00285E04">
        <w:rPr>
          <w:rFonts w:ascii="Cambria" w:hAnsi="Cambria"/>
          <w:i/>
          <w:iCs/>
          <w:lang w:val="fr-FR"/>
        </w:rPr>
        <w:t>Int J Med Inf</w:t>
      </w:r>
      <w:r w:rsidRPr="00285E04">
        <w:rPr>
          <w:rFonts w:ascii="Cambria" w:hAnsi="Cambria"/>
          <w:lang w:val="fr-FR"/>
        </w:rPr>
        <w:t>. 2023;177:105173. doi:10.1016/j.ijmedinf.2023.105173</w:t>
      </w:r>
    </w:p>
    <w:p w14:paraId="2CCF3727" w14:textId="77777777" w:rsidR="00285E04" w:rsidRPr="00285E04" w:rsidRDefault="00285E04" w:rsidP="00285E04">
      <w:pPr>
        <w:pStyle w:val="Bibliographie"/>
        <w:rPr>
          <w:rFonts w:ascii="Cambria" w:hAnsi="Cambria"/>
          <w:lang w:val="fr-FR"/>
        </w:rPr>
      </w:pPr>
      <w:r w:rsidRPr="00285E04">
        <w:rPr>
          <w:rFonts w:ascii="Cambria" w:hAnsi="Cambria"/>
          <w:lang w:val="fr-FR"/>
        </w:rPr>
        <w:t xml:space="preserve">25. </w:t>
      </w:r>
      <w:r w:rsidRPr="00285E04">
        <w:rPr>
          <w:rFonts w:ascii="Cambria" w:hAnsi="Cambria"/>
          <w:lang w:val="fr-FR"/>
        </w:rPr>
        <w:tab/>
        <w:t xml:space="preserve">Vinod P, Safar S, Mathew D, Venugopal P, Joly LM, George J. Fine-tuning the BERTSUMEXT model for Clinical Report Summarization. In: </w:t>
      </w:r>
      <w:r w:rsidRPr="00285E04">
        <w:rPr>
          <w:rFonts w:ascii="Cambria" w:hAnsi="Cambria"/>
          <w:i/>
          <w:iCs/>
          <w:lang w:val="fr-FR"/>
        </w:rPr>
        <w:t>2020 International Conference for Emerging Technology (INCET)</w:t>
      </w:r>
      <w:r w:rsidRPr="00285E04">
        <w:rPr>
          <w:rFonts w:ascii="Cambria" w:hAnsi="Cambria"/>
          <w:lang w:val="fr-FR"/>
        </w:rPr>
        <w:t>. ; 2020:1-7. doi:10.1109/INCET49848.2020.9154087</w:t>
      </w:r>
    </w:p>
    <w:p w14:paraId="24838DB0" w14:textId="77777777" w:rsidR="00285E04" w:rsidRPr="00285E04" w:rsidRDefault="00285E04" w:rsidP="00285E04">
      <w:pPr>
        <w:pStyle w:val="Bibliographie"/>
        <w:rPr>
          <w:rFonts w:ascii="Cambria" w:hAnsi="Cambria"/>
          <w:lang w:val="fr-FR"/>
        </w:rPr>
      </w:pPr>
      <w:r w:rsidRPr="00285E04">
        <w:rPr>
          <w:rFonts w:ascii="Cambria" w:hAnsi="Cambria"/>
          <w:lang w:val="fr-FR"/>
        </w:rPr>
        <w:t xml:space="preserve">26. </w:t>
      </w:r>
      <w:r w:rsidRPr="00285E04">
        <w:rPr>
          <w:rFonts w:ascii="Cambria" w:hAnsi="Cambria"/>
          <w:lang w:val="fr-FR"/>
        </w:rPr>
        <w:tab/>
        <w:t xml:space="preserve">Goswami J, Prajapati K, Saha A, Saha A. Parameter-efficient fine-tuning large language model approach for hospital discharge paper summarization. </w:t>
      </w:r>
      <w:r w:rsidRPr="00285E04">
        <w:rPr>
          <w:rFonts w:ascii="Cambria" w:hAnsi="Cambria"/>
          <w:i/>
          <w:iCs/>
          <w:lang w:val="fr-FR"/>
        </w:rPr>
        <w:t>Appl SOFT Comput</w:t>
      </w:r>
      <w:r w:rsidRPr="00285E04">
        <w:rPr>
          <w:rFonts w:ascii="Cambria" w:hAnsi="Cambria"/>
          <w:lang w:val="fr-FR"/>
        </w:rPr>
        <w:t>. 2024;157. doi:10.1016/j.asoc.2024.111531</w:t>
      </w:r>
    </w:p>
    <w:p w14:paraId="65DF6D74" w14:textId="77777777" w:rsidR="00285E04" w:rsidRPr="00285E04" w:rsidRDefault="00285E04" w:rsidP="00285E04">
      <w:pPr>
        <w:pStyle w:val="Bibliographie"/>
        <w:rPr>
          <w:rFonts w:ascii="Cambria" w:hAnsi="Cambria"/>
          <w:lang w:val="fr-FR"/>
        </w:rPr>
      </w:pPr>
      <w:r w:rsidRPr="00285E04">
        <w:rPr>
          <w:rFonts w:ascii="Cambria" w:hAnsi="Cambria"/>
          <w:lang w:val="fr-FR"/>
        </w:rPr>
        <w:t xml:space="preserve">27. </w:t>
      </w:r>
      <w:r w:rsidRPr="00285E04">
        <w:rPr>
          <w:rFonts w:ascii="Cambria" w:hAnsi="Cambria"/>
          <w:lang w:val="fr-FR"/>
        </w:rPr>
        <w:tab/>
        <w:t xml:space="preserve">Cai P, Liu F, Bajracharya A, et al. Generation of Patient After-Visit Summaries to Support Physicians. In: Calzolari N, Huang CR, Kim H, et al., eds. </w:t>
      </w:r>
      <w:r w:rsidRPr="00285E04">
        <w:rPr>
          <w:rFonts w:ascii="Cambria" w:hAnsi="Cambria"/>
          <w:i/>
          <w:iCs/>
          <w:lang w:val="fr-FR"/>
        </w:rPr>
        <w:t>Proceedings of the 29th International Conference on Computational Linguistics</w:t>
      </w:r>
      <w:r w:rsidRPr="00285E04">
        <w:rPr>
          <w:rFonts w:ascii="Cambria" w:hAnsi="Cambria"/>
          <w:lang w:val="fr-FR"/>
        </w:rPr>
        <w:t>. International Committee on Computational Linguistics; 2022:6234-6247. Accessed July 24, 2024. https://aclanthology.org/2022.coling-1.544</w:t>
      </w:r>
    </w:p>
    <w:p w14:paraId="4776F726" w14:textId="77777777" w:rsidR="00285E04" w:rsidRPr="00285E04" w:rsidRDefault="00285E04" w:rsidP="00285E04">
      <w:pPr>
        <w:pStyle w:val="Bibliographie"/>
        <w:rPr>
          <w:rFonts w:ascii="Cambria" w:hAnsi="Cambria"/>
          <w:lang w:val="fr-FR"/>
        </w:rPr>
      </w:pPr>
      <w:r w:rsidRPr="00285E04">
        <w:rPr>
          <w:rFonts w:ascii="Cambria" w:hAnsi="Cambria"/>
          <w:lang w:val="fr-FR"/>
        </w:rPr>
        <w:t xml:space="preserve">28. </w:t>
      </w:r>
      <w:r w:rsidRPr="00285E04">
        <w:rPr>
          <w:rFonts w:ascii="Cambria" w:hAnsi="Cambria"/>
          <w:lang w:val="fr-FR"/>
        </w:rPr>
        <w:tab/>
        <w:t xml:space="preserve">Searle T, Ibrahim Z, Teo J, Dobson RJB. Discharge summary hospital course summarisation of in patient Electronic Health Record text with clinical concept guided deep pre-trained Transformer models. </w:t>
      </w:r>
      <w:r w:rsidRPr="00285E04">
        <w:rPr>
          <w:rFonts w:ascii="Cambria" w:hAnsi="Cambria"/>
          <w:i/>
          <w:iCs/>
          <w:lang w:val="fr-FR"/>
        </w:rPr>
        <w:t>J Biomed Inform</w:t>
      </w:r>
      <w:r w:rsidRPr="00285E04">
        <w:rPr>
          <w:rFonts w:ascii="Cambria" w:hAnsi="Cambria"/>
          <w:lang w:val="fr-FR"/>
        </w:rPr>
        <w:t>. 2023;141:104358. doi:10.1016/j.jbi.2023.104358</w:t>
      </w:r>
    </w:p>
    <w:p w14:paraId="39F437E2" w14:textId="77777777" w:rsidR="00285E04" w:rsidRPr="00285E04" w:rsidRDefault="00285E04" w:rsidP="00285E04">
      <w:pPr>
        <w:pStyle w:val="Bibliographie"/>
        <w:rPr>
          <w:rFonts w:ascii="Cambria" w:hAnsi="Cambria"/>
          <w:lang w:val="fr-FR"/>
        </w:rPr>
      </w:pPr>
      <w:r w:rsidRPr="00285E04">
        <w:rPr>
          <w:rFonts w:ascii="Cambria" w:hAnsi="Cambria"/>
          <w:lang w:val="fr-FR"/>
        </w:rPr>
        <w:t xml:space="preserve">29. </w:t>
      </w:r>
      <w:r w:rsidRPr="00285E04">
        <w:rPr>
          <w:rFonts w:ascii="Cambria" w:hAnsi="Cambria"/>
          <w:lang w:val="fr-FR"/>
        </w:rPr>
        <w:tab/>
        <w:t xml:space="preserve">Chen YP, Chen YY, Lin JJ, Huang CH, Lai F. Modified Bidirectional Encoder Representations From Transformers Extractive Summarization Model for Hospital Information Systems Based on Character-Level Tokens (AlphaBERT): Development and Performance Evaluation. </w:t>
      </w:r>
      <w:r w:rsidRPr="00285E04">
        <w:rPr>
          <w:rFonts w:ascii="Cambria" w:hAnsi="Cambria"/>
          <w:i/>
          <w:iCs/>
          <w:lang w:val="fr-FR"/>
        </w:rPr>
        <w:t>JMIR Med Inform</w:t>
      </w:r>
      <w:r w:rsidRPr="00285E04">
        <w:rPr>
          <w:rFonts w:ascii="Cambria" w:hAnsi="Cambria"/>
          <w:lang w:val="fr-FR"/>
        </w:rPr>
        <w:t>. 2020;8(4):e17787. doi:10.2196/17787</w:t>
      </w:r>
    </w:p>
    <w:p w14:paraId="6910B317" w14:textId="77777777" w:rsidR="00285E04" w:rsidRPr="00285E04" w:rsidRDefault="00285E04" w:rsidP="00285E04">
      <w:pPr>
        <w:pStyle w:val="Bibliographie"/>
        <w:rPr>
          <w:rFonts w:ascii="Cambria" w:hAnsi="Cambria"/>
          <w:lang w:val="fr-FR"/>
        </w:rPr>
      </w:pPr>
      <w:r w:rsidRPr="00285E04">
        <w:rPr>
          <w:rFonts w:ascii="Cambria" w:hAnsi="Cambria"/>
          <w:lang w:val="fr-FR"/>
        </w:rPr>
        <w:t xml:space="preserve">30. </w:t>
      </w:r>
      <w:r w:rsidRPr="00285E04">
        <w:rPr>
          <w:rFonts w:ascii="Cambria" w:hAnsi="Cambria"/>
          <w:lang w:val="fr-FR"/>
        </w:rPr>
        <w:tab/>
        <w:t xml:space="preserve">Caterson J, Ambler O, Cereceda-Monteoliva N, Horner M, Jones A, Poacher AT. Application of generative language models to orthopaedic practice. </w:t>
      </w:r>
      <w:r w:rsidRPr="00285E04">
        <w:rPr>
          <w:rFonts w:ascii="Cambria" w:hAnsi="Cambria"/>
          <w:i/>
          <w:iCs/>
          <w:lang w:val="fr-FR"/>
        </w:rPr>
        <w:t>BMJ Open</w:t>
      </w:r>
      <w:r w:rsidRPr="00285E04">
        <w:rPr>
          <w:rFonts w:ascii="Cambria" w:hAnsi="Cambria"/>
          <w:lang w:val="fr-FR"/>
        </w:rPr>
        <w:t>. 2024;14(3):e076484. doi:10.1136/bmjopen-2023-076484</w:t>
      </w:r>
    </w:p>
    <w:p w14:paraId="03B97B8B" w14:textId="40B358F7" w:rsidR="00705C99" w:rsidRPr="00CF1ACC" w:rsidRDefault="00C62617" w:rsidP="00285E04">
      <w:pPr>
        <w:pStyle w:val="Bibliographie"/>
        <w:rPr>
          <w:rFonts w:ascii="Cambria" w:hAnsi="Cambria" w:cs="Times New Roman"/>
          <w:lang w:val="en-US"/>
        </w:rPr>
      </w:pPr>
      <w:r>
        <w:rPr>
          <w:rFonts w:ascii="Cambria" w:hAnsi="Cambria" w:cs="Times New Roman"/>
          <w:lang w:val="en-US"/>
        </w:rPr>
        <w:fldChar w:fldCharType="end"/>
      </w:r>
    </w:p>
    <w:sectPr w:rsidR="00705C99" w:rsidRPr="00CF1AC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6F80BC" w14:textId="77777777" w:rsidR="00FB5DD5" w:rsidRDefault="00FB5DD5" w:rsidP="00705C99">
      <w:pPr>
        <w:spacing w:after="0" w:line="240" w:lineRule="auto"/>
      </w:pPr>
      <w:r>
        <w:separator/>
      </w:r>
    </w:p>
  </w:endnote>
  <w:endnote w:type="continuationSeparator" w:id="0">
    <w:p w14:paraId="467E8EAF" w14:textId="77777777" w:rsidR="00FB5DD5" w:rsidRDefault="00FB5DD5" w:rsidP="00705C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Corps CS)">
    <w:altName w:val="Times New Roman"/>
    <w:panose1 w:val="020B0604020202020204"/>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C24E95" w14:textId="77777777" w:rsidR="00FB5DD5" w:rsidRDefault="00FB5DD5" w:rsidP="00705C99">
      <w:pPr>
        <w:spacing w:after="0" w:line="240" w:lineRule="auto"/>
      </w:pPr>
      <w:r>
        <w:separator/>
      </w:r>
    </w:p>
  </w:footnote>
  <w:footnote w:type="continuationSeparator" w:id="0">
    <w:p w14:paraId="66AB1960" w14:textId="77777777" w:rsidR="00FB5DD5" w:rsidRDefault="00FB5DD5" w:rsidP="00705C9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46D"/>
    <w:rsid w:val="0002475F"/>
    <w:rsid w:val="000547C7"/>
    <w:rsid w:val="00056353"/>
    <w:rsid w:val="000A44D5"/>
    <w:rsid w:val="000C0A56"/>
    <w:rsid w:val="000D0A92"/>
    <w:rsid w:val="001448D9"/>
    <w:rsid w:val="00196DED"/>
    <w:rsid w:val="001E4DBE"/>
    <w:rsid w:val="00203D71"/>
    <w:rsid w:val="00222BA4"/>
    <w:rsid w:val="00235C7B"/>
    <w:rsid w:val="0024245B"/>
    <w:rsid w:val="00285E04"/>
    <w:rsid w:val="002A08EA"/>
    <w:rsid w:val="002A70B4"/>
    <w:rsid w:val="002F2B1C"/>
    <w:rsid w:val="00322A0A"/>
    <w:rsid w:val="00341152"/>
    <w:rsid w:val="00453437"/>
    <w:rsid w:val="004B6DF6"/>
    <w:rsid w:val="00502E32"/>
    <w:rsid w:val="00550E17"/>
    <w:rsid w:val="00557A38"/>
    <w:rsid w:val="0058306E"/>
    <w:rsid w:val="005A28ED"/>
    <w:rsid w:val="005C3B14"/>
    <w:rsid w:val="00604622"/>
    <w:rsid w:val="0063407B"/>
    <w:rsid w:val="006537B6"/>
    <w:rsid w:val="00677644"/>
    <w:rsid w:val="00681E7B"/>
    <w:rsid w:val="006D422F"/>
    <w:rsid w:val="006E34F1"/>
    <w:rsid w:val="006E6930"/>
    <w:rsid w:val="00705C99"/>
    <w:rsid w:val="0080146D"/>
    <w:rsid w:val="00810A19"/>
    <w:rsid w:val="00830847"/>
    <w:rsid w:val="00846090"/>
    <w:rsid w:val="00850E19"/>
    <w:rsid w:val="008645B0"/>
    <w:rsid w:val="00877012"/>
    <w:rsid w:val="008B094B"/>
    <w:rsid w:val="008B240A"/>
    <w:rsid w:val="009322DD"/>
    <w:rsid w:val="00945909"/>
    <w:rsid w:val="009F4156"/>
    <w:rsid w:val="00A03246"/>
    <w:rsid w:val="00A20F61"/>
    <w:rsid w:val="00A52E1F"/>
    <w:rsid w:val="00A72150"/>
    <w:rsid w:val="00B64CF8"/>
    <w:rsid w:val="00BA6E6F"/>
    <w:rsid w:val="00BB65C3"/>
    <w:rsid w:val="00BE1888"/>
    <w:rsid w:val="00C30710"/>
    <w:rsid w:val="00C36469"/>
    <w:rsid w:val="00C62617"/>
    <w:rsid w:val="00C7673F"/>
    <w:rsid w:val="00C92984"/>
    <w:rsid w:val="00CC3C4F"/>
    <w:rsid w:val="00CF1ACC"/>
    <w:rsid w:val="00D22B79"/>
    <w:rsid w:val="00D9018F"/>
    <w:rsid w:val="00D93D6D"/>
    <w:rsid w:val="00E061AA"/>
    <w:rsid w:val="00E80381"/>
    <w:rsid w:val="00EA6B43"/>
    <w:rsid w:val="00ED4581"/>
    <w:rsid w:val="00F6731E"/>
    <w:rsid w:val="00F7154F"/>
    <w:rsid w:val="00FA2992"/>
    <w:rsid w:val="00FB5DD5"/>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ecimalSymbol w:val=","/>
  <w:listSeparator w:val=";"/>
  <w14:docId w14:val="1CAC69F1"/>
  <w15:chartTrackingRefBased/>
  <w15:docId w15:val="{ED4A9408-8923-4B42-BAA4-073125F60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8014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8014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80146D"/>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80146D"/>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80146D"/>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80146D"/>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80146D"/>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80146D"/>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80146D"/>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itationintense">
    <w:name w:val="Intense Quote"/>
    <w:basedOn w:val="Normal"/>
    <w:next w:val="Normal"/>
    <w:link w:val="CitationintenseCar"/>
    <w:autoRedefine/>
    <w:uiPriority w:val="30"/>
    <w:qFormat/>
    <w:rsid w:val="009322DD"/>
    <w:pPr>
      <w:pBdr>
        <w:top w:val="single" w:sz="4" w:space="5" w:color="0F4761" w:themeColor="accent1" w:themeShade="BF"/>
        <w:bottom w:val="single" w:sz="4" w:space="5" w:color="0F4761" w:themeColor="accent1" w:themeShade="BF"/>
      </w:pBdr>
      <w:spacing w:after="0" w:line="240" w:lineRule="auto"/>
      <w:contextualSpacing/>
      <w:jc w:val="center"/>
    </w:pPr>
    <w:rPr>
      <w:rFonts w:cs="Times New Roman (Corps CS)"/>
      <w:i/>
      <w:iCs/>
      <w:color w:val="0F4761" w:themeColor="accent1" w:themeShade="BF"/>
    </w:rPr>
  </w:style>
  <w:style w:type="character" w:customStyle="1" w:styleId="CitationintenseCar">
    <w:name w:val="Citation intense Car"/>
    <w:basedOn w:val="Policepardfaut"/>
    <w:link w:val="Citationintense"/>
    <w:uiPriority w:val="30"/>
    <w:rsid w:val="009322DD"/>
    <w:rPr>
      <w:rFonts w:cs="Times New Roman (Corps CS)"/>
      <w:i/>
      <w:iCs/>
      <w:color w:val="0F4761" w:themeColor="accent1" w:themeShade="BF"/>
    </w:rPr>
  </w:style>
  <w:style w:type="character" w:customStyle="1" w:styleId="Titre1Car">
    <w:name w:val="Titre 1 Car"/>
    <w:basedOn w:val="Policepardfaut"/>
    <w:link w:val="Titre1"/>
    <w:uiPriority w:val="9"/>
    <w:rsid w:val="0080146D"/>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80146D"/>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80146D"/>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80146D"/>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80146D"/>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80146D"/>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80146D"/>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80146D"/>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80146D"/>
    <w:rPr>
      <w:rFonts w:eastAsiaTheme="majorEastAsia" w:cstheme="majorBidi"/>
      <w:color w:val="272727" w:themeColor="text1" w:themeTint="D8"/>
    </w:rPr>
  </w:style>
  <w:style w:type="paragraph" w:styleId="Titre">
    <w:name w:val="Title"/>
    <w:basedOn w:val="Normal"/>
    <w:next w:val="Normal"/>
    <w:link w:val="TitreCar"/>
    <w:uiPriority w:val="10"/>
    <w:qFormat/>
    <w:rsid w:val="0080146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80146D"/>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80146D"/>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80146D"/>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80146D"/>
    <w:pPr>
      <w:spacing w:before="160"/>
      <w:jc w:val="center"/>
    </w:pPr>
    <w:rPr>
      <w:i/>
      <w:iCs/>
      <w:color w:val="404040" w:themeColor="text1" w:themeTint="BF"/>
    </w:rPr>
  </w:style>
  <w:style w:type="character" w:customStyle="1" w:styleId="CitationCar">
    <w:name w:val="Citation Car"/>
    <w:basedOn w:val="Policepardfaut"/>
    <w:link w:val="Citation"/>
    <w:uiPriority w:val="29"/>
    <w:rsid w:val="0080146D"/>
    <w:rPr>
      <w:i/>
      <w:iCs/>
      <w:color w:val="404040" w:themeColor="text1" w:themeTint="BF"/>
    </w:rPr>
  </w:style>
  <w:style w:type="paragraph" w:styleId="Paragraphedeliste">
    <w:name w:val="List Paragraph"/>
    <w:basedOn w:val="Normal"/>
    <w:uiPriority w:val="34"/>
    <w:qFormat/>
    <w:rsid w:val="0080146D"/>
    <w:pPr>
      <w:ind w:left="720"/>
      <w:contextualSpacing/>
    </w:pPr>
  </w:style>
  <w:style w:type="character" w:styleId="Accentuationintense">
    <w:name w:val="Intense Emphasis"/>
    <w:basedOn w:val="Policepardfaut"/>
    <w:uiPriority w:val="21"/>
    <w:qFormat/>
    <w:rsid w:val="0080146D"/>
    <w:rPr>
      <w:i/>
      <w:iCs/>
      <w:color w:val="0F4761" w:themeColor="accent1" w:themeShade="BF"/>
    </w:rPr>
  </w:style>
  <w:style w:type="character" w:styleId="Rfrenceintense">
    <w:name w:val="Intense Reference"/>
    <w:basedOn w:val="Policepardfaut"/>
    <w:uiPriority w:val="32"/>
    <w:qFormat/>
    <w:rsid w:val="0080146D"/>
    <w:rPr>
      <w:b/>
      <w:bCs/>
      <w:smallCaps/>
      <w:color w:val="0F4761" w:themeColor="accent1" w:themeShade="BF"/>
      <w:spacing w:val="5"/>
    </w:rPr>
  </w:style>
  <w:style w:type="table" w:styleId="Grilledutableau">
    <w:name w:val="Table Grid"/>
    <w:basedOn w:val="TableauNormal"/>
    <w:uiPriority w:val="39"/>
    <w:rsid w:val="008014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705C99"/>
    <w:pPr>
      <w:tabs>
        <w:tab w:val="center" w:pos="4536"/>
        <w:tab w:val="right" w:pos="9072"/>
      </w:tabs>
      <w:spacing w:after="0" w:line="240" w:lineRule="auto"/>
    </w:pPr>
  </w:style>
  <w:style w:type="character" w:customStyle="1" w:styleId="En-tteCar">
    <w:name w:val="En-tête Car"/>
    <w:basedOn w:val="Policepardfaut"/>
    <w:link w:val="En-tte"/>
    <w:uiPriority w:val="99"/>
    <w:rsid w:val="00705C99"/>
  </w:style>
  <w:style w:type="paragraph" w:styleId="Pieddepage">
    <w:name w:val="footer"/>
    <w:basedOn w:val="Normal"/>
    <w:link w:val="PieddepageCar"/>
    <w:uiPriority w:val="99"/>
    <w:unhideWhenUsed/>
    <w:rsid w:val="00705C9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05C99"/>
  </w:style>
  <w:style w:type="paragraph" w:styleId="Bibliographie">
    <w:name w:val="Bibliography"/>
    <w:basedOn w:val="Normal"/>
    <w:next w:val="Normal"/>
    <w:uiPriority w:val="37"/>
    <w:unhideWhenUsed/>
    <w:rsid w:val="00C62617"/>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6278863">
      <w:bodyDiv w:val="1"/>
      <w:marLeft w:val="0"/>
      <w:marRight w:val="0"/>
      <w:marTop w:val="0"/>
      <w:marBottom w:val="0"/>
      <w:divBdr>
        <w:top w:val="none" w:sz="0" w:space="0" w:color="auto"/>
        <w:left w:val="none" w:sz="0" w:space="0" w:color="auto"/>
        <w:bottom w:val="none" w:sz="0" w:space="0" w:color="auto"/>
        <w:right w:val="none" w:sz="0" w:space="0" w:color="auto"/>
      </w:divBdr>
    </w:div>
    <w:div w:id="1347948250">
      <w:bodyDiv w:val="1"/>
      <w:marLeft w:val="0"/>
      <w:marRight w:val="0"/>
      <w:marTop w:val="0"/>
      <w:marBottom w:val="0"/>
      <w:divBdr>
        <w:top w:val="none" w:sz="0" w:space="0" w:color="auto"/>
        <w:left w:val="none" w:sz="0" w:space="0" w:color="auto"/>
        <w:bottom w:val="none" w:sz="0" w:space="0" w:color="auto"/>
        <w:right w:val="none" w:sz="0" w:space="0" w:color="auto"/>
      </w:divBdr>
    </w:div>
    <w:div w:id="1453749498">
      <w:bodyDiv w:val="1"/>
      <w:marLeft w:val="0"/>
      <w:marRight w:val="0"/>
      <w:marTop w:val="0"/>
      <w:marBottom w:val="0"/>
      <w:divBdr>
        <w:top w:val="none" w:sz="0" w:space="0" w:color="auto"/>
        <w:left w:val="none" w:sz="0" w:space="0" w:color="auto"/>
        <w:bottom w:val="none" w:sz="0" w:space="0" w:color="auto"/>
        <w:right w:val="none" w:sz="0" w:space="0" w:color="auto"/>
      </w:divBdr>
    </w:div>
    <w:div w:id="2132281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f7e4b4e-9fe2-4485-a2f7-99690d1a8404}" enabled="0" method="" siteId="{ff7e4b4e-9fe2-4485-a2f7-99690d1a8404}"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5</Pages>
  <Words>13954</Words>
  <Characters>76752</Characters>
  <Application>Microsoft Office Word</Application>
  <DocSecurity>0</DocSecurity>
  <Lines>639</Lines>
  <Paragraphs>18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0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DNARCZYK Lydie</dc:creator>
  <cp:keywords/>
  <dc:description/>
  <cp:lastModifiedBy>BEDNARCZYK Lydie</cp:lastModifiedBy>
  <cp:revision>3</cp:revision>
  <dcterms:created xsi:type="dcterms:W3CDTF">2025-02-21T14:28:00Z</dcterms:created>
  <dcterms:modified xsi:type="dcterms:W3CDTF">2025-03-11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oPrrkYms"/&gt;&lt;style id="http://www.zotero.org/styles/american-medical-association-brackets" hasBibliography="1" bibliographyStyleHasBeenSet="1"/&gt;&lt;prefs&gt;&lt;pref name="fieldType" value="Field"/&gt;&lt;pref n</vt:lpwstr>
  </property>
  <property fmtid="{D5CDD505-2E9C-101B-9397-08002B2CF9AE}" pid="3" name="ZOTERO_PREF_2">
    <vt:lpwstr>ame="automaticJournalAbbreviations" value="true"/&gt;&lt;/prefs&gt;&lt;/data&gt;</vt:lpwstr>
  </property>
</Properties>
</file>